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3414BD" w14:textId="77777777" w:rsidR="00577E67" w:rsidRDefault="00577E67" w:rsidP="00577E67">
      <w:pPr>
        <w:autoSpaceDE w:val="0"/>
        <w:autoSpaceDN w:val="0"/>
        <w:adjustRightInd w:val="0"/>
        <w:spacing w:after="0" w:line="360" w:lineRule="auto"/>
        <w:jc w:val="both"/>
        <w:rPr>
          <w:rFonts w:ascii="Times New Roman" w:hAnsi="Times New Roman" w:cs="Times New Roman"/>
          <w:b/>
          <w:bCs/>
          <w:sz w:val="36"/>
          <w:szCs w:val="36"/>
          <w:lang w:val="en-GB"/>
        </w:rPr>
      </w:pPr>
      <w:r w:rsidRPr="00577E67">
        <w:rPr>
          <w:rFonts w:ascii="Times New Roman" w:hAnsi="Times New Roman" w:cs="Times New Roman"/>
          <w:b/>
          <w:bCs/>
          <w:sz w:val="36"/>
          <w:szCs w:val="36"/>
          <w:lang w:val="en-GB"/>
        </w:rPr>
        <w:t xml:space="preserve">Supplementary materials and methods </w:t>
      </w:r>
    </w:p>
    <w:p w14:paraId="3A61A478" w14:textId="77777777" w:rsidR="001D5220" w:rsidRDefault="001D5220" w:rsidP="00577E67">
      <w:pPr>
        <w:autoSpaceDE w:val="0"/>
        <w:autoSpaceDN w:val="0"/>
        <w:adjustRightInd w:val="0"/>
        <w:spacing w:after="0" w:line="360" w:lineRule="auto"/>
        <w:jc w:val="both"/>
        <w:rPr>
          <w:rFonts w:ascii="Times New Roman" w:hAnsi="Times New Roman" w:cs="Times New Roman"/>
          <w:b/>
          <w:bCs/>
          <w:sz w:val="36"/>
          <w:szCs w:val="36"/>
          <w:lang w:val="en-GB"/>
        </w:rPr>
      </w:pPr>
    </w:p>
    <w:p w14:paraId="522DF32D" w14:textId="7ABA6579" w:rsidR="001D5220" w:rsidRDefault="001D5220" w:rsidP="00577E67">
      <w:pPr>
        <w:autoSpaceDE w:val="0"/>
        <w:autoSpaceDN w:val="0"/>
        <w:adjustRightInd w:val="0"/>
        <w:spacing w:after="0" w:line="360" w:lineRule="auto"/>
        <w:jc w:val="both"/>
        <w:rPr>
          <w:rFonts w:ascii="Times New Roman" w:hAnsi="Times New Roman" w:cs="Times New Roman"/>
          <w:b/>
          <w:bCs/>
          <w:sz w:val="36"/>
          <w:szCs w:val="36"/>
          <w:lang w:val="en-GB"/>
        </w:rPr>
      </w:pPr>
      <w:r>
        <w:rPr>
          <w:rFonts w:ascii="Times New Roman" w:hAnsi="Times New Roman" w:cs="Times New Roman"/>
          <w:b/>
          <w:bCs/>
          <w:sz w:val="36"/>
          <w:szCs w:val="36"/>
          <w:lang w:val="en-GB"/>
        </w:rPr>
        <w:t xml:space="preserve">Exclusion criteria </w:t>
      </w:r>
    </w:p>
    <w:p w14:paraId="661C974D" w14:textId="71E54CD2" w:rsidR="001D5220" w:rsidRPr="00577E67" w:rsidRDefault="001D5220" w:rsidP="00577E67">
      <w:pPr>
        <w:autoSpaceDE w:val="0"/>
        <w:autoSpaceDN w:val="0"/>
        <w:adjustRightInd w:val="0"/>
        <w:spacing w:after="0" w:line="360" w:lineRule="auto"/>
        <w:jc w:val="both"/>
        <w:rPr>
          <w:rFonts w:ascii="Times New Roman" w:hAnsi="Times New Roman" w:cs="Times New Roman"/>
          <w:b/>
          <w:bCs/>
          <w:sz w:val="36"/>
          <w:szCs w:val="36"/>
          <w:lang w:val="en-GB"/>
        </w:rPr>
      </w:pPr>
      <w:r w:rsidRPr="00C26053">
        <w:rPr>
          <w:rFonts w:ascii="Times New Roman" w:hAnsi="Times New Roman" w:cs="Times New Roman"/>
          <w:lang w:val="en-GB"/>
        </w:rPr>
        <w:t>Exclusion criteria comprised the inability to provide informed consent or to undergo MRI, immobility, severe paresis, brain atrophy, leukoencephalopathy, stroke lesions affecting more than 50% of the territory supplied by the middle cerebral artery (MCA), acute stroke lesions in multiple cerebral arterial territories, pre-existing lesions within the somatosensory system, concomitant neurological and malignant diseases or pain due to other conditions indistinguishable from CPSP (e.g., polyneuropathy, other entities of post-stroke pain).</w:t>
      </w:r>
    </w:p>
    <w:p w14:paraId="0E0C9704" w14:textId="77777777" w:rsidR="00577E67" w:rsidRPr="00577E67" w:rsidRDefault="00577E67" w:rsidP="00577E67">
      <w:pPr>
        <w:autoSpaceDE w:val="0"/>
        <w:autoSpaceDN w:val="0"/>
        <w:adjustRightInd w:val="0"/>
        <w:spacing w:after="0" w:line="360" w:lineRule="auto"/>
        <w:jc w:val="both"/>
        <w:rPr>
          <w:rFonts w:ascii="Times New Roman" w:hAnsi="Times New Roman" w:cs="Times New Roman"/>
          <w:u w:val="single"/>
          <w:lang w:val="en-GB"/>
        </w:rPr>
      </w:pPr>
    </w:p>
    <w:p w14:paraId="140A2DB4" w14:textId="77777777" w:rsidR="00577E67" w:rsidRPr="00577E67" w:rsidRDefault="00577E67" w:rsidP="00577E67">
      <w:pPr>
        <w:spacing w:after="0" w:line="360" w:lineRule="auto"/>
        <w:jc w:val="both"/>
        <w:rPr>
          <w:rFonts w:ascii="Times New Roman" w:hAnsi="Times New Roman" w:cs="Times New Roman"/>
          <w:b/>
          <w:bCs/>
          <w:sz w:val="36"/>
          <w:szCs w:val="36"/>
          <w:lang w:val="en-GB"/>
        </w:rPr>
      </w:pPr>
      <w:r w:rsidRPr="00577E67">
        <w:rPr>
          <w:rFonts w:ascii="Times New Roman" w:hAnsi="Times New Roman" w:cs="Times New Roman"/>
          <w:b/>
          <w:bCs/>
          <w:sz w:val="36"/>
          <w:szCs w:val="36"/>
          <w:lang w:val="en-GB"/>
        </w:rPr>
        <w:t>Clinical sensory testing</w:t>
      </w:r>
    </w:p>
    <w:p w14:paraId="6587FD2C" w14:textId="77777777" w:rsidR="00577E67" w:rsidRPr="00B94553" w:rsidRDefault="00577E67" w:rsidP="00577E67">
      <w:pPr>
        <w:pStyle w:val="NoSpacing"/>
        <w:spacing w:line="360" w:lineRule="auto"/>
        <w:jc w:val="both"/>
        <w:rPr>
          <w:rFonts w:ascii="Times New Roman" w:hAnsi="Times New Roman" w:cs="Times New Roman"/>
          <w:lang w:val="en-GB"/>
        </w:rPr>
      </w:pPr>
      <w:r w:rsidRPr="00B94553">
        <w:rPr>
          <w:rFonts w:ascii="Times New Roman" w:hAnsi="Times New Roman" w:cs="Times New Roman"/>
          <w:lang w:val="en-GB"/>
        </w:rPr>
        <w:t>In addition to the QST assessment, patients were examined neurologically by a study neurologist. The assessment included a detailed neurological examination with emphasis on the somatosensory system, assessment of light touch with cotton wool to detect hyperesthesia, hypoesthesia, and allodynia. Thermaesthesia was evaluated using two objects of different temperatures, pallesthesia with a 128 Hz tuning fork, and hypo- or hyperalgesia were evaluated by pin-prick testing. Patients were tested on both sides for increased or decreased sensations of touch, temperature, vibration, and pain. The side corresponding to the lesion was interpreted as “affected” and the other side as “unaffected”. Given the focus on standardised quantitative sensory testing in this study, the results of these clinical exams are provided in the supplement (Table S2).</w:t>
      </w:r>
    </w:p>
    <w:p w14:paraId="2D087653" w14:textId="77777777" w:rsidR="00577E67" w:rsidRPr="00577E67" w:rsidRDefault="00577E67" w:rsidP="00577E67">
      <w:pPr>
        <w:autoSpaceDE w:val="0"/>
        <w:autoSpaceDN w:val="0"/>
        <w:adjustRightInd w:val="0"/>
        <w:spacing w:after="0" w:line="360" w:lineRule="auto"/>
        <w:jc w:val="both"/>
        <w:rPr>
          <w:rFonts w:ascii="Times New Roman" w:hAnsi="Times New Roman" w:cs="Times New Roman"/>
          <w:u w:val="single"/>
          <w:lang w:val="en-GB"/>
        </w:rPr>
      </w:pPr>
    </w:p>
    <w:p w14:paraId="38B012DD" w14:textId="77777777" w:rsidR="00577E67" w:rsidRPr="00577E67" w:rsidRDefault="00577E67" w:rsidP="00577E67">
      <w:pPr>
        <w:autoSpaceDE w:val="0"/>
        <w:autoSpaceDN w:val="0"/>
        <w:adjustRightInd w:val="0"/>
        <w:spacing w:after="0" w:line="360" w:lineRule="auto"/>
        <w:jc w:val="both"/>
        <w:rPr>
          <w:rFonts w:ascii="Times New Roman" w:hAnsi="Times New Roman" w:cs="Times New Roman"/>
          <w:b/>
          <w:bCs/>
          <w:sz w:val="36"/>
          <w:szCs w:val="36"/>
          <w:lang w:val="en-GB"/>
        </w:rPr>
      </w:pPr>
      <w:r w:rsidRPr="00577E67">
        <w:rPr>
          <w:rFonts w:ascii="Times New Roman" w:hAnsi="Times New Roman" w:cs="Times New Roman"/>
          <w:b/>
          <w:bCs/>
          <w:sz w:val="36"/>
          <w:szCs w:val="36"/>
          <w:lang w:val="en-GB"/>
        </w:rPr>
        <w:t>QST</w:t>
      </w:r>
    </w:p>
    <w:p w14:paraId="55D0716A" w14:textId="77777777" w:rsidR="00577E67" w:rsidRPr="007D3B9C" w:rsidRDefault="00577E67" w:rsidP="00577E67">
      <w:pPr>
        <w:autoSpaceDE w:val="0"/>
        <w:autoSpaceDN w:val="0"/>
        <w:adjustRightInd w:val="0"/>
        <w:spacing w:after="0" w:line="360" w:lineRule="auto"/>
        <w:jc w:val="both"/>
        <w:rPr>
          <w:rFonts w:ascii="Times New Roman" w:hAnsi="Times New Roman" w:cs="Times New Roman"/>
          <w:u w:val="single"/>
          <w:lang w:val="en-GB"/>
        </w:rPr>
      </w:pPr>
      <w:r w:rsidRPr="00577E67">
        <w:rPr>
          <w:rFonts w:ascii="Times New Roman" w:hAnsi="Times New Roman" w:cs="Times New Roman"/>
          <w:lang w:val="en-GB"/>
        </w:rPr>
        <w:t>To perform these measurements, alternating heat and cold stimuli (Thermode thermal sensory analyser (Model TSAII 2001 from Medoc Ltd., Israel), von Frey hairs (Optihair2 set, Marstock Nervtest, Germany), pin prick needles (Pinprick, MRC Systems GmbH, Germany), cotton wool, standardised brushes (Somedic, Sweden), a tuning fork (64 Hz Rydel-Seiffer), and a pressure algometer (FDK20, Wagner Instruments, Greenwich, CT, USA) were used.</w:t>
      </w:r>
      <w:r w:rsidRPr="00B94553">
        <w:rPr>
          <w:rFonts w:ascii="Times New Roman" w:hAnsi="Times New Roman" w:cs="Times New Roman"/>
        </w:rPr>
        <w:fldChar w:fldCharType="begin">
          <w:fldData xml:space="preserve">PEVuZE5vdGU+PENpdGU+PEF1dGhvcj5Sb2xrZTwvQXV0aG9yPjxZZWFyPjIwMDY8L1llYXI+PFJl
Y051bT4xNDA8L1JlY051bT48RGlzcGxheVRleHQ+PHN0eWxlIGZhY2U9InN1cGVyc2NyaXB0Ij4x
PC9zdHlsZT48L0Rpc3BsYXlUZXh0PjxyZWNvcmQ+PHJlYy1udW1iZXI+MTQwPC9yZWMtbnVtYmVy
Pjxmb3JlaWduLWtleXM+PGtleSBhcHA9IkVOIiBkYi1pZD0id3hzcHp0d3ZpZDlld2JlcHJweXhy
cmE1MmZhZXBlZmFmMnB2IiB0aW1lc3RhbXA9IjE2Mzc1ODI0OTAiPjE0MDwva2V5PjwvZm9yZWln
bi1rZXlzPjxyZWYtdHlwZSBuYW1lPSJKb3VybmFsIEFydGljbGUiPjE3PC9yZWYtdHlwZT48Y29u
dHJpYnV0b3JzPjxhdXRob3JzPjxhdXRob3I+Um9sa2UsIFIuPC9hdXRob3I+PGF1dGhvcj5CYXJv
biwgUi48L2F1dGhvcj48YXV0aG9yPk1haWVyLCBDLjwvYXV0aG9yPjxhdXRob3I+VMO2bGxlLCBU
LiBSLjwvYXV0aG9yPjxhdXRob3I+VHJlZWRlLCBELiBSLjwvYXV0aG9yPjxhdXRob3I+QmV5ZXIs
IEEuPC9hdXRob3I+PGF1dGhvcj5CaW5kZXIsIEEuPC9hdXRob3I+PGF1dGhvcj5CaXJiYXVtZXIs
IE4uPC9hdXRob3I+PGF1dGhvcj5CaXJrbGVpbiwgRi48L2F1dGhvcj48YXV0aG9yPkLDtnRlZsO8
ciwgSS4gQy48L2F1dGhvcj48YXV0aG9yPkJyYXVuZSwgUy48L2F1dGhvcj48YXV0aG9yPkZsb3Is
IEguPC9hdXRob3I+PGF1dGhvcj5IdWdlLCBWLjwvYXV0aG9yPjxhdXRob3I+S2x1ZywgUi48L2F1
dGhvcj48YXV0aG9yPkxhbmR3ZWhybWV5ZXIsIEcuIEIuPC9hdXRob3I+PGF1dGhvcj5NYWdlcmws
IFcuPC9hdXRob3I+PGF1dGhvcj5NYWlow7ZmbmVyLCBDLjwvYXV0aG9yPjxhdXRob3I+Um9sa28s
IEMuPC9hdXRob3I+PGF1dGhvcj5TY2hhdWIsIEMuPC9hdXRob3I+PGF1dGhvcj5TY2hlcmVucywg
QS48L2F1dGhvcj48YXV0aG9yPlNwcmVuZ2VyLCBULjwvYXV0aG9yPjxhdXRob3I+VmFsZXQsIE0u
PC9hdXRob3I+PGF1dGhvcj5XYXNzZXJrYSwgQi48L2F1dGhvcj48L2F1dGhvcnM+PC9jb250cmli
dXRvcnM+PGF1dGgtYWRkcmVzcz5JbnN0aXR1dGUgb2YgUGh5c2lvbG9neSBhbmQgUGF0aG9waHlz
aW9sb2d5LCBKb2hhbm5lcyBHdXRlbmJlcmctVW5pdmVyc2l0eSwgTWFpbnosIEdlcm1hbnkgRGVw
YXJ0bWVudCBvZiBOZXVyb2xvZ3ksIEpvaGFubmVzIEd1dGVuYmVyZy1Vbml2ZXJzaXR5LCBNYWlu
eiwgR2VybWFueSBEaXZpc2lvbiBvZiBOZXVyb2xvZ2ljYWwgUGFpbiBSZXNlYXJjaCBhbmQgVGhl
cmFweSwgRGVwYXJ0bWVudCBvZiBOZXVyb2xvZ3ksIFVuaXZlcnNpdHkgb2YgS2llbCwgR2VybWFu
eSBEZXBhcnRtZW50IG9mIFBhaW4gTWFuYWdlbWVudCwgQkcgS2xpbmlrZW4gQmVyZ21hbm5zaGVp
bCwgUnVociBVbml2ZXJzaXR5IEJvY2h1bSwgR2VybWFueSBEZXBhcnRtZW50IG9mIE5ldXJvbG9n
eSwgVGVjaG5pc2NoZSBVbml2ZXJzaXTDpHQgTcO8bmNoZW4sIEdlcm1hbnkgRGVwYXJ0bWVudCBv
ZiBBbmFlc3RoZXNpb2xvZ3ksIEx1ZHdpZy1NYXhpbWlsaWFucy1Vbml2ZXJzaXTDpHQgTcO8bmNo
ZW4sIEdlcm1hbnkgSW5zdGl0dXRlIG9mIE1lZGljYWwgUHN5Y2hvbG9neSBhbmQgQmVoYXZpb3Vy
YWwgTmV1cm9iaW9sb2d5LCBVbml2ZXJzaXR5IG9mIFTDvGJpbmdlbiwgR2VybWFueSBEZXBhcnRt
ZW50IG9mIE5ldXJvbG9neSwgVW5pdmVyc2l0eSBvZiBGcmVpYnVyZywgR2VybWFueSBJbnN0aXR1
dGUgb2YgQ2xpbmljYWwgYW5kIENvZ25pdGl2ZSBOZXVyb3NjaWVuY2UsIFVuaXZlcnNpdHkgb2Yg
TWFubmhlaW0sIEdlcm1hbnkgRGVwYXJ0bWVudCBvZiBOZXVyb2xvZ3ksIFVuaXZlcnNpdHkgb2Yg
VWxtLCBHZXJtYW55IEluc3RpdHV0ZSBvZiBQaHlzaW9sb2d5IGFuZCBFeHBlcmltZW50YWwgUGF0
aG9waHlzaW9sb2d5LCBVbml2ZXJzaXR5IG9mIEVybGFuZ2VuLCBHZXJtYW55LjwvYXV0aC1hZGRy
ZXNzPjx0aXRsZXM+PHRpdGxlPlF1YW50aXRhdGl2ZSBzZW5zb3J5IHRlc3RpbmcgaW4gdGhlIEdl
cm1hbiBSZXNlYXJjaCBOZXR3b3JrIG9uIE5ldXJvcGF0aGljIFBhaW4gKERGTlMpOiBzdGFuZGFy
ZGl6ZWQgcHJvdG9jb2wgYW5kIHJlZmVyZW5jZSB2YWx1ZXM8L3RpdGxlPjxzZWNvbmRhcnktdGl0
bGU+UGFpbjwvc2Vjb25kYXJ5LXRpdGxlPjwvdGl0bGVzPjxwZXJpb2RpY2FsPjxmdWxsLXRpdGxl
PlBhaW48L2Z1bGwtdGl0bGU+PC9wZXJpb2RpY2FsPjxwYWdlcz4yMzEtMjQzPC9wYWdlcz48dm9s
dW1lPjEyMzwvdm9sdW1lPjxudW1iZXI+MzwvbnVtYmVyPjxlZGl0aW9uPjIwMDYwNTExPC9lZGl0
aW9uPjxrZXl3b3Jkcz48a2V5d29yZD5BZG9sZXNjZW50PC9rZXl3b3JkPjxrZXl3b3JkPkFkdWx0
PC9rZXl3b3JkPjxrZXl3b3JkPkFnZWQ8L2tleXdvcmQ+PGtleXdvcmQ+QmlvbWVkaWNhbCBSZXNl
YXJjaDwva2V5d29yZD48a2V5d29yZD4qRGlhZ25vc3RpYyBUZWNobmlxdWVzLCBOZXVyb2xvZ2lj
YWw8L2tleXdvcmQ+PGtleXdvcmQ+RmVtYWxlPC9rZXl3b3JkPjxrZXl3b3JkPkdlcm1hbnk8L2tl
eXdvcmQ+PGtleXdvcmQ+SHVtYW5zPC9rZXl3b3JkPjxrZXl3b3JkPkh5cGVyZXN0aGVzaWEvZGlh
Z25vc2lzPC9rZXl3b3JkPjxrZXl3b3JkPkh5cGVzdGhlc2lhL2RpYWdub3Npczwva2V5d29yZD48
a2V5d29yZD5NYWxlPC9rZXl3b3JkPjxrZXl3b3JkPk1pZGRsZSBBZ2VkPC9rZXl3b3JkPjxrZXl3
b3JkPk5ldXJhbGdpYS8qcGh5c2lvcGF0aG9sb2d5PC9rZXl3b3JkPjxrZXl3b3JkPlBhaW4gVGhy
ZXNob2xkPC9rZXl3b3JkPjxrZXl3b3JkPlJlZmVyZW5jZSBWYWx1ZXM8L2tleXdvcmQ+PGtleXdv
cmQ+KlNlbnNhdGlvbjwva2V5d29yZD48a2V5d29yZD5TZW5zYXRpb24gRGlzb3JkZXJzLypkaWFn
bm9zaXMvcGh5c2lvcGF0aG9sb2d5PC9rZXl3b3JkPjxrZXl3b3JkPlRoZXJtb3NlbnNpbmc8L2tl
eXdvcmQ+PC9rZXl3b3Jkcz48ZGF0ZXM+PHllYXI+MjAwNjwveWVhcj48cHViLWRhdGVzPjxkYXRl
PkF1ZzwvZGF0ZT48L3B1Yi1kYXRlcz48L2RhdGVzPjxpc2JuPjAzMDQtMzk1OTwvaXNibj48YWNj
ZXNzaW9uLW51bT4xNjY5NzExMDwvYWNjZXNzaW9uLW51bT48dXJscz48L3VybHM+PGVsZWN0cm9u
aWMtcmVzb3VyY2UtbnVtPjEwLjEwMTYvai5wYWluLjIwMDYuMDEuMDQxPC9lbGVjdHJvbmljLXJl
c291cmNlLW51bT48cmVtb3RlLWRhdGFiYXNlLXByb3ZpZGVyPk5MTTwvcmVtb3RlLWRhdGFiYXNl
LXByb3ZpZGVyPjxsYW5ndWFnZT5lbmc8L2xhbmd1YWdlPjwvcmVjb3JkPjwvQ2l0ZT48L0VuZE5v
dGU+
</w:fldData>
        </w:fldChar>
      </w:r>
      <w:r w:rsidRPr="00577E67">
        <w:rPr>
          <w:rFonts w:ascii="Times New Roman" w:hAnsi="Times New Roman" w:cs="Times New Roman"/>
          <w:lang w:val="en-GB"/>
        </w:rPr>
        <w:instrText xml:space="preserve"> ADDIN EN.CITE </w:instrText>
      </w:r>
      <w:r w:rsidRPr="00B94553">
        <w:rPr>
          <w:rFonts w:ascii="Times New Roman" w:hAnsi="Times New Roman" w:cs="Times New Roman"/>
        </w:rPr>
        <w:fldChar w:fldCharType="begin">
          <w:fldData xml:space="preserve">PEVuZE5vdGU+PENpdGU+PEF1dGhvcj5Sb2xrZTwvQXV0aG9yPjxZZWFyPjIwMDY8L1llYXI+PFJl
Y051bT4xNDA8L1JlY051bT48RGlzcGxheVRleHQ+PHN0eWxlIGZhY2U9InN1cGVyc2NyaXB0Ij4x
PC9zdHlsZT48L0Rpc3BsYXlUZXh0PjxyZWNvcmQ+PHJlYy1udW1iZXI+MTQwPC9yZWMtbnVtYmVy
Pjxmb3JlaWduLWtleXM+PGtleSBhcHA9IkVOIiBkYi1pZD0id3hzcHp0d3ZpZDlld2JlcHJweXhy
cmE1MmZhZXBlZmFmMnB2IiB0aW1lc3RhbXA9IjE2Mzc1ODI0OTAiPjE0MDwva2V5PjwvZm9yZWln
bi1rZXlzPjxyZWYtdHlwZSBuYW1lPSJKb3VybmFsIEFydGljbGUiPjE3PC9yZWYtdHlwZT48Y29u
dHJpYnV0b3JzPjxhdXRob3JzPjxhdXRob3I+Um9sa2UsIFIuPC9hdXRob3I+PGF1dGhvcj5CYXJv
biwgUi48L2F1dGhvcj48YXV0aG9yPk1haWVyLCBDLjwvYXV0aG9yPjxhdXRob3I+VMO2bGxlLCBU
LiBSLjwvYXV0aG9yPjxhdXRob3I+VHJlZWRlLCBELiBSLjwvYXV0aG9yPjxhdXRob3I+QmV5ZXIs
IEEuPC9hdXRob3I+PGF1dGhvcj5CaW5kZXIsIEEuPC9hdXRob3I+PGF1dGhvcj5CaXJiYXVtZXIs
IE4uPC9hdXRob3I+PGF1dGhvcj5CaXJrbGVpbiwgRi48L2F1dGhvcj48YXV0aG9yPkLDtnRlZsO8
ciwgSS4gQy48L2F1dGhvcj48YXV0aG9yPkJyYXVuZSwgUy48L2F1dGhvcj48YXV0aG9yPkZsb3Is
IEguPC9hdXRob3I+PGF1dGhvcj5IdWdlLCBWLjwvYXV0aG9yPjxhdXRob3I+S2x1ZywgUi48L2F1
dGhvcj48YXV0aG9yPkxhbmR3ZWhybWV5ZXIsIEcuIEIuPC9hdXRob3I+PGF1dGhvcj5NYWdlcmws
IFcuPC9hdXRob3I+PGF1dGhvcj5NYWlow7ZmbmVyLCBDLjwvYXV0aG9yPjxhdXRob3I+Um9sa28s
IEMuPC9hdXRob3I+PGF1dGhvcj5TY2hhdWIsIEMuPC9hdXRob3I+PGF1dGhvcj5TY2hlcmVucywg
QS48L2F1dGhvcj48YXV0aG9yPlNwcmVuZ2VyLCBULjwvYXV0aG9yPjxhdXRob3I+VmFsZXQsIE0u
PC9hdXRob3I+PGF1dGhvcj5XYXNzZXJrYSwgQi48L2F1dGhvcj48L2F1dGhvcnM+PC9jb250cmli
dXRvcnM+PGF1dGgtYWRkcmVzcz5JbnN0aXR1dGUgb2YgUGh5c2lvbG9neSBhbmQgUGF0aG9waHlz
aW9sb2d5LCBKb2hhbm5lcyBHdXRlbmJlcmctVW5pdmVyc2l0eSwgTWFpbnosIEdlcm1hbnkgRGVw
YXJ0bWVudCBvZiBOZXVyb2xvZ3ksIEpvaGFubmVzIEd1dGVuYmVyZy1Vbml2ZXJzaXR5LCBNYWlu
eiwgR2VybWFueSBEaXZpc2lvbiBvZiBOZXVyb2xvZ2ljYWwgUGFpbiBSZXNlYXJjaCBhbmQgVGhl
cmFweSwgRGVwYXJ0bWVudCBvZiBOZXVyb2xvZ3ksIFVuaXZlcnNpdHkgb2YgS2llbCwgR2VybWFu
eSBEZXBhcnRtZW50IG9mIFBhaW4gTWFuYWdlbWVudCwgQkcgS2xpbmlrZW4gQmVyZ21hbm5zaGVp
bCwgUnVociBVbml2ZXJzaXR5IEJvY2h1bSwgR2VybWFueSBEZXBhcnRtZW50IG9mIE5ldXJvbG9n
eSwgVGVjaG5pc2NoZSBVbml2ZXJzaXTDpHQgTcO8bmNoZW4sIEdlcm1hbnkgRGVwYXJ0bWVudCBv
ZiBBbmFlc3RoZXNpb2xvZ3ksIEx1ZHdpZy1NYXhpbWlsaWFucy1Vbml2ZXJzaXTDpHQgTcO8bmNo
ZW4sIEdlcm1hbnkgSW5zdGl0dXRlIG9mIE1lZGljYWwgUHN5Y2hvbG9neSBhbmQgQmVoYXZpb3Vy
YWwgTmV1cm9iaW9sb2d5LCBVbml2ZXJzaXR5IG9mIFTDvGJpbmdlbiwgR2VybWFueSBEZXBhcnRt
ZW50IG9mIE5ldXJvbG9neSwgVW5pdmVyc2l0eSBvZiBGcmVpYnVyZywgR2VybWFueSBJbnN0aXR1
dGUgb2YgQ2xpbmljYWwgYW5kIENvZ25pdGl2ZSBOZXVyb3NjaWVuY2UsIFVuaXZlcnNpdHkgb2Yg
TWFubmhlaW0sIEdlcm1hbnkgRGVwYXJ0bWVudCBvZiBOZXVyb2xvZ3ksIFVuaXZlcnNpdHkgb2Yg
VWxtLCBHZXJtYW55IEluc3RpdHV0ZSBvZiBQaHlzaW9sb2d5IGFuZCBFeHBlcmltZW50YWwgUGF0
aG9waHlzaW9sb2d5LCBVbml2ZXJzaXR5IG9mIEVybGFuZ2VuLCBHZXJtYW55LjwvYXV0aC1hZGRy
ZXNzPjx0aXRsZXM+PHRpdGxlPlF1YW50aXRhdGl2ZSBzZW5zb3J5IHRlc3RpbmcgaW4gdGhlIEdl
cm1hbiBSZXNlYXJjaCBOZXR3b3JrIG9uIE5ldXJvcGF0aGljIFBhaW4gKERGTlMpOiBzdGFuZGFy
ZGl6ZWQgcHJvdG9jb2wgYW5kIHJlZmVyZW5jZSB2YWx1ZXM8L3RpdGxlPjxzZWNvbmRhcnktdGl0
bGU+UGFpbjwvc2Vjb25kYXJ5LXRpdGxlPjwvdGl0bGVzPjxwZXJpb2RpY2FsPjxmdWxsLXRpdGxl
PlBhaW48L2Z1bGwtdGl0bGU+PC9wZXJpb2RpY2FsPjxwYWdlcz4yMzEtMjQzPC9wYWdlcz48dm9s
dW1lPjEyMzwvdm9sdW1lPjxudW1iZXI+MzwvbnVtYmVyPjxlZGl0aW9uPjIwMDYwNTExPC9lZGl0
aW9uPjxrZXl3b3Jkcz48a2V5d29yZD5BZG9sZXNjZW50PC9rZXl3b3JkPjxrZXl3b3JkPkFkdWx0
PC9rZXl3b3JkPjxrZXl3b3JkPkFnZWQ8L2tleXdvcmQ+PGtleXdvcmQ+QmlvbWVkaWNhbCBSZXNl
YXJjaDwva2V5d29yZD48a2V5d29yZD4qRGlhZ25vc3RpYyBUZWNobmlxdWVzLCBOZXVyb2xvZ2lj
YWw8L2tleXdvcmQ+PGtleXdvcmQ+RmVtYWxlPC9rZXl3b3JkPjxrZXl3b3JkPkdlcm1hbnk8L2tl
eXdvcmQ+PGtleXdvcmQ+SHVtYW5zPC9rZXl3b3JkPjxrZXl3b3JkPkh5cGVyZXN0aGVzaWEvZGlh
Z25vc2lzPC9rZXl3b3JkPjxrZXl3b3JkPkh5cGVzdGhlc2lhL2RpYWdub3Npczwva2V5d29yZD48
a2V5d29yZD5NYWxlPC9rZXl3b3JkPjxrZXl3b3JkPk1pZGRsZSBBZ2VkPC9rZXl3b3JkPjxrZXl3
b3JkPk5ldXJhbGdpYS8qcGh5c2lvcGF0aG9sb2d5PC9rZXl3b3JkPjxrZXl3b3JkPlBhaW4gVGhy
ZXNob2xkPC9rZXl3b3JkPjxrZXl3b3JkPlJlZmVyZW5jZSBWYWx1ZXM8L2tleXdvcmQ+PGtleXdv
cmQ+KlNlbnNhdGlvbjwva2V5d29yZD48a2V5d29yZD5TZW5zYXRpb24gRGlzb3JkZXJzLypkaWFn
bm9zaXMvcGh5c2lvcGF0aG9sb2d5PC9rZXl3b3JkPjxrZXl3b3JkPlRoZXJtb3NlbnNpbmc8L2tl
eXdvcmQ+PC9rZXl3b3Jkcz48ZGF0ZXM+PHllYXI+MjAwNjwveWVhcj48cHViLWRhdGVzPjxkYXRl
PkF1ZzwvZGF0ZT48L3B1Yi1kYXRlcz48L2RhdGVzPjxpc2JuPjAzMDQtMzk1OTwvaXNibj48YWNj
ZXNzaW9uLW51bT4xNjY5NzExMDwvYWNjZXNzaW9uLW51bT48dXJscz48L3VybHM+PGVsZWN0cm9u
aWMtcmVzb3VyY2UtbnVtPjEwLjEwMTYvai5wYWluLjIwMDYuMDEuMDQxPC9lbGVjdHJvbmljLXJl
c291cmNlLW51bT48cmVtb3RlLWRhdGFiYXNlLXByb3ZpZGVyPk5MTTwvcmVtb3RlLWRhdGFiYXNl
LXByb3ZpZGVyPjxsYW5ndWFnZT5lbmc8L2xhbmd1YWdlPjwvcmVjb3JkPjwvQ2l0ZT48L0VuZE5v
dGU+
</w:fldData>
        </w:fldChar>
      </w:r>
      <w:r w:rsidRPr="00577E67">
        <w:rPr>
          <w:rFonts w:ascii="Times New Roman" w:hAnsi="Times New Roman" w:cs="Times New Roman"/>
          <w:lang w:val="en-GB"/>
        </w:rPr>
        <w:instrText xml:space="preserve"> ADDIN EN.CITE.DATA </w:instrText>
      </w:r>
      <w:r w:rsidRPr="00B94553">
        <w:rPr>
          <w:rFonts w:ascii="Times New Roman" w:hAnsi="Times New Roman" w:cs="Times New Roman"/>
        </w:rPr>
      </w:r>
      <w:r w:rsidRPr="00B94553">
        <w:rPr>
          <w:rFonts w:ascii="Times New Roman" w:hAnsi="Times New Roman" w:cs="Times New Roman"/>
        </w:rPr>
        <w:fldChar w:fldCharType="end"/>
      </w:r>
      <w:r w:rsidRPr="00B94553">
        <w:rPr>
          <w:rFonts w:ascii="Times New Roman" w:hAnsi="Times New Roman" w:cs="Times New Roman"/>
        </w:rPr>
      </w:r>
      <w:r w:rsidRPr="00B94553">
        <w:rPr>
          <w:rFonts w:ascii="Times New Roman" w:hAnsi="Times New Roman" w:cs="Times New Roman"/>
        </w:rPr>
        <w:fldChar w:fldCharType="separate"/>
      </w:r>
      <w:r w:rsidRPr="007D3B9C">
        <w:rPr>
          <w:rFonts w:ascii="Times New Roman" w:hAnsi="Times New Roman" w:cs="Times New Roman"/>
          <w:noProof/>
          <w:vertAlign w:val="superscript"/>
          <w:lang w:val="en-GB"/>
        </w:rPr>
        <w:t>1</w:t>
      </w:r>
      <w:r w:rsidRPr="00B94553">
        <w:rPr>
          <w:rFonts w:ascii="Times New Roman" w:hAnsi="Times New Roman" w:cs="Times New Roman"/>
        </w:rPr>
        <w:fldChar w:fldCharType="end"/>
      </w:r>
    </w:p>
    <w:p w14:paraId="389BD423" w14:textId="77777777" w:rsidR="00577E67" w:rsidRPr="007D3B9C" w:rsidRDefault="00577E67" w:rsidP="00577E67">
      <w:pPr>
        <w:autoSpaceDE w:val="0"/>
        <w:autoSpaceDN w:val="0"/>
        <w:adjustRightInd w:val="0"/>
        <w:spacing w:after="0" w:line="360" w:lineRule="auto"/>
        <w:jc w:val="both"/>
        <w:rPr>
          <w:rFonts w:ascii="Times New Roman" w:hAnsi="Times New Roman" w:cs="Times New Roman"/>
          <w:u w:val="single"/>
          <w:lang w:val="en-GB"/>
        </w:rPr>
      </w:pPr>
    </w:p>
    <w:p w14:paraId="4D261A61" w14:textId="77777777" w:rsidR="00577E67" w:rsidRPr="00577E67" w:rsidRDefault="00577E67" w:rsidP="00577E67">
      <w:pPr>
        <w:autoSpaceDE w:val="0"/>
        <w:autoSpaceDN w:val="0"/>
        <w:adjustRightInd w:val="0"/>
        <w:spacing w:after="0" w:line="360" w:lineRule="auto"/>
        <w:jc w:val="both"/>
        <w:rPr>
          <w:rFonts w:ascii="Times New Roman" w:hAnsi="Times New Roman" w:cs="Times New Roman"/>
          <w:lang w:val="en-GB"/>
        </w:rPr>
      </w:pPr>
      <w:r w:rsidRPr="00577E67">
        <w:rPr>
          <w:rFonts w:ascii="Times New Roman" w:hAnsi="Times New Roman" w:cs="Times New Roman"/>
          <w:lang w:val="en-GB"/>
        </w:rPr>
        <w:t>To achieve normal distribution the parameters CDT, WDT, TSL, MDT, MPT, MPS, WUR, PPT, and DMA were logarithmically transformed.</w:t>
      </w:r>
      <w:r w:rsidRPr="00B94553">
        <w:rPr>
          <w:rFonts w:ascii="Times New Roman" w:hAnsi="Times New Roman" w:cs="Times New Roman"/>
        </w:rPr>
        <w:fldChar w:fldCharType="begin"/>
      </w:r>
      <w:r w:rsidRPr="00577E67">
        <w:rPr>
          <w:rFonts w:ascii="Times New Roman" w:hAnsi="Times New Roman" w:cs="Times New Roman"/>
          <w:lang w:val="en-GB"/>
        </w:rPr>
        <w:instrText xml:space="preserve"> ADDIN EN.CITE &lt;EndNote&gt;&lt;Cite&gt;&lt;Author&gt;Rolke&lt;/Author&gt;&lt;Year&gt;2006&lt;/Year&gt;&lt;RecNum&gt;20&lt;/RecNum&gt;&lt;DisplayText&gt;&lt;style face="superscript"&gt;2&lt;/style&gt;&lt;/DisplayText&gt;&lt;record&gt;&lt;rec-number&gt;20&lt;/rec-number&gt;&lt;foreign-keys&gt;&lt;key app="EN" db-id="wxspztwvid9ewbeprpyxrra52faepefaf2pv" timestamp="1609234664"&gt;20&lt;/key&gt;&lt;/foreign-keys&gt;&lt;ref-type name="Journal Article"&gt;17&lt;/ref-type&gt;&lt;contributors&gt;&lt;authors&gt;&lt;author&gt;Rolke, R.&lt;/author&gt;&lt;author&gt;Magerl, W.&lt;/author&gt;&lt;author&gt;Campbell, K. A.&lt;/author&gt;&lt;author&gt;Schalber, C.&lt;/author&gt;&lt;author&gt;Caspari, S.&lt;/author&gt;&lt;author&gt;Birklein, F.&lt;/author&gt;&lt;author&gt;Treede, R. D.&lt;/author&gt;&lt;/authors&gt;&lt;/contributors&gt;&lt;auth-address&gt;Institute of Physiology and Pathophysiology, Johannes Gutenberg-University, Saarstr. 21, D-55099 Mainz, Germany.&lt;/auth-address&gt;&lt;titles&gt;&lt;title&gt;Quantitative sensory testing: a comprehensive protocol for clinical trials&lt;/title&gt;&lt;secondary-title&gt;Eur J Pain&lt;/secondary-title&gt;&lt;/titles&gt;&lt;periodical&gt;&lt;full-title&gt;Eur J Pain&lt;/full-title&gt;&lt;/periodical&gt;&lt;pages&gt;77-88&lt;/pages&gt;&lt;volume&gt;10&lt;/volume&gt;&lt;number&gt;1&lt;/number&gt;&lt;edition&gt;2005/11/18&lt;/edition&gt;&lt;keywords&gt;&lt;keyword&gt;Adult&lt;/keyword&gt;&lt;keyword&gt;*Clinical Protocols&lt;/keyword&gt;&lt;keyword&gt;Clinical Trials as Topic&lt;/keyword&gt;&lt;keyword&gt;Female&lt;/keyword&gt;&lt;keyword&gt;Humans&lt;/keyword&gt;&lt;keyword&gt;Hyperalgesia/diagnosis/*physiopathology&lt;/keyword&gt;&lt;keyword&gt;Male&lt;/keyword&gt;&lt;keyword&gt;Middle Aged&lt;/keyword&gt;&lt;keyword&gt;Pain Measurement/*methods&lt;/keyword&gt;&lt;keyword&gt;Pain Threshold/*physiology/psychology&lt;/keyword&gt;&lt;keyword&gt;Reproducibility of Results&lt;/keyword&gt;&lt;keyword&gt;Research Design&lt;/keyword&gt;&lt;/keywords&gt;&lt;dates&gt;&lt;year&gt;2006&lt;/year&gt;&lt;pub-dates&gt;&lt;date&gt;Jan&lt;/date&gt;&lt;/pub-dates&gt;&lt;/dates&gt;&lt;isbn&gt;1090-3801 (Print)&amp;#xD;1090-3801&lt;/isbn&gt;&lt;accession-num&gt;16291301&lt;/accession-num&gt;&lt;urls&gt;&lt;/urls&gt;&lt;electronic-resource-num&gt;10.1016/j.ejpain.2005.02.003&lt;/electronic-resource-num&gt;&lt;remote-database-provider&gt;NLM&lt;/remote-database-provider&gt;&lt;language&gt;eng&lt;/language&gt;&lt;/record&gt;&lt;/Cite&gt;&lt;/EndNote&gt;</w:instrText>
      </w:r>
      <w:r w:rsidRPr="00B94553">
        <w:rPr>
          <w:rFonts w:ascii="Times New Roman" w:hAnsi="Times New Roman" w:cs="Times New Roman"/>
        </w:rPr>
        <w:fldChar w:fldCharType="separate"/>
      </w:r>
      <w:r w:rsidRPr="00577E67">
        <w:rPr>
          <w:rFonts w:ascii="Times New Roman" w:hAnsi="Times New Roman" w:cs="Times New Roman"/>
          <w:noProof/>
          <w:vertAlign w:val="superscript"/>
          <w:lang w:val="en-GB"/>
        </w:rPr>
        <w:t>2</w:t>
      </w:r>
      <w:r w:rsidRPr="00B94553">
        <w:rPr>
          <w:rFonts w:ascii="Times New Roman" w:hAnsi="Times New Roman" w:cs="Times New Roman"/>
        </w:rPr>
        <w:fldChar w:fldCharType="end"/>
      </w:r>
      <w:r w:rsidRPr="00577E67">
        <w:rPr>
          <w:rFonts w:ascii="Times New Roman" w:hAnsi="Times New Roman" w:cs="Times New Roman"/>
          <w:lang w:val="en-GB"/>
        </w:rPr>
        <w:t xml:space="preserve"> Raw data of CPT, HPT, VDT, and logarithmic data were then z-transformed. PHS and positive DMA values were not z-transformed and given </w:t>
      </w:r>
      <w:r w:rsidRPr="00577E67">
        <w:rPr>
          <w:rFonts w:ascii="Times New Roman" w:hAnsi="Times New Roman" w:cs="Times New Roman"/>
          <w:lang w:val="en-GB"/>
        </w:rPr>
        <w:lastRenderedPageBreak/>
        <w:t>as raw values since they usually do not occur in a healthy population. Z-values above "0" indicate a “gain of function” (e.g., hyperesthesia/hyperalgesia to cold, warm, temperature alterations, cold pain, heat pain, mechanical stimulation, mechanical pain, wind-up phenomenon, pressure pain) while negative z-values are considered as a “loss of function” (hypoesthesia</w:t>
      </w:r>
      <w:r w:rsidRPr="00577E67">
        <w:rPr>
          <w:rFonts w:ascii="Times New Roman" w:hAnsi="Times New Roman" w:cs="Times New Roman"/>
          <w:spacing w:val="40"/>
          <w:lang w:val="en-GB"/>
        </w:rPr>
        <w:t>/</w:t>
      </w:r>
      <w:r w:rsidRPr="00577E67">
        <w:rPr>
          <w:rFonts w:ascii="Times New Roman" w:hAnsi="Times New Roman" w:cs="Times New Roman"/>
          <w:lang w:val="en-GB"/>
        </w:rPr>
        <w:t>hypoalgesia). If individual z-values were outside the 95% CI (z-score &gt;1.96 or &lt;-1.96) of the reference group, the values were designated as “pathological hyperesthesia "gain of function" or hypoesthesia "loss of function".</w:t>
      </w:r>
      <w:r w:rsidRPr="00B94553">
        <w:rPr>
          <w:rFonts w:ascii="Times New Roman" w:hAnsi="Times New Roman" w:cs="Times New Roman"/>
        </w:rPr>
        <w:fldChar w:fldCharType="begin">
          <w:fldData xml:space="preserve">PEVuZE5vdGU+PENpdGU+PEF1dGhvcj5Sb2xrZTwvQXV0aG9yPjxZZWFyPjIwMDY8L1llYXI+PFJl
Y051bT4xNDA8L1JlY051bT48RGlzcGxheVRleHQ+PHN0eWxlIGZhY2U9InN1cGVyc2NyaXB0Ij4x
LDI8L3N0eWxlPjwvRGlzcGxheVRleHQ+PHJlY29yZD48cmVjLW51bWJlcj4xNDA8L3JlYy1udW1i
ZXI+PGZvcmVpZ24ta2V5cz48a2V5IGFwcD0iRU4iIGRiLWlkPSJ3eHNwenR3dmlkOWV3YmVwcnB5
eHJyYTUyZmFlcGVmYWYycHYiIHRpbWVzdGFtcD0iMTYzNzU4MjQ5MCI+MTQwPC9rZXk+PC9mb3Jl
aWduLWtleXM+PHJlZi10eXBlIG5hbWU9IkpvdXJuYWwgQXJ0aWNsZSI+MTc8L3JlZi10eXBlPjxj
b250cmlidXRvcnM+PGF1dGhvcnM+PGF1dGhvcj5Sb2xrZSwgUi48L2F1dGhvcj48YXV0aG9yPkJh
cm9uLCBSLjwvYXV0aG9yPjxhdXRob3I+TWFpZXIsIEMuPC9hdXRob3I+PGF1dGhvcj5Uw7ZsbGUs
IFQuIFIuPC9hdXRob3I+PGF1dGhvcj5UcmVlZGUsIEQuIFIuPC9hdXRob3I+PGF1dGhvcj5CZXll
ciwgQS48L2F1dGhvcj48YXV0aG9yPkJpbmRlciwgQS48L2F1dGhvcj48YXV0aG9yPkJpcmJhdW1l
ciwgTi48L2F1dGhvcj48YXV0aG9yPkJpcmtsZWluLCBGLjwvYXV0aG9yPjxhdXRob3I+QsO2dGVm
w7xyLCBJLiBDLjwvYXV0aG9yPjxhdXRob3I+QnJhdW5lLCBTLjwvYXV0aG9yPjxhdXRob3I+Rmxv
ciwgSC48L2F1dGhvcj48YXV0aG9yPkh1Z2UsIFYuPC9hdXRob3I+PGF1dGhvcj5LbHVnLCBSLjwv
YXV0aG9yPjxhdXRob3I+TGFuZHdlaHJtZXllciwgRy4gQi48L2F1dGhvcj48YXV0aG9yPk1hZ2Vy
bCwgVy48L2F1dGhvcj48YXV0aG9yPk1haWjDtmZuZXIsIEMuPC9hdXRob3I+PGF1dGhvcj5Sb2xr
bywgQy48L2F1dGhvcj48YXV0aG9yPlNjaGF1YiwgQy48L2F1dGhvcj48YXV0aG9yPlNjaGVyZW5z
LCBBLjwvYXV0aG9yPjxhdXRob3I+U3ByZW5nZXIsIFQuPC9hdXRob3I+PGF1dGhvcj5WYWxldCwg
TS48L2F1dGhvcj48YXV0aG9yPldhc3NlcmthLCBCLjwvYXV0aG9yPjwvYXV0aG9ycz48L2NvbnRy
aWJ1dG9ycz48YXV0aC1hZGRyZXNzPkluc3RpdHV0ZSBvZiBQaHlzaW9sb2d5IGFuZCBQYXRob3Bo
eXNpb2xvZ3ksIEpvaGFubmVzIEd1dGVuYmVyZy1Vbml2ZXJzaXR5LCBNYWlueiwgR2VybWFueSBE
ZXBhcnRtZW50IG9mIE5ldXJvbG9neSwgSm9oYW5uZXMgR3V0ZW5iZXJnLVVuaXZlcnNpdHksIE1h
aW56LCBHZXJtYW55IERpdmlzaW9uIG9mIE5ldXJvbG9naWNhbCBQYWluIFJlc2VhcmNoIGFuZCBU
aGVyYXB5LCBEZXBhcnRtZW50IG9mIE5ldXJvbG9neSwgVW5pdmVyc2l0eSBvZiBLaWVsLCBHZXJt
YW55IERlcGFydG1lbnQgb2YgUGFpbiBNYW5hZ2VtZW50LCBCRyBLbGluaWtlbiBCZXJnbWFubnNo
ZWlsLCBSdWhyIFVuaXZlcnNpdHkgQm9jaHVtLCBHZXJtYW55IERlcGFydG1lbnQgb2YgTmV1cm9s
b2d5LCBUZWNobmlzY2hlIFVuaXZlcnNpdMOkdCBNw7xuY2hlbiwgR2VybWFueSBEZXBhcnRtZW50
IG9mIEFuYWVzdGhlc2lvbG9neSwgTHVkd2lnLU1heGltaWxpYW5zLVVuaXZlcnNpdMOkdCBNw7xu
Y2hlbiwgR2VybWFueSBJbnN0aXR1dGUgb2YgTWVkaWNhbCBQc3ljaG9sb2d5IGFuZCBCZWhhdmlv
dXJhbCBOZXVyb2Jpb2xvZ3ksIFVuaXZlcnNpdHkgb2YgVMO8YmluZ2VuLCBHZXJtYW55IERlcGFy
dG1lbnQgb2YgTmV1cm9sb2d5LCBVbml2ZXJzaXR5IG9mIEZyZWlidXJnLCBHZXJtYW55IEluc3Rp
dHV0ZSBvZiBDbGluaWNhbCBhbmQgQ29nbml0aXZlIE5ldXJvc2NpZW5jZSwgVW5pdmVyc2l0eSBv
ZiBNYW5uaGVpbSwgR2VybWFueSBEZXBhcnRtZW50IG9mIE5ldXJvbG9neSwgVW5pdmVyc2l0eSBv
ZiBVbG0sIEdlcm1hbnkgSW5zdGl0dXRlIG9mIFBoeXNpb2xvZ3kgYW5kIEV4cGVyaW1lbnRhbCBQ
YXRob3BoeXNpb2xvZ3ksIFVuaXZlcnNpdHkgb2YgRXJsYW5nZW4sIEdlcm1hbnkuPC9hdXRoLWFk
ZHJlc3M+PHRpdGxlcz48dGl0bGU+UXVhbnRpdGF0aXZlIHNlbnNvcnkgdGVzdGluZyBpbiB0aGUg
R2VybWFuIFJlc2VhcmNoIE5ldHdvcmsgb24gTmV1cm9wYXRoaWMgUGFpbiAoREZOUyk6IHN0YW5k
YXJkaXplZCBwcm90b2NvbCBhbmQgcmVmZXJlbmNlIHZhbHVlczwvdGl0bGU+PHNlY29uZGFyeS10
aXRsZT5QYWluPC9zZWNvbmRhcnktdGl0bGU+PC90aXRsZXM+PHBlcmlvZGljYWw+PGZ1bGwtdGl0
bGU+UGFpbjwvZnVsbC10aXRsZT48L3BlcmlvZGljYWw+PHBhZ2VzPjIzMS0yNDM8L3BhZ2VzPjx2
b2x1bWU+MTIzPC92b2x1bWU+PG51bWJlcj4zPC9udW1iZXI+PGVkaXRpb24+MjAwNjA1MTE8L2Vk
aXRpb24+PGtleXdvcmRzPjxrZXl3b3JkPkFkb2xlc2NlbnQ8L2tleXdvcmQ+PGtleXdvcmQ+QWR1
bHQ8L2tleXdvcmQ+PGtleXdvcmQ+QWdlZDwva2V5d29yZD48a2V5d29yZD5CaW9tZWRpY2FsIFJl
c2VhcmNoPC9rZXl3b3JkPjxrZXl3b3JkPipEaWFnbm9zdGljIFRlY2huaXF1ZXMsIE5ldXJvbG9n
aWNhbDwva2V5d29yZD48a2V5d29yZD5GZW1hbGU8L2tleXdvcmQ+PGtleXdvcmQ+R2VybWFueTwv
a2V5d29yZD48a2V5d29yZD5IdW1hbnM8L2tleXdvcmQ+PGtleXdvcmQ+SHlwZXJlc3RoZXNpYS9k
aWFnbm9zaXM8L2tleXdvcmQ+PGtleXdvcmQ+SHlwZXN0aGVzaWEvZGlhZ25vc2lzPC9rZXl3b3Jk
PjxrZXl3b3JkPk1hbGU8L2tleXdvcmQ+PGtleXdvcmQ+TWlkZGxlIEFnZWQ8L2tleXdvcmQ+PGtl
eXdvcmQ+TmV1cmFsZ2lhLypwaHlzaW9wYXRob2xvZ3k8L2tleXdvcmQ+PGtleXdvcmQ+UGFpbiBU
aHJlc2hvbGQ8L2tleXdvcmQ+PGtleXdvcmQ+UmVmZXJlbmNlIFZhbHVlczwva2V5d29yZD48a2V5
d29yZD4qU2Vuc2F0aW9uPC9rZXl3b3JkPjxrZXl3b3JkPlNlbnNhdGlvbiBEaXNvcmRlcnMvKmRp
YWdub3Npcy9waHlzaW9wYXRob2xvZ3k8L2tleXdvcmQ+PGtleXdvcmQ+VGhlcm1vc2Vuc2luZzwv
a2V5d29yZD48L2tleXdvcmRzPjxkYXRlcz48eWVhcj4yMDA2PC95ZWFyPjxwdWItZGF0ZXM+PGRh
dGU+QXVnPC9kYXRlPjwvcHViLWRhdGVzPjwvZGF0ZXM+PGlzYm4+MDMwNC0zOTU5PC9pc2JuPjxh
Y2Nlc3Npb24tbnVtPjE2Njk3MTEwPC9hY2Nlc3Npb24tbnVtPjx1cmxzPjwvdXJscz48ZWxlY3Ry
b25pYy1yZXNvdXJjZS1udW0+MTAuMTAxNi9qLnBhaW4uMjAwNi4wMS4wNDE8L2VsZWN0cm9uaWMt
cmVzb3VyY2UtbnVtPjxyZW1vdGUtZGF0YWJhc2UtcHJvdmlkZXI+TkxNPC9yZW1vdGUtZGF0YWJh
c2UtcHJvdmlkZXI+PGxhbmd1YWdlPmVuZzwvbGFuZ3VhZ2U+PC9yZWNvcmQ+PC9DaXRlPjxDaXRl
PjxBdXRob3I+Um9sa2U8L0F1dGhvcj48WWVhcj4yMDA2PC9ZZWFyPjxSZWNOdW0+MjA8L1JlY051
bT48cmVjb3JkPjxyZWMtbnVtYmVyPjIwPC9yZWMtbnVtYmVyPjxmb3JlaWduLWtleXM+PGtleSBh
cHA9IkVOIiBkYi1pZD0id3hzcHp0d3ZpZDlld2JlcHJweXhycmE1MmZhZXBlZmFmMnB2IiB0aW1l
c3RhbXA9IjE2MDkyMzQ2NjQiPjIwPC9rZXk+PC9mb3JlaWduLWtleXM+PHJlZi10eXBlIG5hbWU9
IkpvdXJuYWwgQXJ0aWNsZSI+MTc8L3JlZi10eXBlPjxjb250cmlidXRvcnM+PGF1dGhvcnM+PGF1
dGhvcj5Sb2xrZSwgUi48L2F1dGhvcj48YXV0aG9yPk1hZ2VybCwgVy48L2F1dGhvcj48YXV0aG9y
PkNhbXBiZWxsLCBLLiBBLjwvYXV0aG9yPjxhdXRob3I+U2NoYWxiZXIsIEMuPC9hdXRob3I+PGF1
dGhvcj5DYXNwYXJpLCBTLjwvYXV0aG9yPjxhdXRob3I+Qmlya2xlaW4sIEYuPC9hdXRob3I+PGF1
dGhvcj5UcmVlZGUsIFIuIEQuPC9hdXRob3I+PC9hdXRob3JzPjwvY29udHJpYnV0b3JzPjxhdXRo
LWFkZHJlc3M+SW5zdGl0dXRlIG9mIFBoeXNpb2xvZ3kgYW5kIFBhdGhvcGh5c2lvbG9neSwgSm9o
YW5uZXMgR3V0ZW5iZXJnLVVuaXZlcnNpdHksIFNhYXJzdHIuIDIxLCBELTU1MDk5IE1haW56LCBH
ZXJtYW55LjwvYXV0aC1hZGRyZXNzPjx0aXRsZXM+PHRpdGxlPlF1YW50aXRhdGl2ZSBzZW5zb3J5
IHRlc3Rpbmc6IGEgY29tcHJlaGVuc2l2ZSBwcm90b2NvbCBmb3IgY2xpbmljYWwgdHJpYWxzPC90
aXRsZT48c2Vjb25kYXJ5LXRpdGxlPkV1ciBKIFBhaW48L3NlY29uZGFyeS10aXRsZT48L3RpdGxl
cz48cGVyaW9kaWNhbD48ZnVsbC10aXRsZT5FdXIgSiBQYWluPC9mdWxsLXRpdGxlPjwvcGVyaW9k
aWNhbD48cGFnZXM+NzctODg8L3BhZ2VzPjx2b2x1bWU+MTA8L3ZvbHVtZT48bnVtYmVyPjE8L251
bWJlcj48ZWRpdGlvbj4yMDA1LzExLzE4PC9lZGl0aW9uPjxrZXl3b3Jkcz48a2V5d29yZD5BZHVs
dDwva2V5d29yZD48a2V5d29yZD4qQ2xpbmljYWwgUHJvdG9jb2xzPC9rZXl3b3JkPjxrZXl3b3Jk
PkNsaW5pY2FsIFRyaWFscyBhcyBUb3BpYzwva2V5d29yZD48a2V5d29yZD5GZW1hbGU8L2tleXdv
cmQ+PGtleXdvcmQ+SHVtYW5zPC9rZXl3b3JkPjxrZXl3b3JkPkh5cGVyYWxnZXNpYS9kaWFnbm9z
aXMvKnBoeXNpb3BhdGhvbG9neTwva2V5d29yZD48a2V5d29yZD5NYWxlPC9rZXl3b3JkPjxrZXl3
b3JkPk1pZGRsZSBBZ2VkPC9rZXl3b3JkPjxrZXl3b3JkPlBhaW4gTWVhc3VyZW1lbnQvKm1ldGhv
ZHM8L2tleXdvcmQ+PGtleXdvcmQ+UGFpbiBUaHJlc2hvbGQvKnBoeXNpb2xvZ3kvcHN5Y2hvbG9n
eTwva2V5d29yZD48a2V5d29yZD5SZXByb2R1Y2liaWxpdHkgb2YgUmVzdWx0czwva2V5d29yZD48
a2V5d29yZD5SZXNlYXJjaCBEZXNpZ248L2tleXdvcmQ+PC9rZXl3b3Jkcz48ZGF0ZXM+PHllYXI+
MjAwNjwveWVhcj48cHViLWRhdGVzPjxkYXRlPkphbjwvZGF0ZT48L3B1Yi1kYXRlcz48L2RhdGVz
Pjxpc2JuPjEwOTAtMzgwMSAoUHJpbnQpJiN4RDsxMDkwLTM4MDE8L2lzYm4+PGFjY2Vzc2lvbi1u
dW0+MTYyOTEzMDE8L2FjY2Vzc2lvbi1udW0+PHVybHM+PC91cmxzPjxlbGVjdHJvbmljLXJlc291
cmNlLW51bT4xMC4xMDE2L2ouZWpwYWluLjIwMDUuMDIuMDAzPC9lbGVjdHJvbmljLXJlc291cmNl
LW51bT48cmVtb3RlLWRhdGFiYXNlLXByb3ZpZGVyPk5MTTwvcmVtb3RlLWRhdGFiYXNlLXByb3Zp
ZGVyPjxsYW5ndWFnZT5lbmc8L2xhbmd1YWdlPjwvcmVjb3JkPjwvQ2l0ZT48L0VuZE5vdGU+AG==
</w:fldData>
        </w:fldChar>
      </w:r>
      <w:r w:rsidRPr="00577E67">
        <w:rPr>
          <w:rFonts w:ascii="Times New Roman" w:hAnsi="Times New Roman" w:cs="Times New Roman"/>
          <w:lang w:val="en-GB"/>
        </w:rPr>
        <w:instrText xml:space="preserve"> ADDIN EN.CITE </w:instrText>
      </w:r>
      <w:r w:rsidRPr="00B94553">
        <w:rPr>
          <w:rFonts w:ascii="Times New Roman" w:hAnsi="Times New Roman" w:cs="Times New Roman"/>
        </w:rPr>
        <w:fldChar w:fldCharType="begin">
          <w:fldData xml:space="preserve">PEVuZE5vdGU+PENpdGU+PEF1dGhvcj5Sb2xrZTwvQXV0aG9yPjxZZWFyPjIwMDY8L1llYXI+PFJl
Y051bT4xNDA8L1JlY051bT48RGlzcGxheVRleHQ+PHN0eWxlIGZhY2U9InN1cGVyc2NyaXB0Ij4x
LDI8L3N0eWxlPjwvRGlzcGxheVRleHQ+PHJlY29yZD48cmVjLW51bWJlcj4xNDA8L3JlYy1udW1i
ZXI+PGZvcmVpZ24ta2V5cz48a2V5IGFwcD0iRU4iIGRiLWlkPSJ3eHNwenR3dmlkOWV3YmVwcnB5
eHJyYTUyZmFlcGVmYWYycHYiIHRpbWVzdGFtcD0iMTYzNzU4MjQ5MCI+MTQwPC9rZXk+PC9mb3Jl
aWduLWtleXM+PHJlZi10eXBlIG5hbWU9IkpvdXJuYWwgQXJ0aWNsZSI+MTc8L3JlZi10eXBlPjxj
b250cmlidXRvcnM+PGF1dGhvcnM+PGF1dGhvcj5Sb2xrZSwgUi48L2F1dGhvcj48YXV0aG9yPkJh
cm9uLCBSLjwvYXV0aG9yPjxhdXRob3I+TWFpZXIsIEMuPC9hdXRob3I+PGF1dGhvcj5Uw7ZsbGUs
IFQuIFIuPC9hdXRob3I+PGF1dGhvcj5UcmVlZGUsIEQuIFIuPC9hdXRob3I+PGF1dGhvcj5CZXll
ciwgQS48L2F1dGhvcj48YXV0aG9yPkJpbmRlciwgQS48L2F1dGhvcj48YXV0aG9yPkJpcmJhdW1l
ciwgTi48L2F1dGhvcj48YXV0aG9yPkJpcmtsZWluLCBGLjwvYXV0aG9yPjxhdXRob3I+QsO2dGVm
w7xyLCBJLiBDLjwvYXV0aG9yPjxhdXRob3I+QnJhdW5lLCBTLjwvYXV0aG9yPjxhdXRob3I+Rmxv
ciwgSC48L2F1dGhvcj48YXV0aG9yPkh1Z2UsIFYuPC9hdXRob3I+PGF1dGhvcj5LbHVnLCBSLjwv
YXV0aG9yPjxhdXRob3I+TGFuZHdlaHJtZXllciwgRy4gQi48L2F1dGhvcj48YXV0aG9yPk1hZ2Vy
bCwgVy48L2F1dGhvcj48YXV0aG9yPk1haWjDtmZuZXIsIEMuPC9hdXRob3I+PGF1dGhvcj5Sb2xr
bywgQy48L2F1dGhvcj48YXV0aG9yPlNjaGF1YiwgQy48L2F1dGhvcj48YXV0aG9yPlNjaGVyZW5z
LCBBLjwvYXV0aG9yPjxhdXRob3I+U3ByZW5nZXIsIFQuPC9hdXRob3I+PGF1dGhvcj5WYWxldCwg
TS48L2F1dGhvcj48YXV0aG9yPldhc3NlcmthLCBCLjwvYXV0aG9yPjwvYXV0aG9ycz48L2NvbnRy
aWJ1dG9ycz48YXV0aC1hZGRyZXNzPkluc3RpdHV0ZSBvZiBQaHlzaW9sb2d5IGFuZCBQYXRob3Bo
eXNpb2xvZ3ksIEpvaGFubmVzIEd1dGVuYmVyZy1Vbml2ZXJzaXR5LCBNYWlueiwgR2VybWFueSBE
ZXBhcnRtZW50IG9mIE5ldXJvbG9neSwgSm9oYW5uZXMgR3V0ZW5iZXJnLVVuaXZlcnNpdHksIE1h
aW56LCBHZXJtYW55IERpdmlzaW9uIG9mIE5ldXJvbG9naWNhbCBQYWluIFJlc2VhcmNoIGFuZCBU
aGVyYXB5LCBEZXBhcnRtZW50IG9mIE5ldXJvbG9neSwgVW5pdmVyc2l0eSBvZiBLaWVsLCBHZXJt
YW55IERlcGFydG1lbnQgb2YgUGFpbiBNYW5hZ2VtZW50LCBCRyBLbGluaWtlbiBCZXJnbWFubnNo
ZWlsLCBSdWhyIFVuaXZlcnNpdHkgQm9jaHVtLCBHZXJtYW55IERlcGFydG1lbnQgb2YgTmV1cm9s
b2d5LCBUZWNobmlzY2hlIFVuaXZlcnNpdMOkdCBNw7xuY2hlbiwgR2VybWFueSBEZXBhcnRtZW50
IG9mIEFuYWVzdGhlc2lvbG9neSwgTHVkd2lnLU1heGltaWxpYW5zLVVuaXZlcnNpdMOkdCBNw7xu
Y2hlbiwgR2VybWFueSBJbnN0aXR1dGUgb2YgTWVkaWNhbCBQc3ljaG9sb2d5IGFuZCBCZWhhdmlv
dXJhbCBOZXVyb2Jpb2xvZ3ksIFVuaXZlcnNpdHkgb2YgVMO8YmluZ2VuLCBHZXJtYW55IERlcGFy
dG1lbnQgb2YgTmV1cm9sb2d5LCBVbml2ZXJzaXR5IG9mIEZyZWlidXJnLCBHZXJtYW55IEluc3Rp
dHV0ZSBvZiBDbGluaWNhbCBhbmQgQ29nbml0aXZlIE5ldXJvc2NpZW5jZSwgVW5pdmVyc2l0eSBv
ZiBNYW5uaGVpbSwgR2VybWFueSBEZXBhcnRtZW50IG9mIE5ldXJvbG9neSwgVW5pdmVyc2l0eSBv
ZiBVbG0sIEdlcm1hbnkgSW5zdGl0dXRlIG9mIFBoeXNpb2xvZ3kgYW5kIEV4cGVyaW1lbnRhbCBQ
YXRob3BoeXNpb2xvZ3ksIFVuaXZlcnNpdHkgb2YgRXJsYW5nZW4sIEdlcm1hbnkuPC9hdXRoLWFk
ZHJlc3M+PHRpdGxlcz48dGl0bGU+UXVhbnRpdGF0aXZlIHNlbnNvcnkgdGVzdGluZyBpbiB0aGUg
R2VybWFuIFJlc2VhcmNoIE5ldHdvcmsgb24gTmV1cm9wYXRoaWMgUGFpbiAoREZOUyk6IHN0YW5k
YXJkaXplZCBwcm90b2NvbCBhbmQgcmVmZXJlbmNlIHZhbHVlczwvdGl0bGU+PHNlY29uZGFyeS10
aXRsZT5QYWluPC9zZWNvbmRhcnktdGl0bGU+PC90aXRsZXM+PHBlcmlvZGljYWw+PGZ1bGwtdGl0
bGU+UGFpbjwvZnVsbC10aXRsZT48L3BlcmlvZGljYWw+PHBhZ2VzPjIzMS0yNDM8L3BhZ2VzPjx2
b2x1bWU+MTIzPC92b2x1bWU+PG51bWJlcj4zPC9udW1iZXI+PGVkaXRpb24+MjAwNjA1MTE8L2Vk
aXRpb24+PGtleXdvcmRzPjxrZXl3b3JkPkFkb2xlc2NlbnQ8L2tleXdvcmQ+PGtleXdvcmQ+QWR1
bHQ8L2tleXdvcmQ+PGtleXdvcmQ+QWdlZDwva2V5d29yZD48a2V5d29yZD5CaW9tZWRpY2FsIFJl
c2VhcmNoPC9rZXl3b3JkPjxrZXl3b3JkPipEaWFnbm9zdGljIFRlY2huaXF1ZXMsIE5ldXJvbG9n
aWNhbDwva2V5d29yZD48a2V5d29yZD5GZW1hbGU8L2tleXdvcmQ+PGtleXdvcmQ+R2VybWFueTwv
a2V5d29yZD48a2V5d29yZD5IdW1hbnM8L2tleXdvcmQ+PGtleXdvcmQ+SHlwZXJlc3RoZXNpYS9k
aWFnbm9zaXM8L2tleXdvcmQ+PGtleXdvcmQ+SHlwZXN0aGVzaWEvZGlhZ25vc2lzPC9rZXl3b3Jk
PjxrZXl3b3JkPk1hbGU8L2tleXdvcmQ+PGtleXdvcmQ+TWlkZGxlIEFnZWQ8L2tleXdvcmQ+PGtl
eXdvcmQ+TmV1cmFsZ2lhLypwaHlzaW9wYXRob2xvZ3k8L2tleXdvcmQ+PGtleXdvcmQ+UGFpbiBU
aHJlc2hvbGQ8L2tleXdvcmQ+PGtleXdvcmQ+UmVmZXJlbmNlIFZhbHVlczwva2V5d29yZD48a2V5
d29yZD4qU2Vuc2F0aW9uPC9rZXl3b3JkPjxrZXl3b3JkPlNlbnNhdGlvbiBEaXNvcmRlcnMvKmRp
YWdub3Npcy9waHlzaW9wYXRob2xvZ3k8L2tleXdvcmQ+PGtleXdvcmQ+VGhlcm1vc2Vuc2luZzwv
a2V5d29yZD48L2tleXdvcmRzPjxkYXRlcz48eWVhcj4yMDA2PC95ZWFyPjxwdWItZGF0ZXM+PGRh
dGU+QXVnPC9kYXRlPjwvcHViLWRhdGVzPjwvZGF0ZXM+PGlzYm4+MDMwNC0zOTU5PC9pc2JuPjxh
Y2Nlc3Npb24tbnVtPjE2Njk3MTEwPC9hY2Nlc3Npb24tbnVtPjx1cmxzPjwvdXJscz48ZWxlY3Ry
b25pYy1yZXNvdXJjZS1udW0+MTAuMTAxNi9qLnBhaW4uMjAwNi4wMS4wNDE8L2VsZWN0cm9uaWMt
cmVzb3VyY2UtbnVtPjxyZW1vdGUtZGF0YWJhc2UtcHJvdmlkZXI+TkxNPC9yZW1vdGUtZGF0YWJh
c2UtcHJvdmlkZXI+PGxhbmd1YWdlPmVuZzwvbGFuZ3VhZ2U+PC9yZWNvcmQ+PC9DaXRlPjxDaXRl
PjxBdXRob3I+Um9sa2U8L0F1dGhvcj48WWVhcj4yMDA2PC9ZZWFyPjxSZWNOdW0+MjA8L1JlY051
bT48cmVjb3JkPjxyZWMtbnVtYmVyPjIwPC9yZWMtbnVtYmVyPjxmb3JlaWduLWtleXM+PGtleSBh
cHA9IkVOIiBkYi1pZD0id3hzcHp0d3ZpZDlld2JlcHJweXhycmE1MmZhZXBlZmFmMnB2IiB0aW1l
c3RhbXA9IjE2MDkyMzQ2NjQiPjIwPC9rZXk+PC9mb3JlaWduLWtleXM+PHJlZi10eXBlIG5hbWU9
IkpvdXJuYWwgQXJ0aWNsZSI+MTc8L3JlZi10eXBlPjxjb250cmlidXRvcnM+PGF1dGhvcnM+PGF1
dGhvcj5Sb2xrZSwgUi48L2F1dGhvcj48YXV0aG9yPk1hZ2VybCwgVy48L2F1dGhvcj48YXV0aG9y
PkNhbXBiZWxsLCBLLiBBLjwvYXV0aG9yPjxhdXRob3I+U2NoYWxiZXIsIEMuPC9hdXRob3I+PGF1
dGhvcj5DYXNwYXJpLCBTLjwvYXV0aG9yPjxhdXRob3I+Qmlya2xlaW4sIEYuPC9hdXRob3I+PGF1
dGhvcj5UcmVlZGUsIFIuIEQuPC9hdXRob3I+PC9hdXRob3JzPjwvY29udHJpYnV0b3JzPjxhdXRo
LWFkZHJlc3M+SW5zdGl0dXRlIG9mIFBoeXNpb2xvZ3kgYW5kIFBhdGhvcGh5c2lvbG9neSwgSm9o
YW5uZXMgR3V0ZW5iZXJnLVVuaXZlcnNpdHksIFNhYXJzdHIuIDIxLCBELTU1MDk5IE1haW56LCBH
ZXJtYW55LjwvYXV0aC1hZGRyZXNzPjx0aXRsZXM+PHRpdGxlPlF1YW50aXRhdGl2ZSBzZW5zb3J5
IHRlc3Rpbmc6IGEgY29tcHJlaGVuc2l2ZSBwcm90b2NvbCBmb3IgY2xpbmljYWwgdHJpYWxzPC90
aXRsZT48c2Vjb25kYXJ5LXRpdGxlPkV1ciBKIFBhaW48L3NlY29uZGFyeS10aXRsZT48L3RpdGxl
cz48cGVyaW9kaWNhbD48ZnVsbC10aXRsZT5FdXIgSiBQYWluPC9mdWxsLXRpdGxlPjwvcGVyaW9k
aWNhbD48cGFnZXM+NzctODg8L3BhZ2VzPjx2b2x1bWU+MTA8L3ZvbHVtZT48bnVtYmVyPjE8L251
bWJlcj48ZWRpdGlvbj4yMDA1LzExLzE4PC9lZGl0aW9uPjxrZXl3b3Jkcz48a2V5d29yZD5BZHVs
dDwva2V5d29yZD48a2V5d29yZD4qQ2xpbmljYWwgUHJvdG9jb2xzPC9rZXl3b3JkPjxrZXl3b3Jk
PkNsaW5pY2FsIFRyaWFscyBhcyBUb3BpYzwva2V5d29yZD48a2V5d29yZD5GZW1hbGU8L2tleXdv
cmQ+PGtleXdvcmQ+SHVtYW5zPC9rZXl3b3JkPjxrZXl3b3JkPkh5cGVyYWxnZXNpYS9kaWFnbm9z
aXMvKnBoeXNpb3BhdGhvbG9neTwva2V5d29yZD48a2V5d29yZD5NYWxlPC9rZXl3b3JkPjxrZXl3
b3JkPk1pZGRsZSBBZ2VkPC9rZXl3b3JkPjxrZXl3b3JkPlBhaW4gTWVhc3VyZW1lbnQvKm1ldGhv
ZHM8L2tleXdvcmQ+PGtleXdvcmQ+UGFpbiBUaHJlc2hvbGQvKnBoeXNpb2xvZ3kvcHN5Y2hvbG9n
eTwva2V5d29yZD48a2V5d29yZD5SZXByb2R1Y2liaWxpdHkgb2YgUmVzdWx0czwva2V5d29yZD48
a2V5d29yZD5SZXNlYXJjaCBEZXNpZ248L2tleXdvcmQ+PC9rZXl3b3Jkcz48ZGF0ZXM+PHllYXI+
MjAwNjwveWVhcj48cHViLWRhdGVzPjxkYXRlPkphbjwvZGF0ZT48L3B1Yi1kYXRlcz48L2RhdGVz
Pjxpc2JuPjEwOTAtMzgwMSAoUHJpbnQpJiN4RDsxMDkwLTM4MDE8L2lzYm4+PGFjY2Vzc2lvbi1u
dW0+MTYyOTEzMDE8L2FjY2Vzc2lvbi1udW0+PHVybHM+PC91cmxzPjxlbGVjdHJvbmljLXJlc291
cmNlLW51bT4xMC4xMDE2L2ouZWpwYWluLjIwMDUuMDIuMDAzPC9lbGVjdHJvbmljLXJlc291cmNl
LW51bT48cmVtb3RlLWRhdGFiYXNlLXByb3ZpZGVyPk5MTTwvcmVtb3RlLWRhdGFiYXNlLXByb3Zp
ZGVyPjxsYW5ndWFnZT5lbmc8L2xhbmd1YWdlPjwvcmVjb3JkPjwvQ2l0ZT48L0VuZE5vdGU+AG==
</w:fldData>
        </w:fldChar>
      </w:r>
      <w:r w:rsidRPr="00577E67">
        <w:rPr>
          <w:rFonts w:ascii="Times New Roman" w:hAnsi="Times New Roman" w:cs="Times New Roman"/>
          <w:lang w:val="en-GB"/>
        </w:rPr>
        <w:instrText xml:space="preserve"> ADDIN EN.CITE.DATA </w:instrText>
      </w:r>
      <w:r w:rsidRPr="00B94553">
        <w:rPr>
          <w:rFonts w:ascii="Times New Roman" w:hAnsi="Times New Roman" w:cs="Times New Roman"/>
        </w:rPr>
      </w:r>
      <w:r w:rsidRPr="00B94553">
        <w:rPr>
          <w:rFonts w:ascii="Times New Roman" w:hAnsi="Times New Roman" w:cs="Times New Roman"/>
        </w:rPr>
        <w:fldChar w:fldCharType="end"/>
      </w:r>
      <w:r w:rsidRPr="00B94553">
        <w:rPr>
          <w:rFonts w:ascii="Times New Roman" w:hAnsi="Times New Roman" w:cs="Times New Roman"/>
        </w:rPr>
      </w:r>
      <w:r w:rsidRPr="00B94553">
        <w:rPr>
          <w:rFonts w:ascii="Times New Roman" w:hAnsi="Times New Roman" w:cs="Times New Roman"/>
        </w:rPr>
        <w:fldChar w:fldCharType="separate"/>
      </w:r>
      <w:r w:rsidRPr="00577E67">
        <w:rPr>
          <w:rFonts w:ascii="Times New Roman" w:hAnsi="Times New Roman" w:cs="Times New Roman"/>
          <w:noProof/>
          <w:vertAlign w:val="superscript"/>
          <w:lang w:val="en-GB"/>
        </w:rPr>
        <w:t>1,2</w:t>
      </w:r>
      <w:r w:rsidRPr="00B94553">
        <w:rPr>
          <w:rFonts w:ascii="Times New Roman" w:hAnsi="Times New Roman" w:cs="Times New Roman"/>
        </w:rPr>
        <w:fldChar w:fldCharType="end"/>
      </w:r>
      <w:r w:rsidRPr="00577E67">
        <w:rPr>
          <w:rFonts w:ascii="Times New Roman" w:hAnsi="Times New Roman" w:cs="Times New Roman"/>
          <w:lang w:val="en-GB"/>
        </w:rPr>
        <w:t xml:space="preserve"> The confidence interval for the CPSP and NPSS groups was adjusted for the numbers of observations by dividing the standard confidence interval through the root of the number of observations ((±1.96/</w:t>
      </w:r>
      <w:r w:rsidRPr="00577E67">
        <w:rPr>
          <w:rFonts w:ascii="Times New Roman" w:hAnsi="Times New Roman" w:cs="Times New Roman"/>
          <w:b/>
          <w:bCs/>
          <w:color w:val="202124"/>
          <w:shd w:val="clear" w:color="auto" w:fill="FFFFFF"/>
          <w:lang w:val="en-GB"/>
        </w:rPr>
        <w:t xml:space="preserve"> </w:t>
      </w:r>
      <w:r w:rsidRPr="00577E67">
        <w:rPr>
          <w:rFonts w:ascii="Times New Roman" w:hAnsi="Times New Roman" w:cs="Times New Roman"/>
          <w:bCs/>
          <w:color w:val="202124"/>
          <w:shd w:val="clear" w:color="auto" w:fill="FFFFFF"/>
          <w:lang w:val="en-GB"/>
        </w:rPr>
        <w:t>√ (</w:t>
      </w:r>
      <w:r w:rsidRPr="00577E67">
        <w:rPr>
          <w:rFonts w:ascii="Times New Roman" w:hAnsi="Times New Roman" w:cs="Times New Roman"/>
          <w:color w:val="202124"/>
          <w:shd w:val="clear" w:color="auto" w:fill="FFFFFF"/>
          <w:lang w:val="en-GB"/>
        </w:rPr>
        <w:t>number of observations) for two-sided confidence intervals and 1.64/</w:t>
      </w:r>
      <w:r w:rsidRPr="00577E67">
        <w:rPr>
          <w:rFonts w:ascii="Times New Roman" w:hAnsi="Times New Roman" w:cs="Times New Roman"/>
          <w:bCs/>
          <w:color w:val="202124"/>
          <w:shd w:val="clear" w:color="auto" w:fill="FFFFFF"/>
          <w:lang w:val="en-GB"/>
        </w:rPr>
        <w:t>√ (</w:t>
      </w:r>
      <w:r w:rsidRPr="00577E67">
        <w:rPr>
          <w:rFonts w:ascii="Times New Roman" w:hAnsi="Times New Roman" w:cs="Times New Roman"/>
          <w:color w:val="202124"/>
          <w:shd w:val="clear" w:color="auto" w:fill="FFFFFF"/>
          <w:lang w:val="en-GB"/>
        </w:rPr>
        <w:t xml:space="preserve">number of observations) for one-sided confidence intervals (VDT). </w:t>
      </w:r>
      <w:r w:rsidRPr="00577E67">
        <w:rPr>
          <w:rFonts w:ascii="Times New Roman" w:hAnsi="Times New Roman" w:cs="Times New Roman"/>
          <w:lang w:val="en-GB"/>
        </w:rPr>
        <w:t xml:space="preserve">The number of observations was </w:t>
      </w:r>
      <w:r w:rsidRPr="00577E67">
        <w:rPr>
          <w:rFonts w:ascii="Times New Roman" w:hAnsi="Times New Roman" w:cs="Times New Roman"/>
          <w:i/>
          <w:lang w:val="en-GB"/>
        </w:rPr>
        <w:t xml:space="preserve">n = </w:t>
      </w:r>
      <w:r w:rsidRPr="00577E67">
        <w:rPr>
          <w:rFonts w:ascii="Times New Roman" w:hAnsi="Times New Roman" w:cs="Times New Roman"/>
          <w:lang w:val="en-GB"/>
        </w:rPr>
        <w:t xml:space="preserve">26 for CPSP and </w:t>
      </w:r>
      <w:r w:rsidRPr="00577E67">
        <w:rPr>
          <w:rFonts w:ascii="Times New Roman" w:hAnsi="Times New Roman" w:cs="Times New Roman"/>
          <w:i/>
          <w:lang w:val="en-GB"/>
        </w:rPr>
        <w:t xml:space="preserve">n = </w:t>
      </w:r>
      <w:r w:rsidRPr="00577E67">
        <w:rPr>
          <w:rFonts w:ascii="Times New Roman" w:hAnsi="Times New Roman" w:cs="Times New Roman"/>
          <w:lang w:val="en-GB"/>
        </w:rPr>
        <w:t xml:space="preserve">49 for NPSS, indicating a deviation from the reference values (for the respective group) if the mean QST values lie outside the confidence interval of ±0.38 two-sided, or ±0.32 one-sided for CPSP patients and outside the confidence interval ±0.29 two-sided, or ±0.23 one-sided for NPSS patients. As suggested by Magerl </w:t>
      </w:r>
      <w:r w:rsidRPr="00577E67">
        <w:rPr>
          <w:rFonts w:ascii="Times New Roman" w:hAnsi="Times New Roman" w:cs="Times New Roman"/>
          <w:i/>
          <w:iCs/>
          <w:lang w:val="en-GB"/>
        </w:rPr>
        <w:t>et al.</w:t>
      </w:r>
      <w:r w:rsidRPr="00B94553">
        <w:rPr>
          <w:rFonts w:ascii="Times New Roman" w:hAnsi="Times New Roman" w:cs="Times New Roman"/>
        </w:rPr>
        <w:fldChar w:fldCharType="begin">
          <w:fldData xml:space="preserve">PEVuZE5vdGU+PENpdGU+PEF1dGhvcj5NYWdlcmw8L0F1dGhvcj48WWVhcj4yMDEwPC9ZZWFyPjxS
ZWNOdW0+MjM3PC9SZWNOdW0+PERpc3BsYXlUZXh0PjxzdHlsZSBmYWNlPSJzdXBlcnNjcmlwdCI+
Mzwvc3R5bGU+PC9EaXNwbGF5VGV4dD48cmVjb3JkPjxyZWMtbnVtYmVyPjIzNzwvcmVjLW51bWJl
cj48Zm9yZWlnbi1rZXlzPjxrZXkgYXBwPSJFTiIgZGItaWQ9Ind4c3B6dHd2aWQ5ZXdiZXBycHl4
cnJhNTJmYWVwZWZhZjJwdiIgdGltZXN0YW1wPSIxNjk1ODA3NzQ5Ij4yMzc8L2tleT48L2ZvcmVp
Z24ta2V5cz48cmVmLXR5cGUgbmFtZT0iSm91cm5hbCBBcnRpY2xlIj4xNzwvcmVmLXR5cGU+PGNv
bnRyaWJ1dG9ycz48YXV0aG9ycz48YXV0aG9yPk1hZ2VybCwgVy48L2F1dGhvcj48YXV0aG9yPkty
dW1vdmEsIEUuIEsuPC9hdXRob3I+PGF1dGhvcj5CYXJvbiwgUi48L2F1dGhvcj48YXV0aG9yPlTD
tmxsZSwgVC48L2F1dGhvcj48YXV0aG9yPlRyZWVkZSwgUi4gRC48L2F1dGhvcj48YXV0aG9yPk1h
aWVyLCBDLjwvYXV0aG9yPjwvYXV0aG9ycz48L2NvbnRyaWJ1dG9ycz48YXV0aC1hZGRyZXNzPkRl
cGFydG1lbnQgb2YgTmV1cm9waHlzaW9sb2d5LCBDZW50ZXIgZm9yIEJpb21lZGljaW5lIGFuZCBN
ZWRpY2FsIFRlY2hub2xvZ3kgTWFubmhlaW0gKENCVE0pLCBNZWRpY2FsIEZhY3VsdHkgTWFubmhl
aW0sIFJ1cHJlY2h0IEthcmxzIFVuaXZlcnNpdHkgSGVpZGVsYmVyZywgTHVkb2xmLUtyZWhsLVN0
cmFzc2UgMTMtMTcsIDY4MTY3IE1hbm5oZWltLCBHZXJtYW55IERlcGFydG1lbnQgb2YgUGFpbiBN
YW5hZ2VtZW50LCBCRyBLbGluaWtlbiBCZXJnbWFubnNoZWlsLCBSdWhyLVVuaXZlcnNpdHkgb2Yg
Qm9jaHVtLCBCw7xya2xlLWRlLWxhLUNhbXAtUGxhdHogMSwgNDQ3ODkgQm9jaHVtLCBHZXJtYW55
IERpdmlzaW9uIG9mIE5ldXJvbG9naWNhbCBQYWluIFJlc2VhcmNoIGFuZCBUaGVyYXB5LCBEZXBh
cnRtZW50IG9mIE5ldXJvbG9neSwgVW5pdmVyc2l0eSBvZiBLaWVsLCBHZXJtYW55IERlcGFydG1l
bnQgb2YgTmV1cm9sb2d5LCBUZWNobmlzY2hlIFVuaXZlcnNpdMOkdCBNw7xuY2hlbiwgR2VybWFu
eS48L2F1dGgtYWRkcmVzcz48dGl0bGVzPjx0aXRsZT5SZWZlcmVuY2UgZGF0YSBmb3IgcXVhbnRp
dGF0aXZlIHNlbnNvcnkgdGVzdGluZyAoUVNUKTogcmVmaW5lZCBzdHJhdGlmaWNhdGlvbiBmb3Ig
YWdlIGFuZCBhIG5vdmVsIG1ldGhvZCBmb3Igc3RhdGlzdGljYWwgY29tcGFyaXNvbiBvZiBncm91
cCBkYXRhPC90aXRsZT48c2Vjb25kYXJ5LXRpdGxlPlBhaW48L3NlY29uZGFyeS10aXRsZT48L3Rp
dGxlcz48cGVyaW9kaWNhbD48ZnVsbC10aXRsZT5QYWluPC9mdWxsLXRpdGxlPjwvcGVyaW9kaWNh
bD48cGFnZXM+NTk4LTYwNTwvcGFnZXM+PHZvbHVtZT4xNTE8L3ZvbHVtZT48bnVtYmVyPjM8L251
bWJlcj48ZWRpdGlvbj4yMDEwMTAyMDwvZWRpdGlvbj48a2V5d29yZHM+PGtleXdvcmQ+QWdlIEZh
Y3RvcnM8L2tleXdvcmQ+PGtleXdvcmQ+RmVtYWxlPC9rZXl3b3JkPjxrZXl3b3JkPkh1bWFuczwv
a2V5d29yZD48a2V5d29yZD5NYWxlPC9rZXl3b3JkPjxrZXl3b3JkPlBhaW4vKnBoeXNpb3BhdGhv
bG9neTwva2V5d29yZD48a2V5d29yZD5QYWluIE1lYXN1cmVtZW50PC9rZXl3b3JkPjxrZXl3b3Jk
PlBhaW4gUGVyY2VwdGlvbi8qcGh5c2lvbG9neTwva2V5d29yZD48a2V5d29yZD5QYWluIFRocmVz
aG9sZC8qcGh5c2lvbG9neTwva2V5d29yZD48a2V5d29yZD5SZWZlcmVuY2UgVmFsdWVzPC9rZXl3
b3JkPjxrZXl3b3JkPlNleCBGYWN0b3JzPC9rZXl3b3JkPjxrZXl3b3JkPlN0YXRpc3RpY3MgYXMg
VG9waWMvKm1ldGhvZHM8L2tleXdvcmQ+PC9rZXl3b3Jkcz48ZGF0ZXM+PHllYXI+MjAxMDwveWVh
cj48cHViLWRhdGVzPjxkYXRlPkRlYzwvZGF0ZT48L3B1Yi1kYXRlcz48L2RhdGVzPjxpc2JuPjAz
MDQtMzk1OTwvaXNibj48YWNjZXNzaW9uLW51bT4yMDk2NTY1ODwvYWNjZXNzaW9uLW51bT48dXJs
cz48L3VybHM+PGVsZWN0cm9uaWMtcmVzb3VyY2UtbnVtPjEwLjEwMTYvai5wYWluLjIwMTAuMDcu
MDI2PC9lbGVjdHJvbmljLXJlc291cmNlLW51bT48cmVtb3RlLWRhdGFiYXNlLXByb3ZpZGVyPk5M
TTwvcmVtb3RlLWRhdGFiYXNlLXByb3ZpZGVyPjxsYW5ndWFnZT5lbmc8L2xhbmd1YWdlPjwvcmVj
b3JkPjwvQ2l0ZT48L0VuZE5vdGU+AG==
</w:fldData>
        </w:fldChar>
      </w:r>
      <w:r w:rsidRPr="00577E67">
        <w:rPr>
          <w:rFonts w:ascii="Times New Roman" w:hAnsi="Times New Roman" w:cs="Times New Roman"/>
          <w:lang w:val="en-GB"/>
        </w:rPr>
        <w:instrText xml:space="preserve"> ADDIN EN.CITE </w:instrText>
      </w:r>
      <w:r w:rsidRPr="00B94553">
        <w:rPr>
          <w:rFonts w:ascii="Times New Roman" w:hAnsi="Times New Roman" w:cs="Times New Roman"/>
        </w:rPr>
        <w:fldChar w:fldCharType="begin">
          <w:fldData xml:space="preserve">PEVuZE5vdGU+PENpdGU+PEF1dGhvcj5NYWdlcmw8L0F1dGhvcj48WWVhcj4yMDEwPC9ZZWFyPjxS
ZWNOdW0+MjM3PC9SZWNOdW0+PERpc3BsYXlUZXh0PjxzdHlsZSBmYWNlPSJzdXBlcnNjcmlwdCI+
Mzwvc3R5bGU+PC9EaXNwbGF5VGV4dD48cmVjb3JkPjxyZWMtbnVtYmVyPjIzNzwvcmVjLW51bWJl
cj48Zm9yZWlnbi1rZXlzPjxrZXkgYXBwPSJFTiIgZGItaWQ9Ind4c3B6dHd2aWQ5ZXdiZXBycHl4
cnJhNTJmYWVwZWZhZjJwdiIgdGltZXN0YW1wPSIxNjk1ODA3NzQ5Ij4yMzc8L2tleT48L2ZvcmVp
Z24ta2V5cz48cmVmLXR5cGUgbmFtZT0iSm91cm5hbCBBcnRpY2xlIj4xNzwvcmVmLXR5cGU+PGNv
bnRyaWJ1dG9ycz48YXV0aG9ycz48YXV0aG9yPk1hZ2VybCwgVy48L2F1dGhvcj48YXV0aG9yPkty
dW1vdmEsIEUuIEsuPC9hdXRob3I+PGF1dGhvcj5CYXJvbiwgUi48L2F1dGhvcj48YXV0aG9yPlTD
tmxsZSwgVC48L2F1dGhvcj48YXV0aG9yPlRyZWVkZSwgUi4gRC48L2F1dGhvcj48YXV0aG9yPk1h
aWVyLCBDLjwvYXV0aG9yPjwvYXV0aG9ycz48L2NvbnRyaWJ1dG9ycz48YXV0aC1hZGRyZXNzPkRl
cGFydG1lbnQgb2YgTmV1cm9waHlzaW9sb2d5LCBDZW50ZXIgZm9yIEJpb21lZGljaW5lIGFuZCBN
ZWRpY2FsIFRlY2hub2xvZ3kgTWFubmhlaW0gKENCVE0pLCBNZWRpY2FsIEZhY3VsdHkgTWFubmhl
aW0sIFJ1cHJlY2h0IEthcmxzIFVuaXZlcnNpdHkgSGVpZGVsYmVyZywgTHVkb2xmLUtyZWhsLVN0
cmFzc2UgMTMtMTcsIDY4MTY3IE1hbm5oZWltLCBHZXJtYW55IERlcGFydG1lbnQgb2YgUGFpbiBN
YW5hZ2VtZW50LCBCRyBLbGluaWtlbiBCZXJnbWFubnNoZWlsLCBSdWhyLVVuaXZlcnNpdHkgb2Yg
Qm9jaHVtLCBCw7xya2xlLWRlLWxhLUNhbXAtUGxhdHogMSwgNDQ3ODkgQm9jaHVtLCBHZXJtYW55
IERpdmlzaW9uIG9mIE5ldXJvbG9naWNhbCBQYWluIFJlc2VhcmNoIGFuZCBUaGVyYXB5LCBEZXBh
cnRtZW50IG9mIE5ldXJvbG9neSwgVW5pdmVyc2l0eSBvZiBLaWVsLCBHZXJtYW55IERlcGFydG1l
bnQgb2YgTmV1cm9sb2d5LCBUZWNobmlzY2hlIFVuaXZlcnNpdMOkdCBNw7xuY2hlbiwgR2VybWFu
eS48L2F1dGgtYWRkcmVzcz48dGl0bGVzPjx0aXRsZT5SZWZlcmVuY2UgZGF0YSBmb3IgcXVhbnRp
dGF0aXZlIHNlbnNvcnkgdGVzdGluZyAoUVNUKTogcmVmaW5lZCBzdHJhdGlmaWNhdGlvbiBmb3Ig
YWdlIGFuZCBhIG5vdmVsIG1ldGhvZCBmb3Igc3RhdGlzdGljYWwgY29tcGFyaXNvbiBvZiBncm91
cCBkYXRhPC90aXRsZT48c2Vjb25kYXJ5LXRpdGxlPlBhaW48L3NlY29uZGFyeS10aXRsZT48L3Rp
dGxlcz48cGVyaW9kaWNhbD48ZnVsbC10aXRsZT5QYWluPC9mdWxsLXRpdGxlPjwvcGVyaW9kaWNh
bD48cGFnZXM+NTk4LTYwNTwvcGFnZXM+PHZvbHVtZT4xNTE8L3ZvbHVtZT48bnVtYmVyPjM8L251
bWJlcj48ZWRpdGlvbj4yMDEwMTAyMDwvZWRpdGlvbj48a2V5d29yZHM+PGtleXdvcmQ+QWdlIEZh
Y3RvcnM8L2tleXdvcmQ+PGtleXdvcmQ+RmVtYWxlPC9rZXl3b3JkPjxrZXl3b3JkPkh1bWFuczwv
a2V5d29yZD48a2V5d29yZD5NYWxlPC9rZXl3b3JkPjxrZXl3b3JkPlBhaW4vKnBoeXNpb3BhdGhv
bG9neTwva2V5d29yZD48a2V5d29yZD5QYWluIE1lYXN1cmVtZW50PC9rZXl3b3JkPjxrZXl3b3Jk
PlBhaW4gUGVyY2VwdGlvbi8qcGh5c2lvbG9neTwva2V5d29yZD48a2V5d29yZD5QYWluIFRocmVz
aG9sZC8qcGh5c2lvbG9neTwva2V5d29yZD48a2V5d29yZD5SZWZlcmVuY2UgVmFsdWVzPC9rZXl3
b3JkPjxrZXl3b3JkPlNleCBGYWN0b3JzPC9rZXl3b3JkPjxrZXl3b3JkPlN0YXRpc3RpY3MgYXMg
VG9waWMvKm1ldGhvZHM8L2tleXdvcmQ+PC9rZXl3b3Jkcz48ZGF0ZXM+PHllYXI+MjAxMDwveWVh
cj48cHViLWRhdGVzPjxkYXRlPkRlYzwvZGF0ZT48L3B1Yi1kYXRlcz48L2RhdGVzPjxpc2JuPjAz
MDQtMzk1OTwvaXNibj48YWNjZXNzaW9uLW51bT4yMDk2NTY1ODwvYWNjZXNzaW9uLW51bT48dXJs
cz48L3VybHM+PGVsZWN0cm9uaWMtcmVzb3VyY2UtbnVtPjEwLjEwMTYvai5wYWluLjIwMTAuMDcu
MDI2PC9lbGVjdHJvbmljLXJlc291cmNlLW51bT48cmVtb3RlLWRhdGFiYXNlLXByb3ZpZGVyPk5M
TTwvcmVtb3RlLWRhdGFiYXNlLXByb3ZpZGVyPjxsYW5ndWFnZT5lbmc8L2xhbmd1YWdlPjwvcmVj
b3JkPjwvQ2l0ZT48L0VuZE5vdGU+AG==
</w:fldData>
        </w:fldChar>
      </w:r>
      <w:r w:rsidRPr="00577E67">
        <w:rPr>
          <w:rFonts w:ascii="Times New Roman" w:hAnsi="Times New Roman" w:cs="Times New Roman"/>
          <w:lang w:val="en-GB"/>
        </w:rPr>
        <w:instrText xml:space="preserve"> ADDIN EN.CITE.DATA </w:instrText>
      </w:r>
      <w:r w:rsidRPr="00B94553">
        <w:rPr>
          <w:rFonts w:ascii="Times New Roman" w:hAnsi="Times New Roman" w:cs="Times New Roman"/>
        </w:rPr>
      </w:r>
      <w:r w:rsidRPr="00B94553">
        <w:rPr>
          <w:rFonts w:ascii="Times New Roman" w:hAnsi="Times New Roman" w:cs="Times New Roman"/>
        </w:rPr>
        <w:fldChar w:fldCharType="end"/>
      </w:r>
      <w:r w:rsidRPr="00B94553">
        <w:rPr>
          <w:rFonts w:ascii="Times New Roman" w:hAnsi="Times New Roman" w:cs="Times New Roman"/>
        </w:rPr>
      </w:r>
      <w:r w:rsidRPr="00B94553">
        <w:rPr>
          <w:rFonts w:ascii="Times New Roman" w:hAnsi="Times New Roman" w:cs="Times New Roman"/>
        </w:rPr>
        <w:fldChar w:fldCharType="separate"/>
      </w:r>
      <w:r w:rsidRPr="00577E67">
        <w:rPr>
          <w:rFonts w:ascii="Times New Roman" w:hAnsi="Times New Roman" w:cs="Times New Roman"/>
          <w:noProof/>
          <w:vertAlign w:val="superscript"/>
          <w:lang w:val="en-GB"/>
        </w:rPr>
        <w:t>3</w:t>
      </w:r>
      <w:r w:rsidRPr="00B94553">
        <w:rPr>
          <w:rFonts w:ascii="Times New Roman" w:hAnsi="Times New Roman" w:cs="Times New Roman"/>
        </w:rPr>
        <w:fldChar w:fldCharType="end"/>
      </w:r>
      <w:r w:rsidRPr="00577E67">
        <w:rPr>
          <w:rFonts w:ascii="Times New Roman" w:hAnsi="Times New Roman" w:cs="Times New Roman"/>
          <w:lang w:val="en-GB"/>
        </w:rPr>
        <w:t>, a non-paired t test for data that have been z-normalised was used to compare our patient cohort with the reference data.</w:t>
      </w:r>
      <w:r w:rsidRPr="00B94553">
        <w:rPr>
          <w:rFonts w:ascii="Times New Roman" w:hAnsi="Times New Roman" w:cs="Times New Roman"/>
        </w:rPr>
        <w:fldChar w:fldCharType="begin">
          <w:fldData xml:space="preserve">PEVuZE5vdGU+PENpdGU+PEF1dGhvcj5NYWdlcmw8L0F1dGhvcj48WWVhcj4yMDEwPC9ZZWFyPjxS
ZWNOdW0+MjM3PC9SZWNOdW0+PERpc3BsYXlUZXh0PjxzdHlsZSBmYWNlPSJzdXBlcnNjcmlwdCI+
Mzwvc3R5bGU+PC9EaXNwbGF5VGV4dD48cmVjb3JkPjxyZWMtbnVtYmVyPjIzNzwvcmVjLW51bWJl
cj48Zm9yZWlnbi1rZXlzPjxrZXkgYXBwPSJFTiIgZGItaWQ9Ind4c3B6dHd2aWQ5ZXdiZXBycHl4
cnJhNTJmYWVwZWZhZjJwdiIgdGltZXN0YW1wPSIxNjk1ODA3NzQ5Ij4yMzc8L2tleT48L2ZvcmVp
Z24ta2V5cz48cmVmLXR5cGUgbmFtZT0iSm91cm5hbCBBcnRpY2xlIj4xNzwvcmVmLXR5cGU+PGNv
bnRyaWJ1dG9ycz48YXV0aG9ycz48YXV0aG9yPk1hZ2VybCwgVy48L2F1dGhvcj48YXV0aG9yPkty
dW1vdmEsIEUuIEsuPC9hdXRob3I+PGF1dGhvcj5CYXJvbiwgUi48L2F1dGhvcj48YXV0aG9yPlTD
tmxsZSwgVC48L2F1dGhvcj48YXV0aG9yPlRyZWVkZSwgUi4gRC48L2F1dGhvcj48YXV0aG9yPk1h
aWVyLCBDLjwvYXV0aG9yPjwvYXV0aG9ycz48L2NvbnRyaWJ1dG9ycz48YXV0aC1hZGRyZXNzPkRl
cGFydG1lbnQgb2YgTmV1cm9waHlzaW9sb2d5LCBDZW50ZXIgZm9yIEJpb21lZGljaW5lIGFuZCBN
ZWRpY2FsIFRlY2hub2xvZ3kgTWFubmhlaW0gKENCVE0pLCBNZWRpY2FsIEZhY3VsdHkgTWFubmhl
aW0sIFJ1cHJlY2h0IEthcmxzIFVuaXZlcnNpdHkgSGVpZGVsYmVyZywgTHVkb2xmLUtyZWhsLVN0
cmFzc2UgMTMtMTcsIDY4MTY3IE1hbm5oZWltLCBHZXJtYW55IERlcGFydG1lbnQgb2YgUGFpbiBN
YW5hZ2VtZW50LCBCRyBLbGluaWtlbiBCZXJnbWFubnNoZWlsLCBSdWhyLVVuaXZlcnNpdHkgb2Yg
Qm9jaHVtLCBCw7xya2xlLWRlLWxhLUNhbXAtUGxhdHogMSwgNDQ3ODkgQm9jaHVtLCBHZXJtYW55
IERpdmlzaW9uIG9mIE5ldXJvbG9naWNhbCBQYWluIFJlc2VhcmNoIGFuZCBUaGVyYXB5LCBEZXBh
cnRtZW50IG9mIE5ldXJvbG9neSwgVW5pdmVyc2l0eSBvZiBLaWVsLCBHZXJtYW55IERlcGFydG1l
bnQgb2YgTmV1cm9sb2d5LCBUZWNobmlzY2hlIFVuaXZlcnNpdMOkdCBNw7xuY2hlbiwgR2VybWFu
eS48L2F1dGgtYWRkcmVzcz48dGl0bGVzPjx0aXRsZT5SZWZlcmVuY2UgZGF0YSBmb3IgcXVhbnRp
dGF0aXZlIHNlbnNvcnkgdGVzdGluZyAoUVNUKTogcmVmaW5lZCBzdHJhdGlmaWNhdGlvbiBmb3Ig
YWdlIGFuZCBhIG5vdmVsIG1ldGhvZCBmb3Igc3RhdGlzdGljYWwgY29tcGFyaXNvbiBvZiBncm91
cCBkYXRhPC90aXRsZT48c2Vjb25kYXJ5LXRpdGxlPlBhaW48L3NlY29uZGFyeS10aXRsZT48L3Rp
dGxlcz48cGVyaW9kaWNhbD48ZnVsbC10aXRsZT5QYWluPC9mdWxsLXRpdGxlPjwvcGVyaW9kaWNh
bD48cGFnZXM+NTk4LTYwNTwvcGFnZXM+PHZvbHVtZT4xNTE8L3ZvbHVtZT48bnVtYmVyPjM8L251
bWJlcj48ZWRpdGlvbj4yMDEwMTAyMDwvZWRpdGlvbj48a2V5d29yZHM+PGtleXdvcmQ+QWdlIEZh
Y3RvcnM8L2tleXdvcmQ+PGtleXdvcmQ+RmVtYWxlPC9rZXl3b3JkPjxrZXl3b3JkPkh1bWFuczwv
a2V5d29yZD48a2V5d29yZD5NYWxlPC9rZXl3b3JkPjxrZXl3b3JkPlBhaW4vKnBoeXNpb3BhdGhv
bG9neTwva2V5d29yZD48a2V5d29yZD5QYWluIE1lYXN1cmVtZW50PC9rZXl3b3JkPjxrZXl3b3Jk
PlBhaW4gUGVyY2VwdGlvbi8qcGh5c2lvbG9neTwva2V5d29yZD48a2V5d29yZD5QYWluIFRocmVz
aG9sZC8qcGh5c2lvbG9neTwva2V5d29yZD48a2V5d29yZD5SZWZlcmVuY2UgVmFsdWVzPC9rZXl3
b3JkPjxrZXl3b3JkPlNleCBGYWN0b3JzPC9rZXl3b3JkPjxrZXl3b3JkPlN0YXRpc3RpY3MgYXMg
VG9waWMvKm1ldGhvZHM8L2tleXdvcmQ+PC9rZXl3b3Jkcz48ZGF0ZXM+PHllYXI+MjAxMDwveWVh
cj48cHViLWRhdGVzPjxkYXRlPkRlYzwvZGF0ZT48L3B1Yi1kYXRlcz48L2RhdGVzPjxpc2JuPjAz
MDQtMzk1OTwvaXNibj48YWNjZXNzaW9uLW51bT4yMDk2NTY1ODwvYWNjZXNzaW9uLW51bT48dXJs
cz48L3VybHM+PGVsZWN0cm9uaWMtcmVzb3VyY2UtbnVtPjEwLjEwMTYvai5wYWluLjIwMTAuMDcu
MDI2PC9lbGVjdHJvbmljLXJlc291cmNlLW51bT48cmVtb3RlLWRhdGFiYXNlLXByb3ZpZGVyPk5M
TTwvcmVtb3RlLWRhdGFiYXNlLXByb3ZpZGVyPjxsYW5ndWFnZT5lbmc8L2xhbmd1YWdlPjwvcmVj
b3JkPjwvQ2l0ZT48L0VuZE5vdGU+AG==
</w:fldData>
        </w:fldChar>
      </w:r>
      <w:r w:rsidRPr="00577E67">
        <w:rPr>
          <w:rFonts w:ascii="Times New Roman" w:hAnsi="Times New Roman" w:cs="Times New Roman"/>
          <w:lang w:val="en-GB"/>
        </w:rPr>
        <w:instrText xml:space="preserve"> ADDIN EN.CITE </w:instrText>
      </w:r>
      <w:r w:rsidRPr="00B94553">
        <w:rPr>
          <w:rFonts w:ascii="Times New Roman" w:hAnsi="Times New Roman" w:cs="Times New Roman"/>
        </w:rPr>
        <w:fldChar w:fldCharType="begin">
          <w:fldData xml:space="preserve">PEVuZE5vdGU+PENpdGU+PEF1dGhvcj5NYWdlcmw8L0F1dGhvcj48WWVhcj4yMDEwPC9ZZWFyPjxS
ZWNOdW0+MjM3PC9SZWNOdW0+PERpc3BsYXlUZXh0PjxzdHlsZSBmYWNlPSJzdXBlcnNjcmlwdCI+
Mzwvc3R5bGU+PC9EaXNwbGF5VGV4dD48cmVjb3JkPjxyZWMtbnVtYmVyPjIzNzwvcmVjLW51bWJl
cj48Zm9yZWlnbi1rZXlzPjxrZXkgYXBwPSJFTiIgZGItaWQ9Ind4c3B6dHd2aWQ5ZXdiZXBycHl4
cnJhNTJmYWVwZWZhZjJwdiIgdGltZXN0YW1wPSIxNjk1ODA3NzQ5Ij4yMzc8L2tleT48L2ZvcmVp
Z24ta2V5cz48cmVmLXR5cGUgbmFtZT0iSm91cm5hbCBBcnRpY2xlIj4xNzwvcmVmLXR5cGU+PGNv
bnRyaWJ1dG9ycz48YXV0aG9ycz48YXV0aG9yPk1hZ2VybCwgVy48L2F1dGhvcj48YXV0aG9yPkty
dW1vdmEsIEUuIEsuPC9hdXRob3I+PGF1dGhvcj5CYXJvbiwgUi48L2F1dGhvcj48YXV0aG9yPlTD
tmxsZSwgVC48L2F1dGhvcj48YXV0aG9yPlRyZWVkZSwgUi4gRC48L2F1dGhvcj48YXV0aG9yPk1h
aWVyLCBDLjwvYXV0aG9yPjwvYXV0aG9ycz48L2NvbnRyaWJ1dG9ycz48YXV0aC1hZGRyZXNzPkRl
cGFydG1lbnQgb2YgTmV1cm9waHlzaW9sb2d5LCBDZW50ZXIgZm9yIEJpb21lZGljaW5lIGFuZCBN
ZWRpY2FsIFRlY2hub2xvZ3kgTWFubmhlaW0gKENCVE0pLCBNZWRpY2FsIEZhY3VsdHkgTWFubmhl
aW0sIFJ1cHJlY2h0IEthcmxzIFVuaXZlcnNpdHkgSGVpZGVsYmVyZywgTHVkb2xmLUtyZWhsLVN0
cmFzc2UgMTMtMTcsIDY4MTY3IE1hbm5oZWltLCBHZXJtYW55IERlcGFydG1lbnQgb2YgUGFpbiBN
YW5hZ2VtZW50LCBCRyBLbGluaWtlbiBCZXJnbWFubnNoZWlsLCBSdWhyLVVuaXZlcnNpdHkgb2Yg
Qm9jaHVtLCBCw7xya2xlLWRlLWxhLUNhbXAtUGxhdHogMSwgNDQ3ODkgQm9jaHVtLCBHZXJtYW55
IERpdmlzaW9uIG9mIE5ldXJvbG9naWNhbCBQYWluIFJlc2VhcmNoIGFuZCBUaGVyYXB5LCBEZXBh
cnRtZW50IG9mIE5ldXJvbG9neSwgVW5pdmVyc2l0eSBvZiBLaWVsLCBHZXJtYW55IERlcGFydG1l
bnQgb2YgTmV1cm9sb2d5LCBUZWNobmlzY2hlIFVuaXZlcnNpdMOkdCBNw7xuY2hlbiwgR2VybWFu
eS48L2F1dGgtYWRkcmVzcz48dGl0bGVzPjx0aXRsZT5SZWZlcmVuY2UgZGF0YSBmb3IgcXVhbnRp
dGF0aXZlIHNlbnNvcnkgdGVzdGluZyAoUVNUKTogcmVmaW5lZCBzdHJhdGlmaWNhdGlvbiBmb3Ig
YWdlIGFuZCBhIG5vdmVsIG1ldGhvZCBmb3Igc3RhdGlzdGljYWwgY29tcGFyaXNvbiBvZiBncm91
cCBkYXRhPC90aXRsZT48c2Vjb25kYXJ5LXRpdGxlPlBhaW48L3NlY29uZGFyeS10aXRsZT48L3Rp
dGxlcz48cGVyaW9kaWNhbD48ZnVsbC10aXRsZT5QYWluPC9mdWxsLXRpdGxlPjwvcGVyaW9kaWNh
bD48cGFnZXM+NTk4LTYwNTwvcGFnZXM+PHZvbHVtZT4xNTE8L3ZvbHVtZT48bnVtYmVyPjM8L251
bWJlcj48ZWRpdGlvbj4yMDEwMTAyMDwvZWRpdGlvbj48a2V5d29yZHM+PGtleXdvcmQ+QWdlIEZh
Y3RvcnM8L2tleXdvcmQ+PGtleXdvcmQ+RmVtYWxlPC9rZXl3b3JkPjxrZXl3b3JkPkh1bWFuczwv
a2V5d29yZD48a2V5d29yZD5NYWxlPC9rZXl3b3JkPjxrZXl3b3JkPlBhaW4vKnBoeXNpb3BhdGhv
bG9neTwva2V5d29yZD48a2V5d29yZD5QYWluIE1lYXN1cmVtZW50PC9rZXl3b3JkPjxrZXl3b3Jk
PlBhaW4gUGVyY2VwdGlvbi8qcGh5c2lvbG9neTwva2V5d29yZD48a2V5d29yZD5QYWluIFRocmVz
aG9sZC8qcGh5c2lvbG9neTwva2V5d29yZD48a2V5d29yZD5SZWZlcmVuY2UgVmFsdWVzPC9rZXl3
b3JkPjxrZXl3b3JkPlNleCBGYWN0b3JzPC9rZXl3b3JkPjxrZXl3b3JkPlN0YXRpc3RpY3MgYXMg
VG9waWMvKm1ldGhvZHM8L2tleXdvcmQ+PC9rZXl3b3Jkcz48ZGF0ZXM+PHllYXI+MjAxMDwveWVh
cj48cHViLWRhdGVzPjxkYXRlPkRlYzwvZGF0ZT48L3B1Yi1kYXRlcz48L2RhdGVzPjxpc2JuPjAz
MDQtMzk1OTwvaXNibj48YWNjZXNzaW9uLW51bT4yMDk2NTY1ODwvYWNjZXNzaW9uLW51bT48dXJs
cz48L3VybHM+PGVsZWN0cm9uaWMtcmVzb3VyY2UtbnVtPjEwLjEwMTYvai5wYWluLjIwMTAuMDcu
MDI2PC9lbGVjdHJvbmljLXJlc291cmNlLW51bT48cmVtb3RlLWRhdGFiYXNlLXByb3ZpZGVyPk5M
TTwvcmVtb3RlLWRhdGFiYXNlLXByb3ZpZGVyPjxsYW5ndWFnZT5lbmc8L2xhbmd1YWdlPjwvcmVj
b3JkPjwvQ2l0ZT48L0VuZE5vdGU+AG==
</w:fldData>
        </w:fldChar>
      </w:r>
      <w:r w:rsidRPr="00577E67">
        <w:rPr>
          <w:rFonts w:ascii="Times New Roman" w:hAnsi="Times New Roman" w:cs="Times New Roman"/>
          <w:lang w:val="en-GB"/>
        </w:rPr>
        <w:instrText xml:space="preserve"> ADDIN EN.CITE.DATA </w:instrText>
      </w:r>
      <w:r w:rsidRPr="00B94553">
        <w:rPr>
          <w:rFonts w:ascii="Times New Roman" w:hAnsi="Times New Roman" w:cs="Times New Roman"/>
        </w:rPr>
      </w:r>
      <w:r w:rsidRPr="00B94553">
        <w:rPr>
          <w:rFonts w:ascii="Times New Roman" w:hAnsi="Times New Roman" w:cs="Times New Roman"/>
        </w:rPr>
        <w:fldChar w:fldCharType="end"/>
      </w:r>
      <w:r w:rsidRPr="00B94553">
        <w:rPr>
          <w:rFonts w:ascii="Times New Roman" w:hAnsi="Times New Roman" w:cs="Times New Roman"/>
        </w:rPr>
      </w:r>
      <w:r w:rsidRPr="00B94553">
        <w:rPr>
          <w:rFonts w:ascii="Times New Roman" w:hAnsi="Times New Roman" w:cs="Times New Roman"/>
        </w:rPr>
        <w:fldChar w:fldCharType="separate"/>
      </w:r>
      <w:r w:rsidRPr="00577E67">
        <w:rPr>
          <w:rFonts w:ascii="Times New Roman" w:hAnsi="Times New Roman" w:cs="Times New Roman"/>
          <w:noProof/>
          <w:vertAlign w:val="superscript"/>
          <w:lang w:val="en-GB"/>
        </w:rPr>
        <w:t>3</w:t>
      </w:r>
      <w:r w:rsidRPr="00B94553">
        <w:rPr>
          <w:rFonts w:ascii="Times New Roman" w:hAnsi="Times New Roman" w:cs="Times New Roman"/>
        </w:rPr>
        <w:fldChar w:fldCharType="end"/>
      </w:r>
      <w:r w:rsidRPr="00577E67">
        <w:rPr>
          <w:rFonts w:ascii="Times New Roman" w:hAnsi="Times New Roman" w:cs="Times New Roman"/>
          <w:lang w:val="en-GB"/>
        </w:rPr>
        <w:t xml:space="preserve"> The equation is as follows and the distribution of z-values of the control group is always given as mea</w:t>
      </w:r>
      <w:r w:rsidRPr="00577E67">
        <w:rPr>
          <w:rFonts w:ascii="Times New Roman" w:hAnsi="Times New Roman" w:cs="Times New Roman"/>
          <w:iCs/>
          <w:lang w:val="en-GB"/>
        </w:rPr>
        <w:t>n</w:t>
      </w:r>
      <w:r w:rsidRPr="00577E67">
        <w:rPr>
          <w:rFonts w:ascii="Times New Roman" w:hAnsi="Times New Roman" w:cs="Times New Roman"/>
          <w:i/>
          <w:lang w:val="en-GB"/>
        </w:rPr>
        <w:t xml:space="preserve"> = </w:t>
      </w:r>
      <w:r w:rsidRPr="00577E67">
        <w:rPr>
          <w:rFonts w:ascii="Times New Roman" w:hAnsi="Times New Roman" w:cs="Times New Roman"/>
          <w:lang w:val="en-GB"/>
        </w:rPr>
        <w:t>0 and SD = 1.</w:t>
      </w:r>
    </w:p>
    <w:p w14:paraId="49CEE902" w14:textId="77777777" w:rsidR="00577E67" w:rsidRPr="00577E67" w:rsidRDefault="00577E67" w:rsidP="00577E67">
      <w:pPr>
        <w:autoSpaceDE w:val="0"/>
        <w:autoSpaceDN w:val="0"/>
        <w:adjustRightInd w:val="0"/>
        <w:spacing w:after="0" w:line="360" w:lineRule="auto"/>
        <w:jc w:val="both"/>
        <w:rPr>
          <w:rFonts w:ascii="Times New Roman" w:hAnsi="Times New Roman" w:cs="Times New Roman"/>
          <w:lang w:val="en-GB"/>
        </w:rPr>
      </w:pPr>
    </w:p>
    <w:p w14:paraId="21CDCF8A" w14:textId="77777777" w:rsidR="00577E67" w:rsidRPr="00577E67" w:rsidRDefault="00577E67" w:rsidP="00577E67">
      <w:pPr>
        <w:autoSpaceDE w:val="0"/>
        <w:autoSpaceDN w:val="0"/>
        <w:adjustRightInd w:val="0"/>
        <w:spacing w:after="0" w:line="360" w:lineRule="auto"/>
        <w:jc w:val="both"/>
        <w:rPr>
          <w:rFonts w:ascii="Times New Roman" w:hAnsi="Times New Roman" w:cs="Times New Roman"/>
          <w:lang w:val="en-GB"/>
        </w:rPr>
      </w:pPr>
      <w:r w:rsidRPr="00577E67">
        <w:rPr>
          <w:rFonts w:ascii="Times New Roman" w:hAnsi="Times New Roman" w:cs="Times New Roman"/>
          <w:lang w:val="en-GB"/>
        </w:rPr>
        <w:t xml:space="preserve"> </w:t>
      </w:r>
      <w:r w:rsidRPr="00577E67">
        <w:rPr>
          <w:rFonts w:ascii="Times New Roman" w:hAnsi="Times New Roman" w:cs="Times New Roman"/>
          <w:i/>
          <w:iCs/>
          <w:lang w:val="en-GB"/>
        </w:rPr>
        <w:t>t = (mean</w:t>
      </w:r>
      <w:r w:rsidRPr="00577E67">
        <w:rPr>
          <w:rFonts w:ascii="Times New Roman" w:hAnsi="Times New Roman" w:cs="Times New Roman"/>
          <w:i/>
          <w:iCs/>
          <w:vertAlign w:val="subscript"/>
          <w:lang w:val="en-GB"/>
        </w:rPr>
        <w:t>exp</w:t>
      </w:r>
      <w:r w:rsidRPr="00577E67">
        <w:rPr>
          <w:rFonts w:ascii="Times New Roman" w:hAnsi="Times New Roman" w:cs="Times New Roman"/>
          <w:i/>
          <w:iCs/>
          <w:lang w:val="en-GB"/>
        </w:rPr>
        <w:t xml:space="preserve"> – mean</w:t>
      </w:r>
      <w:r w:rsidRPr="00577E67">
        <w:rPr>
          <w:rFonts w:ascii="Times New Roman" w:hAnsi="Times New Roman" w:cs="Times New Roman"/>
          <w:i/>
          <w:iCs/>
          <w:vertAlign w:val="subscript"/>
          <w:lang w:val="en-GB"/>
        </w:rPr>
        <w:t>con</w:t>
      </w:r>
      <w:r w:rsidRPr="00577E67">
        <w:rPr>
          <w:rFonts w:ascii="Times New Roman" w:hAnsi="Times New Roman" w:cs="Times New Roman"/>
          <w:i/>
          <w:iCs/>
          <w:lang w:val="en-GB"/>
        </w:rPr>
        <w:t>) / square root (SD</w:t>
      </w:r>
      <w:r w:rsidRPr="00577E67">
        <w:rPr>
          <w:rFonts w:ascii="Times New Roman" w:hAnsi="Times New Roman" w:cs="Times New Roman"/>
          <w:i/>
          <w:iCs/>
          <w:vertAlign w:val="superscript"/>
          <w:lang w:val="en-GB"/>
        </w:rPr>
        <w:t>2</w:t>
      </w:r>
      <w:r w:rsidRPr="00577E67">
        <w:rPr>
          <w:rFonts w:ascii="Times New Roman" w:hAnsi="Times New Roman" w:cs="Times New Roman"/>
          <w:i/>
          <w:iCs/>
          <w:lang w:val="en-GB"/>
        </w:rPr>
        <w:t>/n</w:t>
      </w:r>
      <w:r w:rsidRPr="00577E67">
        <w:rPr>
          <w:rFonts w:ascii="Times New Roman" w:hAnsi="Times New Roman" w:cs="Times New Roman"/>
          <w:i/>
          <w:iCs/>
          <w:vertAlign w:val="subscript"/>
          <w:lang w:val="en-GB"/>
        </w:rPr>
        <w:t xml:space="preserve">exp </w:t>
      </w:r>
      <w:r w:rsidRPr="00577E67">
        <w:rPr>
          <w:rFonts w:ascii="Times New Roman" w:hAnsi="Times New Roman" w:cs="Times New Roman"/>
          <w:i/>
          <w:iCs/>
          <w:lang w:val="en-GB"/>
        </w:rPr>
        <w:t>+ SD</w:t>
      </w:r>
      <w:r w:rsidRPr="00577E67">
        <w:rPr>
          <w:rFonts w:ascii="Times New Roman" w:hAnsi="Times New Roman" w:cs="Times New Roman"/>
          <w:i/>
          <w:iCs/>
          <w:vertAlign w:val="superscript"/>
          <w:lang w:val="en-GB"/>
        </w:rPr>
        <w:t>2</w:t>
      </w:r>
      <w:r w:rsidRPr="00577E67">
        <w:rPr>
          <w:rFonts w:ascii="Times New Roman" w:hAnsi="Times New Roman" w:cs="Times New Roman"/>
          <w:i/>
          <w:iCs/>
          <w:lang w:val="en-GB"/>
        </w:rPr>
        <w:t>/n</w:t>
      </w:r>
      <w:r w:rsidRPr="00577E67">
        <w:rPr>
          <w:rFonts w:ascii="Times New Roman" w:hAnsi="Times New Roman" w:cs="Times New Roman"/>
          <w:i/>
          <w:iCs/>
          <w:vertAlign w:val="subscript"/>
          <w:lang w:val="en-GB"/>
        </w:rPr>
        <w:t>con</w:t>
      </w:r>
      <w:r w:rsidRPr="00577E67">
        <w:rPr>
          <w:rFonts w:ascii="Times New Roman" w:hAnsi="Times New Roman" w:cs="Times New Roman"/>
          <w:i/>
          <w:iCs/>
          <w:lang w:val="en-GB"/>
        </w:rPr>
        <w:t>)</w:t>
      </w:r>
      <w:r w:rsidRPr="00577E67">
        <w:rPr>
          <w:rFonts w:ascii="Times New Roman" w:hAnsi="Times New Roman" w:cs="Times New Roman"/>
          <w:lang w:val="en-GB"/>
        </w:rPr>
        <w:t xml:space="preserve"> (1)</w:t>
      </w:r>
    </w:p>
    <w:p w14:paraId="6F9FA47E" w14:textId="77777777" w:rsidR="00577E67" w:rsidRPr="00577E67" w:rsidRDefault="00577E67" w:rsidP="00577E67">
      <w:pPr>
        <w:autoSpaceDE w:val="0"/>
        <w:autoSpaceDN w:val="0"/>
        <w:adjustRightInd w:val="0"/>
        <w:spacing w:after="0" w:line="360" w:lineRule="auto"/>
        <w:jc w:val="both"/>
        <w:rPr>
          <w:rFonts w:ascii="Times New Roman" w:hAnsi="Times New Roman" w:cs="Times New Roman"/>
          <w:lang w:val="en-GB"/>
        </w:rPr>
      </w:pPr>
      <w:r w:rsidRPr="00577E67">
        <w:rPr>
          <w:rFonts w:ascii="Times New Roman" w:hAnsi="Times New Roman" w:cs="Times New Roman"/>
          <w:lang w:val="en-GB"/>
        </w:rPr>
        <w:t>mean</w:t>
      </w:r>
      <w:r w:rsidRPr="00577E67">
        <w:rPr>
          <w:rFonts w:ascii="Times New Roman" w:hAnsi="Times New Roman" w:cs="Times New Roman"/>
          <w:vertAlign w:val="subscript"/>
          <w:lang w:val="en-GB"/>
        </w:rPr>
        <w:t>co</w:t>
      </w:r>
      <w:r w:rsidRPr="00577E67">
        <w:rPr>
          <w:rFonts w:ascii="Times New Roman" w:hAnsi="Times New Roman" w:cs="Times New Roman"/>
          <w:i/>
          <w:vertAlign w:val="subscript"/>
          <w:lang w:val="en-GB"/>
        </w:rPr>
        <w:t xml:space="preserve">n = </w:t>
      </w:r>
      <w:r w:rsidRPr="00577E67">
        <w:rPr>
          <w:rFonts w:ascii="Times New Roman" w:hAnsi="Times New Roman" w:cs="Times New Roman"/>
          <w:lang w:val="en-GB"/>
        </w:rPr>
        <w:t xml:space="preserve">0 </w:t>
      </w:r>
      <w:r w:rsidRPr="00577E67">
        <w:rPr>
          <w:rFonts w:ascii="Times New Roman" w:hAnsi="Times New Roman" w:cs="Times New Roman"/>
          <w:lang w:val="en-GB"/>
        </w:rPr>
        <w:tab/>
      </w:r>
      <w:r w:rsidRPr="00577E67">
        <w:rPr>
          <w:rFonts w:ascii="Times New Roman" w:hAnsi="Times New Roman" w:cs="Times New Roman"/>
          <w:lang w:val="en-GB"/>
        </w:rPr>
        <w:tab/>
      </w:r>
      <w:r w:rsidRPr="00577E67">
        <w:rPr>
          <w:rFonts w:ascii="Times New Roman" w:hAnsi="Times New Roman" w:cs="Times New Roman"/>
          <w:lang w:val="en-GB"/>
        </w:rPr>
        <w:tab/>
      </w:r>
      <w:r w:rsidRPr="00577E67">
        <w:rPr>
          <w:rFonts w:ascii="Times New Roman" w:hAnsi="Times New Roman" w:cs="Times New Roman"/>
          <w:lang w:val="en-GB"/>
        </w:rPr>
        <w:tab/>
      </w:r>
      <w:r w:rsidRPr="00577E67">
        <w:rPr>
          <w:rFonts w:ascii="Times New Roman" w:hAnsi="Times New Roman" w:cs="Times New Roman"/>
          <w:lang w:val="en-GB"/>
        </w:rPr>
        <w:tab/>
      </w:r>
      <w:r w:rsidRPr="00577E67">
        <w:rPr>
          <w:rFonts w:ascii="Times New Roman" w:hAnsi="Times New Roman" w:cs="Times New Roman"/>
          <w:lang w:val="en-GB"/>
        </w:rPr>
        <w:tab/>
      </w:r>
      <w:r w:rsidRPr="00577E67">
        <w:rPr>
          <w:rFonts w:ascii="Times New Roman" w:hAnsi="Times New Roman" w:cs="Times New Roman"/>
          <w:lang w:val="en-GB"/>
        </w:rPr>
        <w:tab/>
        <w:t xml:space="preserve"> (2)</w:t>
      </w:r>
    </w:p>
    <w:p w14:paraId="5A765AED" w14:textId="77777777" w:rsidR="00577E67" w:rsidRPr="00577E67" w:rsidRDefault="00577E67" w:rsidP="00577E67">
      <w:pPr>
        <w:autoSpaceDE w:val="0"/>
        <w:autoSpaceDN w:val="0"/>
        <w:adjustRightInd w:val="0"/>
        <w:spacing w:after="0" w:line="360" w:lineRule="auto"/>
        <w:jc w:val="both"/>
        <w:rPr>
          <w:rFonts w:ascii="Times New Roman" w:hAnsi="Times New Roman" w:cs="Times New Roman"/>
          <w:lang w:val="en-GB"/>
        </w:rPr>
      </w:pPr>
      <w:r w:rsidRPr="00577E67">
        <w:rPr>
          <w:rFonts w:ascii="Times New Roman" w:hAnsi="Times New Roman" w:cs="Times New Roman"/>
          <w:lang w:val="en-GB"/>
        </w:rPr>
        <w:t>SD</w:t>
      </w:r>
      <w:r w:rsidRPr="00577E67">
        <w:rPr>
          <w:rFonts w:ascii="Times New Roman" w:hAnsi="Times New Roman" w:cs="Times New Roman"/>
          <w:vertAlign w:val="subscript"/>
          <w:lang w:val="en-GB"/>
        </w:rPr>
        <w:t>co</w:t>
      </w:r>
      <w:r w:rsidRPr="00577E67">
        <w:rPr>
          <w:rFonts w:ascii="Times New Roman" w:hAnsi="Times New Roman" w:cs="Times New Roman"/>
          <w:i/>
          <w:vertAlign w:val="subscript"/>
          <w:lang w:val="en-GB"/>
        </w:rPr>
        <w:t xml:space="preserve">n = </w:t>
      </w:r>
      <w:r w:rsidRPr="00577E67">
        <w:rPr>
          <w:rFonts w:ascii="Times New Roman" w:hAnsi="Times New Roman" w:cs="Times New Roman"/>
          <w:lang w:val="en-GB"/>
        </w:rPr>
        <w:t xml:space="preserve">1 </w:t>
      </w:r>
      <w:r w:rsidRPr="00577E67">
        <w:rPr>
          <w:rFonts w:ascii="Times New Roman" w:hAnsi="Times New Roman" w:cs="Times New Roman"/>
          <w:lang w:val="en-GB"/>
        </w:rPr>
        <w:tab/>
      </w:r>
      <w:r w:rsidRPr="00577E67">
        <w:rPr>
          <w:rFonts w:ascii="Times New Roman" w:hAnsi="Times New Roman" w:cs="Times New Roman"/>
          <w:lang w:val="en-GB"/>
        </w:rPr>
        <w:tab/>
      </w:r>
      <w:r w:rsidRPr="00577E67">
        <w:rPr>
          <w:rFonts w:ascii="Times New Roman" w:hAnsi="Times New Roman" w:cs="Times New Roman"/>
          <w:lang w:val="en-GB"/>
        </w:rPr>
        <w:tab/>
      </w:r>
      <w:r w:rsidRPr="00577E67">
        <w:rPr>
          <w:rFonts w:ascii="Times New Roman" w:hAnsi="Times New Roman" w:cs="Times New Roman"/>
          <w:lang w:val="en-GB"/>
        </w:rPr>
        <w:tab/>
      </w:r>
      <w:r w:rsidRPr="00577E67">
        <w:rPr>
          <w:rFonts w:ascii="Times New Roman" w:hAnsi="Times New Roman" w:cs="Times New Roman"/>
          <w:lang w:val="en-GB"/>
        </w:rPr>
        <w:tab/>
      </w:r>
      <w:r w:rsidRPr="00577E67">
        <w:rPr>
          <w:rFonts w:ascii="Times New Roman" w:hAnsi="Times New Roman" w:cs="Times New Roman"/>
          <w:lang w:val="en-GB"/>
        </w:rPr>
        <w:tab/>
      </w:r>
      <w:r w:rsidRPr="00577E67">
        <w:rPr>
          <w:rFonts w:ascii="Times New Roman" w:hAnsi="Times New Roman" w:cs="Times New Roman"/>
          <w:lang w:val="en-GB"/>
        </w:rPr>
        <w:tab/>
        <w:t xml:space="preserve"> (3)</w:t>
      </w:r>
    </w:p>
    <w:p w14:paraId="098B1855" w14:textId="77777777" w:rsidR="00577E67" w:rsidRPr="00577E67" w:rsidRDefault="00577E67" w:rsidP="00577E67">
      <w:pPr>
        <w:autoSpaceDE w:val="0"/>
        <w:autoSpaceDN w:val="0"/>
        <w:adjustRightInd w:val="0"/>
        <w:spacing w:after="0" w:line="360" w:lineRule="auto"/>
        <w:jc w:val="both"/>
        <w:rPr>
          <w:rFonts w:ascii="Times New Roman" w:hAnsi="Times New Roman" w:cs="Times New Roman"/>
          <w:lang w:val="en-GB"/>
        </w:rPr>
      </w:pPr>
      <w:r w:rsidRPr="00577E67">
        <w:rPr>
          <w:rFonts w:ascii="Times New Roman" w:hAnsi="Times New Roman" w:cs="Times New Roman"/>
          <w:lang w:val="en-GB"/>
        </w:rPr>
        <w:t>n</w:t>
      </w:r>
      <w:r w:rsidRPr="00577E67">
        <w:rPr>
          <w:rFonts w:ascii="Times New Roman" w:hAnsi="Times New Roman" w:cs="Times New Roman"/>
          <w:vertAlign w:val="subscript"/>
          <w:lang w:val="en-GB"/>
        </w:rPr>
        <w:t>Exp</w:t>
      </w:r>
      <w:r w:rsidRPr="00577E67">
        <w:rPr>
          <w:rFonts w:ascii="Times New Roman" w:hAnsi="Times New Roman" w:cs="Times New Roman"/>
          <w:lang w:val="en-GB"/>
        </w:rPr>
        <w:t xml:space="preserve"> = n</w:t>
      </w:r>
      <w:r w:rsidRPr="00577E67">
        <w:rPr>
          <w:rFonts w:ascii="Times New Roman" w:hAnsi="Times New Roman" w:cs="Times New Roman"/>
          <w:vertAlign w:val="subscript"/>
          <w:lang w:val="en-GB"/>
        </w:rPr>
        <w:t>Con</w:t>
      </w:r>
      <w:r w:rsidRPr="00577E67">
        <w:rPr>
          <w:rFonts w:ascii="Times New Roman" w:hAnsi="Times New Roman" w:cs="Times New Roman"/>
          <w:lang w:val="en-GB"/>
        </w:rPr>
        <w:t xml:space="preserve"> </w:t>
      </w:r>
      <w:r w:rsidRPr="00577E67">
        <w:rPr>
          <w:rFonts w:ascii="Times New Roman" w:hAnsi="Times New Roman" w:cs="Times New Roman"/>
          <w:lang w:val="en-GB"/>
        </w:rPr>
        <w:tab/>
      </w:r>
      <w:r w:rsidRPr="00577E67">
        <w:rPr>
          <w:rFonts w:ascii="Times New Roman" w:hAnsi="Times New Roman" w:cs="Times New Roman"/>
          <w:lang w:val="en-GB"/>
        </w:rPr>
        <w:tab/>
      </w:r>
      <w:r w:rsidRPr="00577E67">
        <w:rPr>
          <w:rFonts w:ascii="Times New Roman" w:hAnsi="Times New Roman" w:cs="Times New Roman"/>
          <w:lang w:val="en-GB"/>
        </w:rPr>
        <w:tab/>
      </w:r>
      <w:r w:rsidRPr="00577E67">
        <w:rPr>
          <w:rFonts w:ascii="Times New Roman" w:hAnsi="Times New Roman" w:cs="Times New Roman"/>
          <w:lang w:val="en-GB"/>
        </w:rPr>
        <w:tab/>
      </w:r>
      <w:r w:rsidRPr="00577E67">
        <w:rPr>
          <w:rFonts w:ascii="Times New Roman" w:hAnsi="Times New Roman" w:cs="Times New Roman"/>
          <w:lang w:val="en-GB"/>
        </w:rPr>
        <w:tab/>
      </w:r>
      <w:r w:rsidRPr="00577E67">
        <w:rPr>
          <w:rFonts w:ascii="Times New Roman" w:hAnsi="Times New Roman" w:cs="Times New Roman"/>
          <w:lang w:val="en-GB"/>
        </w:rPr>
        <w:tab/>
      </w:r>
      <w:r w:rsidRPr="00577E67">
        <w:rPr>
          <w:rFonts w:ascii="Times New Roman" w:hAnsi="Times New Roman" w:cs="Times New Roman"/>
          <w:lang w:val="en-GB"/>
        </w:rPr>
        <w:tab/>
        <w:t xml:space="preserve"> (4)</w:t>
      </w:r>
    </w:p>
    <w:p w14:paraId="38312D60" w14:textId="77777777" w:rsidR="00577E67" w:rsidRPr="00577E67" w:rsidRDefault="00577E67" w:rsidP="00577E67">
      <w:pPr>
        <w:autoSpaceDE w:val="0"/>
        <w:autoSpaceDN w:val="0"/>
        <w:adjustRightInd w:val="0"/>
        <w:spacing w:after="0" w:line="360" w:lineRule="auto"/>
        <w:jc w:val="both"/>
        <w:rPr>
          <w:rFonts w:ascii="Times New Roman" w:hAnsi="Times New Roman" w:cs="Times New Roman"/>
          <w:lang w:val="en-GB"/>
        </w:rPr>
      </w:pPr>
    </w:p>
    <w:p w14:paraId="51A69411" w14:textId="77777777" w:rsidR="00577E67" w:rsidRPr="00B94553" w:rsidRDefault="00577E67" w:rsidP="00577E67">
      <w:pPr>
        <w:pStyle w:val="NoSpacing"/>
        <w:spacing w:line="360" w:lineRule="auto"/>
        <w:jc w:val="both"/>
        <w:rPr>
          <w:rFonts w:ascii="Times New Roman" w:hAnsi="Times New Roman" w:cs="Times New Roman"/>
          <w:lang w:val="en-GB"/>
        </w:rPr>
      </w:pPr>
      <w:r w:rsidRPr="00B94553">
        <w:rPr>
          <w:rFonts w:ascii="Times New Roman" w:hAnsi="Times New Roman" w:cs="Times New Roman"/>
          <w:lang w:val="en-GB"/>
        </w:rPr>
        <w:t xml:space="preserve">QST findings were categorised based on sensory patterns corresponding to either small or large fibre dysfunction, following the protocol reported by Maier </w:t>
      </w:r>
      <w:r w:rsidRPr="00B94553">
        <w:rPr>
          <w:rFonts w:ascii="Times New Roman" w:hAnsi="Times New Roman" w:cs="Times New Roman"/>
          <w:i/>
          <w:iCs/>
          <w:lang w:val="en-GB"/>
        </w:rPr>
        <w:t>et al.</w:t>
      </w:r>
      <w:r w:rsidRPr="00B94553">
        <w:rPr>
          <w:rFonts w:ascii="Times New Roman" w:hAnsi="Times New Roman" w:cs="Times New Roman"/>
          <w:lang w:val="en-GB"/>
        </w:rPr>
        <w:fldChar w:fldCharType="begin">
          <w:fldData xml:space="preserve">PEVuZE5vdGU+PENpdGU+PEF1dGhvcj5NYWllcjwvQXV0aG9yPjxZZWFyPjIwMTA8L1llYXI+PFJl
Y051bT4yMTk8L1JlY051bT48RGlzcGxheVRleHQ+PHN0eWxlIGZhY2U9InN1cGVyc2NyaXB0Ij40
PC9zdHlsZT48L0Rpc3BsYXlUZXh0PjxyZWNvcmQ+PHJlYy1udW1iZXI+MjE5PC9yZWMtbnVtYmVy
Pjxmb3JlaWduLWtleXM+PGtleSBhcHA9IkVOIiBkYi1pZD0id3hzcHp0d3ZpZDlld2JlcHJweXhy
cmE1MmZhZXBlZmFmMnB2IiB0aW1lc3RhbXA9IjE2OTUxMTg5MTEiPjIxOTwva2V5PjwvZm9yZWln
bi1rZXlzPjxyZWYtdHlwZSBuYW1lPSJKb3VybmFsIEFydGljbGUiPjE3PC9yZWYtdHlwZT48Y29u
dHJpYnV0b3JzPjxhdXRob3JzPjxhdXRob3I+TWFpZXIsIEMuPC9hdXRob3I+PGF1dGhvcj5CYXJv
biwgUi48L2F1dGhvcj48YXV0aG9yPlTDtmxsZSwgVC4gUi48L2F1dGhvcj48YXV0aG9yPkJpbmRl
ciwgQS48L2F1dGhvcj48YXV0aG9yPkJpcmJhdW1lciwgTi48L2F1dGhvcj48YXV0aG9yPkJpcmts
ZWluLCBGLjwvYXV0aG9yPjxhdXRob3I+R2llcnRobcO8aGxlbiwgSi48L2F1dGhvcj48YXV0aG9y
PkZsb3IsIEguPC9hdXRob3I+PGF1dGhvcj5HZWJlciwgQy48L2F1dGhvcj48YXV0aG9yPkh1Z2Us
IFYuPC9hdXRob3I+PGF1dGhvcj5LcnVtb3ZhLCBFLiBLLjwvYXV0aG9yPjxhdXRob3I+TGFuZHdl
aHJtZXllciwgRy4gQi48L2F1dGhvcj48YXV0aG9yPk1hZ2VybCwgVy48L2F1dGhvcj48YXV0aG9y
Pk1haWjDtmZuZXIsIEMuPC9hdXRob3I+PGF1dGhvcj5SaWNodGVyLCBILjwvYXV0aG9yPjxhdXRo
b3I+Um9sa2UsIFIuPC9hdXRob3I+PGF1dGhvcj5TY2hlcmVucywgQS48L2F1dGhvcj48YXV0aG9y
PlNjaHdhcnosIEEuPC9hdXRob3I+PGF1dGhvcj5Tb21tZXIsIEMuPC9hdXRob3I+PGF1dGhvcj5U
cm9ubmllciwgVi48L2F1dGhvcj48YXV0aG9yPsOcw6dleWxlciwgTi48L2F1dGhvcj48YXV0aG9y
PlZhbGV0LCBNLjwvYXV0aG9yPjxhdXRob3I+V2FzbmVyLCBHLjwvYXV0aG9yPjxhdXRob3I+VHJl
ZWRlLCBELiBSLjwvYXV0aG9yPjwvYXV0aG9ycz48L2NvbnRyaWJ1dG9ycz48YXV0aC1hZGRyZXNz
PkRlcGFydG1lbnQgb2YgUGFpbiBNYW5hZ2VtZW50LCBCRyBVbml2ZXJzaXTDpHRza2xpbmlrdW0g
QmVyZ21hbm5zaGVpbCBHbWJILCBSdWhyIFVuaXZlcnNpdHksIEJvY2h1bSwgR2VybWFueSBEaXZp
c2lvbiBvZiBOZXVyb2xvZ2ljYWwgUGFpbiBSZXNlYXJjaCBhbmQgVGhlcmFweSwgRGVwYXJ0bWVu
dCBvZiBOZXVyb2xvZ3ksIFVuaXZlcnNpdHkgSG9zcGl0YWwgU2NobGVzd2lnLUhvbHN0ZWluLCBD
YW1wdXMgS2llbCwgS2llbCwgR2VybWFueSBEZXBhcnRtZW50IG9mIE5ldXJvbG9neSwgVGVjaG5p
c2NoZSBVbml2ZXJzaXTDpHQsIE3DvG5jaGVuLCBHZXJtYW55IERlcGFydG1lbnQgb2YgTmV1cm9w
aHlzaW9sb2d5LCBDZW50ZXIgZm9yIEJpb21lZGljaW5lIGFuZCBNZWRpY2FsIFRlY2hub2xvZ3kg
TWFubmhlaW0sIFJ1cHJlY2h0LUthcmxzLVVuaXZlcnNpdHksIEhlaWRlbGJlcmcsIEdlcm1hbnkg
RGVwYXJ0bWVudCBvZiBOZXVyb2xvZ3ksIFVuaXZlcnNpdHkgTWVkaWNhbCBDZW50ZXIgb2YgdGhl
IEpvaGFubmVzLUd1dGVuYmVyZy1Vbml2ZXJzaXR5LCBNYWlueiwgR2VybWFueSBJbnN0aXR1dGUg
b2YgUGh5c2lvbG9neSBhbmQgRXhwZXJpbWVudGFsIFBhdGhvcGh5c2lvbG9neSwgVW5pdmVyc2l0
eSBvZiBFcmxhbmdlbiwgR2VybWFueSBEZXBhcnRtZW50IG9mIENvZ25pdGl2ZSBhbmQgQ2xpbmlj
YWwgTmV1cm9zY2llbmNlLCBDZW50cmFsIEluc3RpdHV0ZSBmb3IgTWVudGFsIEhlYWx0aCwgUnVw
cmVjaHQtS2FybHMtVW5pdmVyc2l0eSwgSGVpZGVsYmVyZywgR2VybWFueSBEZXBhcnRtZW50IG9m
IEFuYWVzdGhlc2lvbG9neSwgTHVkd2lnLU1heGltaWxpYW5zLVVuaXZlcnNpdHksIE11bmljaCwg
R2VybWFueSBJbnN0aXR1dGUgb2YgTWVkaWNhbCBQc3ljaG9sb2d5IGFuZCBCZWhhdmlvdXJhbCBO
ZXVyb2Jpb2xvZ3ksIFVuaXZlcnNpdHkgb2YgVMO8YmluZ2VuLCBHZXJtYW55IERlcGFydG1lbnQg
b2YgTmV1cm9sb2d5LCBVbml2ZXJzaXR5IG9mIFfDvHJ6YnVyZywgR2VybWFueSBEZXBhcnRtZW50
IG9mIE5ldXJvbG9neSwgVW5pdmVyc2l0eSBvZiBVbG0sIEdlcm1hbnkgRGVwYXJ0bWVudCBvZiBO
ZXVyb3N1cmdlcnksIFVuaXZlcnNpdHkgQ2FtcHVzIEzDvGJlY2ssIEdlcm1hbnkuPC9hdXRoLWFk
ZHJlc3M+PHRpdGxlcz48dGl0bGU+UXVhbnRpdGF0aXZlIHNlbnNvcnkgdGVzdGluZyBpbiB0aGUg
R2VybWFuIFJlc2VhcmNoIE5ldHdvcmsgb24gTmV1cm9wYXRoaWMgUGFpbiAoREZOUyk6IHNvbWF0
b3NlbnNvcnkgYWJub3JtYWxpdGllcyBpbiAxMjM2IHBhdGllbnRzIHdpdGggZGlmZmVyZW50IG5l
dXJvcGF0aGljIHBhaW4gc3luZHJvbWVzPC90aXRsZT48c2Vjb25kYXJ5LXRpdGxlPlBhaW48L3Nl
Y29uZGFyeS10aXRsZT48L3RpdGxlcz48cGVyaW9kaWNhbD48ZnVsbC10aXRsZT5QYWluPC9mdWxs
LXRpdGxlPjwvcGVyaW9kaWNhbD48cGFnZXM+NDM5LTQ1MDwvcGFnZXM+PHZvbHVtZT4xNTA8L3Zv
bHVtZT48bnVtYmVyPjM8L251bWJlcj48a2V5d29yZHM+PGtleXdvcmQ+QWR1bHQ8L2tleXdvcmQ+
PGtleXdvcmQ+QWdlZDwva2V5d29yZD48a2V5d29yZD5BZ2VkLCA4MCBhbmQgb3Zlcjwva2V5d29y
ZD48a2V5d29yZD5Db2hvcnQgU3R1ZGllczwva2V5d29yZD48a2V5d29yZD5EYXRhYmFzZXMsIEZh
Y3R1YWwvc3RhdGlzdGljcyAmYW1wOyBudW1lcmljYWwgZGF0YTwva2V5d29yZD48a2V5d29yZD4q
RGlhZ25vc3RpYyBUZWNobmlxdWVzLCBOZXVyb2xvZ2ljYWw8L2tleXdvcmQ+PGtleXdvcmQ+RmVt
YWxlPC9rZXl3b3JkPjxrZXl3b3JkPkdlcm1hbnkvZXBpZGVtaW9sb2d5PC9rZXl3b3JkPjxrZXl3
b3JkPkh1bWFuczwva2V5d29yZD48a2V5d29yZD5IeXBlcmFsZ2VzaWEvcGh5c2lvcGF0aG9sb2d5
PC9rZXl3b3JkPjxrZXl3b3JkPk1hbGU8L2tleXdvcmQ+PGtleXdvcmQ+TWlkZGxlIEFnZWQ8L2tl
eXdvcmQ+PGtleXdvcmQ+TmV1cmFsZ2lhL2NsYXNzaWZpY2F0aW9uLypwaHlzaW9wYXRob2xvZ3k8
L2tleXdvcmQ+PGtleXdvcmQ+UGFpbiBNZWFzdXJlbWVudC8qbWV0aG9kczwva2V5d29yZD48a2V5
d29yZD5QYWluIFRocmVzaG9sZC8qcGh5c2lvbG9neTwva2V5d29yZD48a2V5d29yZD5QaHlzaWNh
bCBTdGltdWxhdGlvbi9tZXRob2RzPC9rZXl3b3JkPjxrZXl3b3JkPlJlZmVyZW5jZSBWYWx1ZXM8
L2tleXdvcmQ+PGtleXdvcmQ+UmV0cm9zcGVjdGl2ZSBTdHVkaWVzPC9rZXl3b3JkPjxrZXl3b3Jk
PlNlbnNhdGlvbiBEaXNvcmRlcnMvKmRpYWdub3Npcy9waHlzaW9wYXRob2xvZ3k8L2tleXdvcmQ+
PC9rZXl3b3Jkcz48ZGF0ZXM+PHllYXI+MjAxMDwveWVhcj48cHViLWRhdGVzPjxkYXRlPlNlcDwv
ZGF0ZT48L3B1Yi1kYXRlcz48L2RhdGVzPjxpc2JuPjAzMDQtMzk1OTwvaXNibj48YWNjZXNzaW9u
LW51bT4yMDYyNzQxMzwvYWNjZXNzaW9uLW51bT48dXJscz48L3VybHM+PGVsZWN0cm9uaWMtcmVz
b3VyY2UtbnVtPjEwLjEwMTYvai5wYWluLjIwMTAuMDUuMDAyPC9lbGVjdHJvbmljLXJlc291cmNl
LW51bT48cmVtb3RlLWRhdGFiYXNlLXByb3ZpZGVyPk5MTTwvcmVtb3RlLWRhdGFiYXNlLXByb3Zp
ZGVyPjxsYW5ndWFnZT5lbmc8L2xhbmd1YWdlPjwvcmVjb3JkPjwvQ2l0ZT48L0VuZE5vdGU+
</w:fldData>
        </w:fldChar>
      </w:r>
      <w:r w:rsidRPr="00B94553">
        <w:rPr>
          <w:rFonts w:ascii="Times New Roman" w:hAnsi="Times New Roman" w:cs="Times New Roman"/>
          <w:lang w:val="en-GB"/>
        </w:rPr>
        <w:instrText xml:space="preserve"> ADDIN EN.CITE </w:instrText>
      </w:r>
      <w:r w:rsidRPr="00B94553">
        <w:rPr>
          <w:rFonts w:ascii="Times New Roman" w:hAnsi="Times New Roman" w:cs="Times New Roman"/>
          <w:lang w:val="en-GB"/>
        </w:rPr>
        <w:fldChar w:fldCharType="begin">
          <w:fldData xml:space="preserve">PEVuZE5vdGU+PENpdGU+PEF1dGhvcj5NYWllcjwvQXV0aG9yPjxZZWFyPjIwMTA8L1llYXI+PFJl
Y051bT4yMTk8L1JlY051bT48RGlzcGxheVRleHQ+PHN0eWxlIGZhY2U9InN1cGVyc2NyaXB0Ij40
PC9zdHlsZT48L0Rpc3BsYXlUZXh0PjxyZWNvcmQ+PHJlYy1udW1iZXI+MjE5PC9yZWMtbnVtYmVy
Pjxmb3JlaWduLWtleXM+PGtleSBhcHA9IkVOIiBkYi1pZD0id3hzcHp0d3ZpZDlld2JlcHJweXhy
cmE1MmZhZXBlZmFmMnB2IiB0aW1lc3RhbXA9IjE2OTUxMTg5MTEiPjIxOTwva2V5PjwvZm9yZWln
bi1rZXlzPjxyZWYtdHlwZSBuYW1lPSJKb3VybmFsIEFydGljbGUiPjE3PC9yZWYtdHlwZT48Y29u
dHJpYnV0b3JzPjxhdXRob3JzPjxhdXRob3I+TWFpZXIsIEMuPC9hdXRob3I+PGF1dGhvcj5CYXJv
biwgUi48L2F1dGhvcj48YXV0aG9yPlTDtmxsZSwgVC4gUi48L2F1dGhvcj48YXV0aG9yPkJpbmRl
ciwgQS48L2F1dGhvcj48YXV0aG9yPkJpcmJhdW1lciwgTi48L2F1dGhvcj48YXV0aG9yPkJpcmts
ZWluLCBGLjwvYXV0aG9yPjxhdXRob3I+R2llcnRobcO8aGxlbiwgSi48L2F1dGhvcj48YXV0aG9y
PkZsb3IsIEguPC9hdXRob3I+PGF1dGhvcj5HZWJlciwgQy48L2F1dGhvcj48YXV0aG9yPkh1Z2Us
IFYuPC9hdXRob3I+PGF1dGhvcj5LcnVtb3ZhLCBFLiBLLjwvYXV0aG9yPjxhdXRob3I+TGFuZHdl
aHJtZXllciwgRy4gQi48L2F1dGhvcj48YXV0aG9yPk1hZ2VybCwgVy48L2F1dGhvcj48YXV0aG9y
Pk1haWjDtmZuZXIsIEMuPC9hdXRob3I+PGF1dGhvcj5SaWNodGVyLCBILjwvYXV0aG9yPjxhdXRo
b3I+Um9sa2UsIFIuPC9hdXRob3I+PGF1dGhvcj5TY2hlcmVucywgQS48L2F1dGhvcj48YXV0aG9y
PlNjaHdhcnosIEEuPC9hdXRob3I+PGF1dGhvcj5Tb21tZXIsIEMuPC9hdXRob3I+PGF1dGhvcj5U
cm9ubmllciwgVi48L2F1dGhvcj48YXV0aG9yPsOcw6dleWxlciwgTi48L2F1dGhvcj48YXV0aG9y
PlZhbGV0LCBNLjwvYXV0aG9yPjxhdXRob3I+V2FzbmVyLCBHLjwvYXV0aG9yPjxhdXRob3I+VHJl
ZWRlLCBELiBSLjwvYXV0aG9yPjwvYXV0aG9ycz48L2NvbnRyaWJ1dG9ycz48YXV0aC1hZGRyZXNz
PkRlcGFydG1lbnQgb2YgUGFpbiBNYW5hZ2VtZW50LCBCRyBVbml2ZXJzaXTDpHRza2xpbmlrdW0g
QmVyZ21hbm5zaGVpbCBHbWJILCBSdWhyIFVuaXZlcnNpdHksIEJvY2h1bSwgR2VybWFueSBEaXZp
c2lvbiBvZiBOZXVyb2xvZ2ljYWwgUGFpbiBSZXNlYXJjaCBhbmQgVGhlcmFweSwgRGVwYXJ0bWVu
dCBvZiBOZXVyb2xvZ3ksIFVuaXZlcnNpdHkgSG9zcGl0YWwgU2NobGVzd2lnLUhvbHN0ZWluLCBD
YW1wdXMgS2llbCwgS2llbCwgR2VybWFueSBEZXBhcnRtZW50IG9mIE5ldXJvbG9neSwgVGVjaG5p
c2NoZSBVbml2ZXJzaXTDpHQsIE3DvG5jaGVuLCBHZXJtYW55IERlcGFydG1lbnQgb2YgTmV1cm9w
aHlzaW9sb2d5LCBDZW50ZXIgZm9yIEJpb21lZGljaW5lIGFuZCBNZWRpY2FsIFRlY2hub2xvZ3kg
TWFubmhlaW0sIFJ1cHJlY2h0LUthcmxzLVVuaXZlcnNpdHksIEhlaWRlbGJlcmcsIEdlcm1hbnkg
RGVwYXJ0bWVudCBvZiBOZXVyb2xvZ3ksIFVuaXZlcnNpdHkgTWVkaWNhbCBDZW50ZXIgb2YgdGhl
IEpvaGFubmVzLUd1dGVuYmVyZy1Vbml2ZXJzaXR5LCBNYWlueiwgR2VybWFueSBJbnN0aXR1dGUg
b2YgUGh5c2lvbG9neSBhbmQgRXhwZXJpbWVudGFsIFBhdGhvcGh5c2lvbG9neSwgVW5pdmVyc2l0
eSBvZiBFcmxhbmdlbiwgR2VybWFueSBEZXBhcnRtZW50IG9mIENvZ25pdGl2ZSBhbmQgQ2xpbmlj
YWwgTmV1cm9zY2llbmNlLCBDZW50cmFsIEluc3RpdHV0ZSBmb3IgTWVudGFsIEhlYWx0aCwgUnVw
cmVjaHQtS2FybHMtVW5pdmVyc2l0eSwgSGVpZGVsYmVyZywgR2VybWFueSBEZXBhcnRtZW50IG9m
IEFuYWVzdGhlc2lvbG9neSwgTHVkd2lnLU1heGltaWxpYW5zLVVuaXZlcnNpdHksIE11bmljaCwg
R2VybWFueSBJbnN0aXR1dGUgb2YgTWVkaWNhbCBQc3ljaG9sb2d5IGFuZCBCZWhhdmlvdXJhbCBO
ZXVyb2Jpb2xvZ3ksIFVuaXZlcnNpdHkgb2YgVMO8YmluZ2VuLCBHZXJtYW55IERlcGFydG1lbnQg
b2YgTmV1cm9sb2d5LCBVbml2ZXJzaXR5IG9mIFfDvHJ6YnVyZywgR2VybWFueSBEZXBhcnRtZW50
IG9mIE5ldXJvbG9neSwgVW5pdmVyc2l0eSBvZiBVbG0sIEdlcm1hbnkgRGVwYXJ0bWVudCBvZiBO
ZXVyb3N1cmdlcnksIFVuaXZlcnNpdHkgQ2FtcHVzIEzDvGJlY2ssIEdlcm1hbnkuPC9hdXRoLWFk
ZHJlc3M+PHRpdGxlcz48dGl0bGU+UXVhbnRpdGF0aXZlIHNlbnNvcnkgdGVzdGluZyBpbiB0aGUg
R2VybWFuIFJlc2VhcmNoIE5ldHdvcmsgb24gTmV1cm9wYXRoaWMgUGFpbiAoREZOUyk6IHNvbWF0
b3NlbnNvcnkgYWJub3JtYWxpdGllcyBpbiAxMjM2IHBhdGllbnRzIHdpdGggZGlmZmVyZW50IG5l
dXJvcGF0aGljIHBhaW4gc3luZHJvbWVzPC90aXRsZT48c2Vjb25kYXJ5LXRpdGxlPlBhaW48L3Nl
Y29uZGFyeS10aXRsZT48L3RpdGxlcz48cGVyaW9kaWNhbD48ZnVsbC10aXRsZT5QYWluPC9mdWxs
LXRpdGxlPjwvcGVyaW9kaWNhbD48cGFnZXM+NDM5LTQ1MDwvcGFnZXM+PHZvbHVtZT4xNTA8L3Zv
bHVtZT48bnVtYmVyPjM8L251bWJlcj48a2V5d29yZHM+PGtleXdvcmQ+QWR1bHQ8L2tleXdvcmQ+
PGtleXdvcmQ+QWdlZDwva2V5d29yZD48a2V5d29yZD5BZ2VkLCA4MCBhbmQgb3Zlcjwva2V5d29y
ZD48a2V5d29yZD5Db2hvcnQgU3R1ZGllczwva2V5d29yZD48a2V5d29yZD5EYXRhYmFzZXMsIEZh
Y3R1YWwvc3RhdGlzdGljcyAmYW1wOyBudW1lcmljYWwgZGF0YTwva2V5d29yZD48a2V5d29yZD4q
RGlhZ25vc3RpYyBUZWNobmlxdWVzLCBOZXVyb2xvZ2ljYWw8L2tleXdvcmQ+PGtleXdvcmQ+RmVt
YWxlPC9rZXl3b3JkPjxrZXl3b3JkPkdlcm1hbnkvZXBpZGVtaW9sb2d5PC9rZXl3b3JkPjxrZXl3
b3JkPkh1bWFuczwva2V5d29yZD48a2V5d29yZD5IeXBlcmFsZ2VzaWEvcGh5c2lvcGF0aG9sb2d5
PC9rZXl3b3JkPjxrZXl3b3JkPk1hbGU8L2tleXdvcmQ+PGtleXdvcmQ+TWlkZGxlIEFnZWQ8L2tl
eXdvcmQ+PGtleXdvcmQ+TmV1cmFsZ2lhL2NsYXNzaWZpY2F0aW9uLypwaHlzaW9wYXRob2xvZ3k8
L2tleXdvcmQ+PGtleXdvcmQ+UGFpbiBNZWFzdXJlbWVudC8qbWV0aG9kczwva2V5d29yZD48a2V5
d29yZD5QYWluIFRocmVzaG9sZC8qcGh5c2lvbG9neTwva2V5d29yZD48a2V5d29yZD5QaHlzaWNh
bCBTdGltdWxhdGlvbi9tZXRob2RzPC9rZXl3b3JkPjxrZXl3b3JkPlJlZmVyZW5jZSBWYWx1ZXM8
L2tleXdvcmQ+PGtleXdvcmQ+UmV0cm9zcGVjdGl2ZSBTdHVkaWVzPC9rZXl3b3JkPjxrZXl3b3Jk
PlNlbnNhdGlvbiBEaXNvcmRlcnMvKmRpYWdub3Npcy9waHlzaW9wYXRob2xvZ3k8L2tleXdvcmQ+
PC9rZXl3b3Jkcz48ZGF0ZXM+PHllYXI+MjAxMDwveWVhcj48cHViLWRhdGVzPjxkYXRlPlNlcDwv
ZGF0ZT48L3B1Yi1kYXRlcz48L2RhdGVzPjxpc2JuPjAzMDQtMzk1OTwvaXNibj48YWNjZXNzaW9u
LW51bT4yMDYyNzQxMzwvYWNjZXNzaW9uLW51bT48dXJscz48L3VybHM+PGVsZWN0cm9uaWMtcmVz
b3VyY2UtbnVtPjEwLjEwMTYvai5wYWluLjIwMTAuMDUuMDAyPC9lbGVjdHJvbmljLXJlc291cmNl
LW51bT48cmVtb3RlLWRhdGFiYXNlLXByb3ZpZGVyPk5MTTwvcmVtb3RlLWRhdGFiYXNlLXByb3Zp
ZGVyPjxsYW5ndWFnZT5lbmc8L2xhbmd1YWdlPjwvcmVjb3JkPjwvQ2l0ZT48L0VuZE5vdGU+
</w:fldData>
        </w:fldChar>
      </w:r>
      <w:r w:rsidRPr="00B94553">
        <w:rPr>
          <w:rFonts w:ascii="Times New Roman" w:hAnsi="Times New Roman" w:cs="Times New Roman"/>
          <w:lang w:val="en-GB"/>
        </w:rPr>
        <w:instrText xml:space="preserve"> ADDIN EN.CITE.DATA </w:instrText>
      </w:r>
      <w:r w:rsidRPr="00B94553">
        <w:rPr>
          <w:rFonts w:ascii="Times New Roman" w:hAnsi="Times New Roman" w:cs="Times New Roman"/>
          <w:lang w:val="en-GB"/>
        </w:rPr>
      </w:r>
      <w:r w:rsidRPr="00B94553">
        <w:rPr>
          <w:rFonts w:ascii="Times New Roman" w:hAnsi="Times New Roman" w:cs="Times New Roman"/>
          <w:lang w:val="en-GB"/>
        </w:rPr>
        <w:fldChar w:fldCharType="end"/>
      </w:r>
      <w:r w:rsidRPr="00B94553">
        <w:rPr>
          <w:rFonts w:ascii="Times New Roman" w:hAnsi="Times New Roman" w:cs="Times New Roman"/>
          <w:lang w:val="en-GB"/>
        </w:rPr>
      </w:r>
      <w:r w:rsidRPr="00B94553">
        <w:rPr>
          <w:rFonts w:ascii="Times New Roman" w:hAnsi="Times New Roman" w:cs="Times New Roman"/>
          <w:lang w:val="en-GB"/>
        </w:rPr>
        <w:fldChar w:fldCharType="separate"/>
      </w:r>
      <w:r w:rsidRPr="00B94553">
        <w:rPr>
          <w:rFonts w:ascii="Times New Roman" w:hAnsi="Times New Roman" w:cs="Times New Roman"/>
          <w:noProof/>
          <w:vertAlign w:val="superscript"/>
          <w:lang w:val="en-GB"/>
        </w:rPr>
        <w:t>4</w:t>
      </w:r>
      <w:r w:rsidRPr="00B94553">
        <w:rPr>
          <w:rFonts w:ascii="Times New Roman" w:hAnsi="Times New Roman" w:cs="Times New Roman"/>
          <w:lang w:val="en-GB"/>
        </w:rPr>
        <w:fldChar w:fldCharType="end"/>
      </w:r>
      <w:r w:rsidRPr="00B94553">
        <w:rPr>
          <w:rFonts w:ascii="Times New Roman" w:hAnsi="Times New Roman" w:cs="Times New Roman"/>
          <w:lang w:val="en-GB"/>
        </w:rPr>
        <w:t xml:space="preserve"> To achieve this, individual z-scores outside the 95% CI were categorised as loss of function (L1-3) or gain of function (G1-3).</w:t>
      </w:r>
      <w:r w:rsidRPr="00B94553">
        <w:rPr>
          <w:rFonts w:ascii="Times New Roman" w:hAnsi="Times New Roman" w:cs="Times New Roman"/>
          <w:lang w:val="en-GB"/>
        </w:rPr>
        <w:fldChar w:fldCharType="begin">
          <w:fldData xml:space="preserve">PEVuZE5vdGU+PENpdGU+PEF1dGhvcj5NYWllcjwvQXV0aG9yPjxZZWFyPjIwMTA8L1llYXI+PFJl
Y051bT4yMTk8L1JlY051bT48RGlzcGxheVRleHQ+PHN0eWxlIGZhY2U9InN1cGVyc2NyaXB0Ij40
PC9zdHlsZT48L0Rpc3BsYXlUZXh0PjxyZWNvcmQ+PHJlYy1udW1iZXI+MjE5PC9yZWMtbnVtYmVy
Pjxmb3JlaWduLWtleXM+PGtleSBhcHA9IkVOIiBkYi1pZD0id3hzcHp0d3ZpZDlld2JlcHJweXhy
cmE1MmZhZXBlZmFmMnB2IiB0aW1lc3RhbXA9IjE2OTUxMTg5MTEiPjIxOTwva2V5PjwvZm9yZWln
bi1rZXlzPjxyZWYtdHlwZSBuYW1lPSJKb3VybmFsIEFydGljbGUiPjE3PC9yZWYtdHlwZT48Y29u
dHJpYnV0b3JzPjxhdXRob3JzPjxhdXRob3I+TWFpZXIsIEMuPC9hdXRob3I+PGF1dGhvcj5CYXJv
biwgUi48L2F1dGhvcj48YXV0aG9yPlTDtmxsZSwgVC4gUi48L2F1dGhvcj48YXV0aG9yPkJpbmRl
ciwgQS48L2F1dGhvcj48YXV0aG9yPkJpcmJhdW1lciwgTi48L2F1dGhvcj48YXV0aG9yPkJpcmts
ZWluLCBGLjwvYXV0aG9yPjxhdXRob3I+R2llcnRobcO8aGxlbiwgSi48L2F1dGhvcj48YXV0aG9y
PkZsb3IsIEguPC9hdXRob3I+PGF1dGhvcj5HZWJlciwgQy48L2F1dGhvcj48YXV0aG9yPkh1Z2Us
IFYuPC9hdXRob3I+PGF1dGhvcj5LcnVtb3ZhLCBFLiBLLjwvYXV0aG9yPjxhdXRob3I+TGFuZHdl
aHJtZXllciwgRy4gQi48L2F1dGhvcj48YXV0aG9yPk1hZ2VybCwgVy48L2F1dGhvcj48YXV0aG9y
Pk1haWjDtmZuZXIsIEMuPC9hdXRob3I+PGF1dGhvcj5SaWNodGVyLCBILjwvYXV0aG9yPjxhdXRo
b3I+Um9sa2UsIFIuPC9hdXRob3I+PGF1dGhvcj5TY2hlcmVucywgQS48L2F1dGhvcj48YXV0aG9y
PlNjaHdhcnosIEEuPC9hdXRob3I+PGF1dGhvcj5Tb21tZXIsIEMuPC9hdXRob3I+PGF1dGhvcj5U
cm9ubmllciwgVi48L2F1dGhvcj48YXV0aG9yPsOcw6dleWxlciwgTi48L2F1dGhvcj48YXV0aG9y
PlZhbGV0LCBNLjwvYXV0aG9yPjxhdXRob3I+V2FzbmVyLCBHLjwvYXV0aG9yPjxhdXRob3I+VHJl
ZWRlLCBELiBSLjwvYXV0aG9yPjwvYXV0aG9ycz48L2NvbnRyaWJ1dG9ycz48YXV0aC1hZGRyZXNz
PkRlcGFydG1lbnQgb2YgUGFpbiBNYW5hZ2VtZW50LCBCRyBVbml2ZXJzaXTDpHRza2xpbmlrdW0g
QmVyZ21hbm5zaGVpbCBHbWJILCBSdWhyIFVuaXZlcnNpdHksIEJvY2h1bSwgR2VybWFueSBEaXZp
c2lvbiBvZiBOZXVyb2xvZ2ljYWwgUGFpbiBSZXNlYXJjaCBhbmQgVGhlcmFweSwgRGVwYXJ0bWVu
dCBvZiBOZXVyb2xvZ3ksIFVuaXZlcnNpdHkgSG9zcGl0YWwgU2NobGVzd2lnLUhvbHN0ZWluLCBD
YW1wdXMgS2llbCwgS2llbCwgR2VybWFueSBEZXBhcnRtZW50IG9mIE5ldXJvbG9neSwgVGVjaG5p
c2NoZSBVbml2ZXJzaXTDpHQsIE3DvG5jaGVuLCBHZXJtYW55IERlcGFydG1lbnQgb2YgTmV1cm9w
aHlzaW9sb2d5LCBDZW50ZXIgZm9yIEJpb21lZGljaW5lIGFuZCBNZWRpY2FsIFRlY2hub2xvZ3kg
TWFubmhlaW0sIFJ1cHJlY2h0LUthcmxzLVVuaXZlcnNpdHksIEhlaWRlbGJlcmcsIEdlcm1hbnkg
RGVwYXJ0bWVudCBvZiBOZXVyb2xvZ3ksIFVuaXZlcnNpdHkgTWVkaWNhbCBDZW50ZXIgb2YgdGhl
IEpvaGFubmVzLUd1dGVuYmVyZy1Vbml2ZXJzaXR5LCBNYWlueiwgR2VybWFueSBJbnN0aXR1dGUg
b2YgUGh5c2lvbG9neSBhbmQgRXhwZXJpbWVudGFsIFBhdGhvcGh5c2lvbG9neSwgVW5pdmVyc2l0
eSBvZiBFcmxhbmdlbiwgR2VybWFueSBEZXBhcnRtZW50IG9mIENvZ25pdGl2ZSBhbmQgQ2xpbmlj
YWwgTmV1cm9zY2llbmNlLCBDZW50cmFsIEluc3RpdHV0ZSBmb3IgTWVudGFsIEhlYWx0aCwgUnVw
cmVjaHQtS2FybHMtVW5pdmVyc2l0eSwgSGVpZGVsYmVyZywgR2VybWFueSBEZXBhcnRtZW50IG9m
IEFuYWVzdGhlc2lvbG9neSwgTHVkd2lnLU1heGltaWxpYW5zLVVuaXZlcnNpdHksIE11bmljaCwg
R2VybWFueSBJbnN0aXR1dGUgb2YgTWVkaWNhbCBQc3ljaG9sb2d5IGFuZCBCZWhhdmlvdXJhbCBO
ZXVyb2Jpb2xvZ3ksIFVuaXZlcnNpdHkgb2YgVMO8YmluZ2VuLCBHZXJtYW55IERlcGFydG1lbnQg
b2YgTmV1cm9sb2d5LCBVbml2ZXJzaXR5IG9mIFfDvHJ6YnVyZywgR2VybWFueSBEZXBhcnRtZW50
IG9mIE5ldXJvbG9neSwgVW5pdmVyc2l0eSBvZiBVbG0sIEdlcm1hbnkgRGVwYXJ0bWVudCBvZiBO
ZXVyb3N1cmdlcnksIFVuaXZlcnNpdHkgQ2FtcHVzIEzDvGJlY2ssIEdlcm1hbnkuPC9hdXRoLWFk
ZHJlc3M+PHRpdGxlcz48dGl0bGU+UXVhbnRpdGF0aXZlIHNlbnNvcnkgdGVzdGluZyBpbiB0aGUg
R2VybWFuIFJlc2VhcmNoIE5ldHdvcmsgb24gTmV1cm9wYXRoaWMgUGFpbiAoREZOUyk6IHNvbWF0
b3NlbnNvcnkgYWJub3JtYWxpdGllcyBpbiAxMjM2IHBhdGllbnRzIHdpdGggZGlmZmVyZW50IG5l
dXJvcGF0aGljIHBhaW4gc3luZHJvbWVzPC90aXRsZT48c2Vjb25kYXJ5LXRpdGxlPlBhaW48L3Nl
Y29uZGFyeS10aXRsZT48L3RpdGxlcz48cGVyaW9kaWNhbD48ZnVsbC10aXRsZT5QYWluPC9mdWxs
LXRpdGxlPjwvcGVyaW9kaWNhbD48cGFnZXM+NDM5LTQ1MDwvcGFnZXM+PHZvbHVtZT4xNTA8L3Zv
bHVtZT48bnVtYmVyPjM8L251bWJlcj48a2V5d29yZHM+PGtleXdvcmQ+QWR1bHQ8L2tleXdvcmQ+
PGtleXdvcmQ+QWdlZDwva2V5d29yZD48a2V5d29yZD5BZ2VkLCA4MCBhbmQgb3Zlcjwva2V5d29y
ZD48a2V5d29yZD5Db2hvcnQgU3R1ZGllczwva2V5d29yZD48a2V5d29yZD5EYXRhYmFzZXMsIEZh
Y3R1YWwvc3RhdGlzdGljcyAmYW1wOyBudW1lcmljYWwgZGF0YTwva2V5d29yZD48a2V5d29yZD4q
RGlhZ25vc3RpYyBUZWNobmlxdWVzLCBOZXVyb2xvZ2ljYWw8L2tleXdvcmQ+PGtleXdvcmQ+RmVt
YWxlPC9rZXl3b3JkPjxrZXl3b3JkPkdlcm1hbnkvZXBpZGVtaW9sb2d5PC9rZXl3b3JkPjxrZXl3
b3JkPkh1bWFuczwva2V5d29yZD48a2V5d29yZD5IeXBlcmFsZ2VzaWEvcGh5c2lvcGF0aG9sb2d5
PC9rZXl3b3JkPjxrZXl3b3JkPk1hbGU8L2tleXdvcmQ+PGtleXdvcmQ+TWlkZGxlIEFnZWQ8L2tl
eXdvcmQ+PGtleXdvcmQ+TmV1cmFsZ2lhL2NsYXNzaWZpY2F0aW9uLypwaHlzaW9wYXRob2xvZ3k8
L2tleXdvcmQ+PGtleXdvcmQ+UGFpbiBNZWFzdXJlbWVudC8qbWV0aG9kczwva2V5d29yZD48a2V5
d29yZD5QYWluIFRocmVzaG9sZC8qcGh5c2lvbG9neTwva2V5d29yZD48a2V5d29yZD5QaHlzaWNh
bCBTdGltdWxhdGlvbi9tZXRob2RzPC9rZXl3b3JkPjxrZXl3b3JkPlJlZmVyZW5jZSBWYWx1ZXM8
L2tleXdvcmQ+PGtleXdvcmQ+UmV0cm9zcGVjdGl2ZSBTdHVkaWVzPC9rZXl3b3JkPjxrZXl3b3Jk
PlNlbnNhdGlvbiBEaXNvcmRlcnMvKmRpYWdub3Npcy9waHlzaW9wYXRob2xvZ3k8L2tleXdvcmQ+
PC9rZXl3b3Jkcz48ZGF0ZXM+PHllYXI+MjAxMDwveWVhcj48cHViLWRhdGVzPjxkYXRlPlNlcDwv
ZGF0ZT48L3B1Yi1kYXRlcz48L2RhdGVzPjxpc2JuPjAzMDQtMzk1OTwvaXNibj48YWNjZXNzaW9u
LW51bT4yMDYyNzQxMzwvYWNjZXNzaW9uLW51bT48dXJscz48L3VybHM+PGVsZWN0cm9uaWMtcmVz
b3VyY2UtbnVtPjEwLjEwMTYvai5wYWluLjIwMTAuMDUuMDAyPC9lbGVjdHJvbmljLXJlc291cmNl
LW51bT48cmVtb3RlLWRhdGFiYXNlLXByb3ZpZGVyPk5MTTwvcmVtb3RlLWRhdGFiYXNlLXByb3Zp
ZGVyPjxsYW5ndWFnZT5lbmc8L2xhbmd1YWdlPjwvcmVjb3JkPjwvQ2l0ZT48L0VuZE5vdGU+
</w:fldData>
        </w:fldChar>
      </w:r>
      <w:r w:rsidRPr="00B94553">
        <w:rPr>
          <w:rFonts w:ascii="Times New Roman" w:hAnsi="Times New Roman" w:cs="Times New Roman"/>
          <w:lang w:val="en-GB"/>
        </w:rPr>
        <w:instrText xml:space="preserve"> ADDIN EN.CITE </w:instrText>
      </w:r>
      <w:r w:rsidRPr="00B94553">
        <w:rPr>
          <w:rFonts w:ascii="Times New Roman" w:hAnsi="Times New Roman" w:cs="Times New Roman"/>
          <w:lang w:val="en-GB"/>
        </w:rPr>
        <w:fldChar w:fldCharType="begin">
          <w:fldData xml:space="preserve">PEVuZE5vdGU+PENpdGU+PEF1dGhvcj5NYWllcjwvQXV0aG9yPjxZZWFyPjIwMTA8L1llYXI+PFJl
Y051bT4yMTk8L1JlY051bT48RGlzcGxheVRleHQ+PHN0eWxlIGZhY2U9InN1cGVyc2NyaXB0Ij40
PC9zdHlsZT48L0Rpc3BsYXlUZXh0PjxyZWNvcmQ+PHJlYy1udW1iZXI+MjE5PC9yZWMtbnVtYmVy
Pjxmb3JlaWduLWtleXM+PGtleSBhcHA9IkVOIiBkYi1pZD0id3hzcHp0d3ZpZDlld2JlcHJweXhy
cmE1MmZhZXBlZmFmMnB2IiB0aW1lc3RhbXA9IjE2OTUxMTg5MTEiPjIxOTwva2V5PjwvZm9yZWln
bi1rZXlzPjxyZWYtdHlwZSBuYW1lPSJKb3VybmFsIEFydGljbGUiPjE3PC9yZWYtdHlwZT48Y29u
dHJpYnV0b3JzPjxhdXRob3JzPjxhdXRob3I+TWFpZXIsIEMuPC9hdXRob3I+PGF1dGhvcj5CYXJv
biwgUi48L2F1dGhvcj48YXV0aG9yPlTDtmxsZSwgVC4gUi48L2F1dGhvcj48YXV0aG9yPkJpbmRl
ciwgQS48L2F1dGhvcj48YXV0aG9yPkJpcmJhdW1lciwgTi48L2F1dGhvcj48YXV0aG9yPkJpcmts
ZWluLCBGLjwvYXV0aG9yPjxhdXRob3I+R2llcnRobcO8aGxlbiwgSi48L2F1dGhvcj48YXV0aG9y
PkZsb3IsIEguPC9hdXRob3I+PGF1dGhvcj5HZWJlciwgQy48L2F1dGhvcj48YXV0aG9yPkh1Z2Us
IFYuPC9hdXRob3I+PGF1dGhvcj5LcnVtb3ZhLCBFLiBLLjwvYXV0aG9yPjxhdXRob3I+TGFuZHdl
aHJtZXllciwgRy4gQi48L2F1dGhvcj48YXV0aG9yPk1hZ2VybCwgVy48L2F1dGhvcj48YXV0aG9y
Pk1haWjDtmZuZXIsIEMuPC9hdXRob3I+PGF1dGhvcj5SaWNodGVyLCBILjwvYXV0aG9yPjxhdXRo
b3I+Um9sa2UsIFIuPC9hdXRob3I+PGF1dGhvcj5TY2hlcmVucywgQS48L2F1dGhvcj48YXV0aG9y
PlNjaHdhcnosIEEuPC9hdXRob3I+PGF1dGhvcj5Tb21tZXIsIEMuPC9hdXRob3I+PGF1dGhvcj5U
cm9ubmllciwgVi48L2F1dGhvcj48YXV0aG9yPsOcw6dleWxlciwgTi48L2F1dGhvcj48YXV0aG9y
PlZhbGV0LCBNLjwvYXV0aG9yPjxhdXRob3I+V2FzbmVyLCBHLjwvYXV0aG9yPjxhdXRob3I+VHJl
ZWRlLCBELiBSLjwvYXV0aG9yPjwvYXV0aG9ycz48L2NvbnRyaWJ1dG9ycz48YXV0aC1hZGRyZXNz
PkRlcGFydG1lbnQgb2YgUGFpbiBNYW5hZ2VtZW50LCBCRyBVbml2ZXJzaXTDpHRza2xpbmlrdW0g
QmVyZ21hbm5zaGVpbCBHbWJILCBSdWhyIFVuaXZlcnNpdHksIEJvY2h1bSwgR2VybWFueSBEaXZp
c2lvbiBvZiBOZXVyb2xvZ2ljYWwgUGFpbiBSZXNlYXJjaCBhbmQgVGhlcmFweSwgRGVwYXJ0bWVu
dCBvZiBOZXVyb2xvZ3ksIFVuaXZlcnNpdHkgSG9zcGl0YWwgU2NobGVzd2lnLUhvbHN0ZWluLCBD
YW1wdXMgS2llbCwgS2llbCwgR2VybWFueSBEZXBhcnRtZW50IG9mIE5ldXJvbG9neSwgVGVjaG5p
c2NoZSBVbml2ZXJzaXTDpHQsIE3DvG5jaGVuLCBHZXJtYW55IERlcGFydG1lbnQgb2YgTmV1cm9w
aHlzaW9sb2d5LCBDZW50ZXIgZm9yIEJpb21lZGljaW5lIGFuZCBNZWRpY2FsIFRlY2hub2xvZ3kg
TWFubmhlaW0sIFJ1cHJlY2h0LUthcmxzLVVuaXZlcnNpdHksIEhlaWRlbGJlcmcsIEdlcm1hbnkg
RGVwYXJ0bWVudCBvZiBOZXVyb2xvZ3ksIFVuaXZlcnNpdHkgTWVkaWNhbCBDZW50ZXIgb2YgdGhl
IEpvaGFubmVzLUd1dGVuYmVyZy1Vbml2ZXJzaXR5LCBNYWlueiwgR2VybWFueSBJbnN0aXR1dGUg
b2YgUGh5c2lvbG9neSBhbmQgRXhwZXJpbWVudGFsIFBhdGhvcGh5c2lvbG9neSwgVW5pdmVyc2l0
eSBvZiBFcmxhbmdlbiwgR2VybWFueSBEZXBhcnRtZW50IG9mIENvZ25pdGl2ZSBhbmQgQ2xpbmlj
YWwgTmV1cm9zY2llbmNlLCBDZW50cmFsIEluc3RpdHV0ZSBmb3IgTWVudGFsIEhlYWx0aCwgUnVw
cmVjaHQtS2FybHMtVW5pdmVyc2l0eSwgSGVpZGVsYmVyZywgR2VybWFueSBEZXBhcnRtZW50IG9m
IEFuYWVzdGhlc2lvbG9neSwgTHVkd2lnLU1heGltaWxpYW5zLVVuaXZlcnNpdHksIE11bmljaCwg
R2VybWFueSBJbnN0aXR1dGUgb2YgTWVkaWNhbCBQc3ljaG9sb2d5IGFuZCBCZWhhdmlvdXJhbCBO
ZXVyb2Jpb2xvZ3ksIFVuaXZlcnNpdHkgb2YgVMO8YmluZ2VuLCBHZXJtYW55IERlcGFydG1lbnQg
b2YgTmV1cm9sb2d5LCBVbml2ZXJzaXR5IG9mIFfDvHJ6YnVyZywgR2VybWFueSBEZXBhcnRtZW50
IG9mIE5ldXJvbG9neSwgVW5pdmVyc2l0eSBvZiBVbG0sIEdlcm1hbnkgRGVwYXJ0bWVudCBvZiBO
ZXVyb3N1cmdlcnksIFVuaXZlcnNpdHkgQ2FtcHVzIEzDvGJlY2ssIEdlcm1hbnkuPC9hdXRoLWFk
ZHJlc3M+PHRpdGxlcz48dGl0bGU+UXVhbnRpdGF0aXZlIHNlbnNvcnkgdGVzdGluZyBpbiB0aGUg
R2VybWFuIFJlc2VhcmNoIE5ldHdvcmsgb24gTmV1cm9wYXRoaWMgUGFpbiAoREZOUyk6IHNvbWF0
b3NlbnNvcnkgYWJub3JtYWxpdGllcyBpbiAxMjM2IHBhdGllbnRzIHdpdGggZGlmZmVyZW50IG5l
dXJvcGF0aGljIHBhaW4gc3luZHJvbWVzPC90aXRsZT48c2Vjb25kYXJ5LXRpdGxlPlBhaW48L3Nl
Y29uZGFyeS10aXRsZT48L3RpdGxlcz48cGVyaW9kaWNhbD48ZnVsbC10aXRsZT5QYWluPC9mdWxs
LXRpdGxlPjwvcGVyaW9kaWNhbD48cGFnZXM+NDM5LTQ1MDwvcGFnZXM+PHZvbHVtZT4xNTA8L3Zv
bHVtZT48bnVtYmVyPjM8L251bWJlcj48a2V5d29yZHM+PGtleXdvcmQ+QWR1bHQ8L2tleXdvcmQ+
PGtleXdvcmQ+QWdlZDwva2V5d29yZD48a2V5d29yZD5BZ2VkLCA4MCBhbmQgb3Zlcjwva2V5d29y
ZD48a2V5d29yZD5Db2hvcnQgU3R1ZGllczwva2V5d29yZD48a2V5d29yZD5EYXRhYmFzZXMsIEZh
Y3R1YWwvc3RhdGlzdGljcyAmYW1wOyBudW1lcmljYWwgZGF0YTwva2V5d29yZD48a2V5d29yZD4q
RGlhZ25vc3RpYyBUZWNobmlxdWVzLCBOZXVyb2xvZ2ljYWw8L2tleXdvcmQ+PGtleXdvcmQ+RmVt
YWxlPC9rZXl3b3JkPjxrZXl3b3JkPkdlcm1hbnkvZXBpZGVtaW9sb2d5PC9rZXl3b3JkPjxrZXl3
b3JkPkh1bWFuczwva2V5d29yZD48a2V5d29yZD5IeXBlcmFsZ2VzaWEvcGh5c2lvcGF0aG9sb2d5
PC9rZXl3b3JkPjxrZXl3b3JkPk1hbGU8L2tleXdvcmQ+PGtleXdvcmQ+TWlkZGxlIEFnZWQ8L2tl
eXdvcmQ+PGtleXdvcmQ+TmV1cmFsZ2lhL2NsYXNzaWZpY2F0aW9uLypwaHlzaW9wYXRob2xvZ3k8
L2tleXdvcmQ+PGtleXdvcmQ+UGFpbiBNZWFzdXJlbWVudC8qbWV0aG9kczwva2V5d29yZD48a2V5
d29yZD5QYWluIFRocmVzaG9sZC8qcGh5c2lvbG9neTwva2V5d29yZD48a2V5d29yZD5QaHlzaWNh
bCBTdGltdWxhdGlvbi9tZXRob2RzPC9rZXl3b3JkPjxrZXl3b3JkPlJlZmVyZW5jZSBWYWx1ZXM8
L2tleXdvcmQ+PGtleXdvcmQ+UmV0cm9zcGVjdGl2ZSBTdHVkaWVzPC9rZXl3b3JkPjxrZXl3b3Jk
PlNlbnNhdGlvbiBEaXNvcmRlcnMvKmRpYWdub3Npcy9waHlzaW9wYXRob2xvZ3k8L2tleXdvcmQ+
PC9rZXl3b3Jkcz48ZGF0ZXM+PHllYXI+MjAxMDwveWVhcj48cHViLWRhdGVzPjxkYXRlPlNlcDwv
ZGF0ZT48L3B1Yi1kYXRlcz48L2RhdGVzPjxpc2JuPjAzMDQtMzk1OTwvaXNibj48YWNjZXNzaW9u
LW51bT4yMDYyNzQxMzwvYWNjZXNzaW9uLW51bT48dXJscz48L3VybHM+PGVsZWN0cm9uaWMtcmVz
b3VyY2UtbnVtPjEwLjEwMTYvai5wYWluLjIwMTAuMDUuMDAyPC9lbGVjdHJvbmljLXJlc291cmNl
LW51bT48cmVtb3RlLWRhdGFiYXNlLXByb3ZpZGVyPk5MTTwvcmVtb3RlLWRhdGFiYXNlLXByb3Zp
ZGVyPjxsYW5ndWFnZT5lbmc8L2xhbmd1YWdlPjwvcmVjb3JkPjwvQ2l0ZT48L0VuZE5vdGU+
</w:fldData>
        </w:fldChar>
      </w:r>
      <w:r w:rsidRPr="00B94553">
        <w:rPr>
          <w:rFonts w:ascii="Times New Roman" w:hAnsi="Times New Roman" w:cs="Times New Roman"/>
          <w:lang w:val="en-GB"/>
        </w:rPr>
        <w:instrText xml:space="preserve"> ADDIN EN.CITE.DATA </w:instrText>
      </w:r>
      <w:r w:rsidRPr="00B94553">
        <w:rPr>
          <w:rFonts w:ascii="Times New Roman" w:hAnsi="Times New Roman" w:cs="Times New Roman"/>
          <w:lang w:val="en-GB"/>
        </w:rPr>
      </w:r>
      <w:r w:rsidRPr="00B94553">
        <w:rPr>
          <w:rFonts w:ascii="Times New Roman" w:hAnsi="Times New Roman" w:cs="Times New Roman"/>
          <w:lang w:val="en-GB"/>
        </w:rPr>
        <w:fldChar w:fldCharType="end"/>
      </w:r>
      <w:r w:rsidRPr="00B94553">
        <w:rPr>
          <w:rFonts w:ascii="Times New Roman" w:hAnsi="Times New Roman" w:cs="Times New Roman"/>
          <w:lang w:val="en-GB"/>
        </w:rPr>
      </w:r>
      <w:r w:rsidRPr="00B94553">
        <w:rPr>
          <w:rFonts w:ascii="Times New Roman" w:hAnsi="Times New Roman" w:cs="Times New Roman"/>
          <w:lang w:val="en-GB"/>
        </w:rPr>
        <w:fldChar w:fldCharType="separate"/>
      </w:r>
      <w:r w:rsidRPr="00B94553">
        <w:rPr>
          <w:rFonts w:ascii="Times New Roman" w:hAnsi="Times New Roman" w:cs="Times New Roman"/>
          <w:noProof/>
          <w:vertAlign w:val="superscript"/>
          <w:lang w:val="en-GB"/>
        </w:rPr>
        <w:t>4</w:t>
      </w:r>
      <w:r w:rsidRPr="00B94553">
        <w:rPr>
          <w:rFonts w:ascii="Times New Roman" w:hAnsi="Times New Roman" w:cs="Times New Roman"/>
          <w:lang w:val="en-GB"/>
        </w:rPr>
        <w:fldChar w:fldCharType="end"/>
      </w:r>
      <w:r w:rsidRPr="00B94553">
        <w:rPr>
          <w:rFonts w:ascii="Times New Roman" w:hAnsi="Times New Roman" w:cs="Times New Roman"/>
          <w:b/>
          <w:color w:val="FF0000"/>
          <w:lang w:val="en-GB"/>
        </w:rPr>
        <w:t xml:space="preserve"> </w:t>
      </w:r>
      <w:r w:rsidRPr="00B94553">
        <w:rPr>
          <w:rFonts w:ascii="Times New Roman" w:hAnsi="Times New Roman" w:cs="Times New Roman"/>
          <w:lang w:val="en-GB"/>
        </w:rPr>
        <w:t xml:space="preserve">Signs of hypoesthesia to thermal stimuli (z-values &lt; -1.96 in </w:t>
      </w:r>
      <w:r w:rsidRPr="00B94553">
        <w:rPr>
          <w:rFonts w:ascii="Times New Roman" w:hAnsi="Times New Roman" w:cs="Times New Roman"/>
          <w:vertAlign w:val="subscript"/>
          <w:lang w:val="en-GB"/>
        </w:rPr>
        <w:t>c</w:t>
      </w:r>
      <w:r w:rsidRPr="00B94553">
        <w:rPr>
          <w:rFonts w:ascii="Times New Roman" w:hAnsi="Times New Roman" w:cs="Times New Roman"/>
          <w:lang w:val="en-GB"/>
        </w:rPr>
        <w:t xml:space="preserve">CDT, </w:t>
      </w:r>
      <w:r w:rsidRPr="00B94553">
        <w:rPr>
          <w:rFonts w:ascii="Times New Roman" w:hAnsi="Times New Roman" w:cs="Times New Roman"/>
          <w:vertAlign w:val="subscript"/>
          <w:lang w:val="en-GB"/>
        </w:rPr>
        <w:t>c</w:t>
      </w:r>
      <w:r w:rsidRPr="00B94553">
        <w:rPr>
          <w:rFonts w:ascii="Times New Roman" w:hAnsi="Times New Roman" w:cs="Times New Roman"/>
          <w:lang w:val="en-GB"/>
        </w:rPr>
        <w:t xml:space="preserve">WDT) were designated L1 and signs of hypoesthesia to mechanical stimuli (z-values &lt; -1.96 in </w:t>
      </w:r>
      <w:r w:rsidRPr="00B94553">
        <w:rPr>
          <w:rFonts w:ascii="Times New Roman" w:hAnsi="Times New Roman" w:cs="Times New Roman"/>
          <w:vertAlign w:val="subscript"/>
          <w:lang w:val="en-GB"/>
        </w:rPr>
        <w:t>c</w:t>
      </w:r>
      <w:r w:rsidRPr="00B94553">
        <w:rPr>
          <w:rFonts w:ascii="Times New Roman" w:hAnsi="Times New Roman" w:cs="Times New Roman"/>
          <w:lang w:val="en-GB"/>
        </w:rPr>
        <w:t xml:space="preserve">MDT, </w:t>
      </w:r>
      <w:r w:rsidRPr="00B94553">
        <w:rPr>
          <w:rFonts w:ascii="Times New Roman" w:hAnsi="Times New Roman" w:cs="Times New Roman"/>
          <w:vertAlign w:val="subscript"/>
          <w:lang w:val="en-GB"/>
        </w:rPr>
        <w:t>c</w:t>
      </w:r>
      <w:r w:rsidRPr="00B94553">
        <w:rPr>
          <w:rFonts w:ascii="Times New Roman" w:hAnsi="Times New Roman" w:cs="Times New Roman"/>
          <w:lang w:val="en-GB"/>
        </w:rPr>
        <w:t xml:space="preserve">VDT) were designated L2. Signs of hyperalgesia to thermal stimuli (z-values &gt; 1.96 in </w:t>
      </w:r>
      <w:r w:rsidRPr="00B94553">
        <w:rPr>
          <w:rFonts w:ascii="Times New Roman" w:hAnsi="Times New Roman" w:cs="Times New Roman"/>
          <w:vertAlign w:val="subscript"/>
          <w:lang w:val="en-GB"/>
        </w:rPr>
        <w:t>c</w:t>
      </w:r>
      <w:r w:rsidRPr="00B94553">
        <w:rPr>
          <w:rFonts w:ascii="Times New Roman" w:hAnsi="Times New Roman" w:cs="Times New Roman"/>
          <w:lang w:val="en-GB"/>
        </w:rPr>
        <w:t xml:space="preserve">CPT, </w:t>
      </w:r>
      <w:r w:rsidRPr="00B94553">
        <w:rPr>
          <w:rFonts w:ascii="Times New Roman" w:hAnsi="Times New Roman" w:cs="Times New Roman"/>
          <w:vertAlign w:val="subscript"/>
          <w:lang w:val="en-GB"/>
        </w:rPr>
        <w:t>c</w:t>
      </w:r>
      <w:r w:rsidRPr="00B94553">
        <w:rPr>
          <w:rFonts w:ascii="Times New Roman" w:hAnsi="Times New Roman" w:cs="Times New Roman"/>
          <w:lang w:val="en-GB"/>
        </w:rPr>
        <w:t xml:space="preserve">HPT) were designated G1 and signs of hyperalgesia to mechanical stimuli (z-values &gt; 1.96 in </w:t>
      </w:r>
      <w:r w:rsidRPr="00B94553">
        <w:rPr>
          <w:rFonts w:ascii="Times New Roman" w:hAnsi="Times New Roman" w:cs="Times New Roman"/>
          <w:vertAlign w:val="subscript"/>
          <w:lang w:val="en-GB"/>
        </w:rPr>
        <w:t>c</w:t>
      </w:r>
      <w:r w:rsidRPr="00B94553">
        <w:rPr>
          <w:rFonts w:ascii="Times New Roman" w:hAnsi="Times New Roman" w:cs="Times New Roman"/>
          <w:lang w:val="en-GB"/>
        </w:rPr>
        <w:t xml:space="preserve">MPT, </w:t>
      </w:r>
      <w:r w:rsidRPr="00B94553">
        <w:rPr>
          <w:rFonts w:ascii="Times New Roman" w:hAnsi="Times New Roman" w:cs="Times New Roman"/>
          <w:vertAlign w:val="subscript"/>
          <w:lang w:val="en-GB"/>
        </w:rPr>
        <w:t>c</w:t>
      </w:r>
      <w:r w:rsidRPr="00B94553">
        <w:rPr>
          <w:rFonts w:ascii="Times New Roman" w:hAnsi="Times New Roman" w:cs="Times New Roman"/>
          <w:lang w:val="en-GB"/>
        </w:rPr>
        <w:t xml:space="preserve">MPS, </w:t>
      </w:r>
      <w:r w:rsidRPr="00B94553">
        <w:rPr>
          <w:rFonts w:ascii="Times New Roman" w:hAnsi="Times New Roman" w:cs="Times New Roman"/>
          <w:vertAlign w:val="subscript"/>
          <w:lang w:val="en-GB"/>
        </w:rPr>
        <w:t>c</w:t>
      </w:r>
      <w:r w:rsidRPr="00B94553">
        <w:rPr>
          <w:rFonts w:ascii="Times New Roman" w:hAnsi="Times New Roman" w:cs="Times New Roman"/>
          <w:lang w:val="en-GB"/>
        </w:rPr>
        <w:t xml:space="preserve">PPT or positive </w:t>
      </w:r>
      <w:r w:rsidRPr="00B94553">
        <w:rPr>
          <w:rFonts w:ascii="Times New Roman" w:hAnsi="Times New Roman" w:cs="Times New Roman"/>
          <w:vertAlign w:val="subscript"/>
          <w:lang w:val="en-GB"/>
        </w:rPr>
        <w:t>c</w:t>
      </w:r>
      <w:r w:rsidRPr="00B94553">
        <w:rPr>
          <w:rFonts w:ascii="Times New Roman" w:hAnsi="Times New Roman" w:cs="Times New Roman"/>
          <w:lang w:val="en-GB"/>
        </w:rPr>
        <w:t>DMA values) were designated G2. If abnormal z-values indicating either loss or gain of function to both thermal and mechanical stimuli occurred, they were designated L3 or G3, respectively.</w:t>
      </w:r>
      <w:r w:rsidRPr="00B94553">
        <w:rPr>
          <w:rFonts w:ascii="Times New Roman" w:hAnsi="Times New Roman" w:cs="Times New Roman"/>
          <w:lang w:val="en-GB"/>
        </w:rPr>
        <w:fldChar w:fldCharType="begin">
          <w:fldData xml:space="preserve">PEVuZE5vdGU+PENpdGU+PEF1dGhvcj5NYWllcjwvQXV0aG9yPjxZZWFyPjIwMTA8L1llYXI+PFJl
Y051bT4yMTk8L1JlY051bT48RGlzcGxheVRleHQ+PHN0eWxlIGZhY2U9InN1cGVyc2NyaXB0Ij40
PC9zdHlsZT48L0Rpc3BsYXlUZXh0PjxyZWNvcmQ+PHJlYy1udW1iZXI+MjE5PC9yZWMtbnVtYmVy
Pjxmb3JlaWduLWtleXM+PGtleSBhcHA9IkVOIiBkYi1pZD0id3hzcHp0d3ZpZDlld2JlcHJweXhy
cmE1MmZhZXBlZmFmMnB2IiB0aW1lc3RhbXA9IjE2OTUxMTg5MTEiPjIxOTwva2V5PjwvZm9yZWln
bi1rZXlzPjxyZWYtdHlwZSBuYW1lPSJKb3VybmFsIEFydGljbGUiPjE3PC9yZWYtdHlwZT48Y29u
dHJpYnV0b3JzPjxhdXRob3JzPjxhdXRob3I+TWFpZXIsIEMuPC9hdXRob3I+PGF1dGhvcj5CYXJv
biwgUi48L2F1dGhvcj48YXV0aG9yPlTDtmxsZSwgVC4gUi48L2F1dGhvcj48YXV0aG9yPkJpbmRl
ciwgQS48L2F1dGhvcj48YXV0aG9yPkJpcmJhdW1lciwgTi48L2F1dGhvcj48YXV0aG9yPkJpcmts
ZWluLCBGLjwvYXV0aG9yPjxhdXRob3I+R2llcnRobcO8aGxlbiwgSi48L2F1dGhvcj48YXV0aG9y
PkZsb3IsIEguPC9hdXRob3I+PGF1dGhvcj5HZWJlciwgQy48L2F1dGhvcj48YXV0aG9yPkh1Z2Us
IFYuPC9hdXRob3I+PGF1dGhvcj5LcnVtb3ZhLCBFLiBLLjwvYXV0aG9yPjxhdXRob3I+TGFuZHdl
aHJtZXllciwgRy4gQi48L2F1dGhvcj48YXV0aG9yPk1hZ2VybCwgVy48L2F1dGhvcj48YXV0aG9y
Pk1haWjDtmZuZXIsIEMuPC9hdXRob3I+PGF1dGhvcj5SaWNodGVyLCBILjwvYXV0aG9yPjxhdXRo
b3I+Um9sa2UsIFIuPC9hdXRob3I+PGF1dGhvcj5TY2hlcmVucywgQS48L2F1dGhvcj48YXV0aG9y
PlNjaHdhcnosIEEuPC9hdXRob3I+PGF1dGhvcj5Tb21tZXIsIEMuPC9hdXRob3I+PGF1dGhvcj5U
cm9ubmllciwgVi48L2F1dGhvcj48YXV0aG9yPsOcw6dleWxlciwgTi48L2F1dGhvcj48YXV0aG9y
PlZhbGV0LCBNLjwvYXV0aG9yPjxhdXRob3I+V2FzbmVyLCBHLjwvYXV0aG9yPjxhdXRob3I+VHJl
ZWRlLCBELiBSLjwvYXV0aG9yPjwvYXV0aG9ycz48L2NvbnRyaWJ1dG9ycz48YXV0aC1hZGRyZXNz
PkRlcGFydG1lbnQgb2YgUGFpbiBNYW5hZ2VtZW50LCBCRyBVbml2ZXJzaXTDpHRza2xpbmlrdW0g
QmVyZ21hbm5zaGVpbCBHbWJILCBSdWhyIFVuaXZlcnNpdHksIEJvY2h1bSwgR2VybWFueSBEaXZp
c2lvbiBvZiBOZXVyb2xvZ2ljYWwgUGFpbiBSZXNlYXJjaCBhbmQgVGhlcmFweSwgRGVwYXJ0bWVu
dCBvZiBOZXVyb2xvZ3ksIFVuaXZlcnNpdHkgSG9zcGl0YWwgU2NobGVzd2lnLUhvbHN0ZWluLCBD
YW1wdXMgS2llbCwgS2llbCwgR2VybWFueSBEZXBhcnRtZW50IG9mIE5ldXJvbG9neSwgVGVjaG5p
c2NoZSBVbml2ZXJzaXTDpHQsIE3DvG5jaGVuLCBHZXJtYW55IERlcGFydG1lbnQgb2YgTmV1cm9w
aHlzaW9sb2d5LCBDZW50ZXIgZm9yIEJpb21lZGljaW5lIGFuZCBNZWRpY2FsIFRlY2hub2xvZ3kg
TWFubmhlaW0sIFJ1cHJlY2h0LUthcmxzLVVuaXZlcnNpdHksIEhlaWRlbGJlcmcsIEdlcm1hbnkg
RGVwYXJ0bWVudCBvZiBOZXVyb2xvZ3ksIFVuaXZlcnNpdHkgTWVkaWNhbCBDZW50ZXIgb2YgdGhl
IEpvaGFubmVzLUd1dGVuYmVyZy1Vbml2ZXJzaXR5LCBNYWlueiwgR2VybWFueSBJbnN0aXR1dGUg
b2YgUGh5c2lvbG9neSBhbmQgRXhwZXJpbWVudGFsIFBhdGhvcGh5c2lvbG9neSwgVW5pdmVyc2l0
eSBvZiBFcmxhbmdlbiwgR2VybWFueSBEZXBhcnRtZW50IG9mIENvZ25pdGl2ZSBhbmQgQ2xpbmlj
YWwgTmV1cm9zY2llbmNlLCBDZW50cmFsIEluc3RpdHV0ZSBmb3IgTWVudGFsIEhlYWx0aCwgUnVw
cmVjaHQtS2FybHMtVW5pdmVyc2l0eSwgSGVpZGVsYmVyZywgR2VybWFueSBEZXBhcnRtZW50IG9m
IEFuYWVzdGhlc2lvbG9neSwgTHVkd2lnLU1heGltaWxpYW5zLVVuaXZlcnNpdHksIE11bmljaCwg
R2VybWFueSBJbnN0aXR1dGUgb2YgTWVkaWNhbCBQc3ljaG9sb2d5IGFuZCBCZWhhdmlvdXJhbCBO
ZXVyb2Jpb2xvZ3ksIFVuaXZlcnNpdHkgb2YgVMO8YmluZ2VuLCBHZXJtYW55IERlcGFydG1lbnQg
b2YgTmV1cm9sb2d5LCBVbml2ZXJzaXR5IG9mIFfDvHJ6YnVyZywgR2VybWFueSBEZXBhcnRtZW50
IG9mIE5ldXJvbG9neSwgVW5pdmVyc2l0eSBvZiBVbG0sIEdlcm1hbnkgRGVwYXJ0bWVudCBvZiBO
ZXVyb3N1cmdlcnksIFVuaXZlcnNpdHkgQ2FtcHVzIEzDvGJlY2ssIEdlcm1hbnkuPC9hdXRoLWFk
ZHJlc3M+PHRpdGxlcz48dGl0bGU+UXVhbnRpdGF0aXZlIHNlbnNvcnkgdGVzdGluZyBpbiB0aGUg
R2VybWFuIFJlc2VhcmNoIE5ldHdvcmsgb24gTmV1cm9wYXRoaWMgUGFpbiAoREZOUyk6IHNvbWF0
b3NlbnNvcnkgYWJub3JtYWxpdGllcyBpbiAxMjM2IHBhdGllbnRzIHdpdGggZGlmZmVyZW50IG5l
dXJvcGF0aGljIHBhaW4gc3luZHJvbWVzPC90aXRsZT48c2Vjb25kYXJ5LXRpdGxlPlBhaW48L3Nl
Y29uZGFyeS10aXRsZT48L3RpdGxlcz48cGVyaW9kaWNhbD48ZnVsbC10aXRsZT5QYWluPC9mdWxs
LXRpdGxlPjwvcGVyaW9kaWNhbD48cGFnZXM+NDM5LTQ1MDwvcGFnZXM+PHZvbHVtZT4xNTA8L3Zv
bHVtZT48bnVtYmVyPjM8L251bWJlcj48a2V5d29yZHM+PGtleXdvcmQ+QWR1bHQ8L2tleXdvcmQ+
PGtleXdvcmQ+QWdlZDwva2V5d29yZD48a2V5d29yZD5BZ2VkLCA4MCBhbmQgb3Zlcjwva2V5d29y
ZD48a2V5d29yZD5Db2hvcnQgU3R1ZGllczwva2V5d29yZD48a2V5d29yZD5EYXRhYmFzZXMsIEZh
Y3R1YWwvc3RhdGlzdGljcyAmYW1wOyBudW1lcmljYWwgZGF0YTwva2V5d29yZD48a2V5d29yZD4q
RGlhZ25vc3RpYyBUZWNobmlxdWVzLCBOZXVyb2xvZ2ljYWw8L2tleXdvcmQ+PGtleXdvcmQ+RmVt
YWxlPC9rZXl3b3JkPjxrZXl3b3JkPkdlcm1hbnkvZXBpZGVtaW9sb2d5PC9rZXl3b3JkPjxrZXl3
b3JkPkh1bWFuczwva2V5d29yZD48a2V5d29yZD5IeXBlcmFsZ2VzaWEvcGh5c2lvcGF0aG9sb2d5
PC9rZXl3b3JkPjxrZXl3b3JkPk1hbGU8L2tleXdvcmQ+PGtleXdvcmQ+TWlkZGxlIEFnZWQ8L2tl
eXdvcmQ+PGtleXdvcmQ+TmV1cmFsZ2lhL2NsYXNzaWZpY2F0aW9uLypwaHlzaW9wYXRob2xvZ3k8
L2tleXdvcmQ+PGtleXdvcmQ+UGFpbiBNZWFzdXJlbWVudC8qbWV0aG9kczwva2V5d29yZD48a2V5
d29yZD5QYWluIFRocmVzaG9sZC8qcGh5c2lvbG9neTwva2V5d29yZD48a2V5d29yZD5QaHlzaWNh
bCBTdGltdWxhdGlvbi9tZXRob2RzPC9rZXl3b3JkPjxrZXl3b3JkPlJlZmVyZW5jZSBWYWx1ZXM8
L2tleXdvcmQ+PGtleXdvcmQ+UmV0cm9zcGVjdGl2ZSBTdHVkaWVzPC9rZXl3b3JkPjxrZXl3b3Jk
PlNlbnNhdGlvbiBEaXNvcmRlcnMvKmRpYWdub3Npcy9waHlzaW9wYXRob2xvZ3k8L2tleXdvcmQ+
PC9rZXl3b3Jkcz48ZGF0ZXM+PHllYXI+MjAxMDwveWVhcj48cHViLWRhdGVzPjxkYXRlPlNlcDwv
ZGF0ZT48L3B1Yi1kYXRlcz48L2RhdGVzPjxpc2JuPjAzMDQtMzk1OTwvaXNibj48YWNjZXNzaW9u
LW51bT4yMDYyNzQxMzwvYWNjZXNzaW9uLW51bT48dXJscz48L3VybHM+PGVsZWN0cm9uaWMtcmVz
b3VyY2UtbnVtPjEwLjEwMTYvai5wYWluLjIwMTAuMDUuMDAyPC9lbGVjdHJvbmljLXJlc291cmNl
LW51bT48cmVtb3RlLWRhdGFiYXNlLXByb3ZpZGVyPk5MTTwvcmVtb3RlLWRhdGFiYXNlLXByb3Zp
ZGVyPjxsYW5ndWFnZT5lbmc8L2xhbmd1YWdlPjwvcmVjb3JkPjwvQ2l0ZT48L0VuZE5vdGU+
</w:fldData>
        </w:fldChar>
      </w:r>
      <w:r w:rsidRPr="00B94553">
        <w:rPr>
          <w:rFonts w:ascii="Times New Roman" w:hAnsi="Times New Roman" w:cs="Times New Roman"/>
          <w:lang w:val="en-GB"/>
        </w:rPr>
        <w:instrText xml:space="preserve"> ADDIN EN.CITE </w:instrText>
      </w:r>
      <w:r w:rsidRPr="00B94553">
        <w:rPr>
          <w:rFonts w:ascii="Times New Roman" w:hAnsi="Times New Roman" w:cs="Times New Roman"/>
          <w:lang w:val="en-GB"/>
        </w:rPr>
        <w:fldChar w:fldCharType="begin">
          <w:fldData xml:space="preserve">PEVuZE5vdGU+PENpdGU+PEF1dGhvcj5NYWllcjwvQXV0aG9yPjxZZWFyPjIwMTA8L1llYXI+PFJl
Y051bT4yMTk8L1JlY051bT48RGlzcGxheVRleHQ+PHN0eWxlIGZhY2U9InN1cGVyc2NyaXB0Ij40
PC9zdHlsZT48L0Rpc3BsYXlUZXh0PjxyZWNvcmQ+PHJlYy1udW1iZXI+MjE5PC9yZWMtbnVtYmVy
Pjxmb3JlaWduLWtleXM+PGtleSBhcHA9IkVOIiBkYi1pZD0id3hzcHp0d3ZpZDlld2JlcHJweXhy
cmE1MmZhZXBlZmFmMnB2IiB0aW1lc3RhbXA9IjE2OTUxMTg5MTEiPjIxOTwva2V5PjwvZm9yZWln
bi1rZXlzPjxyZWYtdHlwZSBuYW1lPSJKb3VybmFsIEFydGljbGUiPjE3PC9yZWYtdHlwZT48Y29u
dHJpYnV0b3JzPjxhdXRob3JzPjxhdXRob3I+TWFpZXIsIEMuPC9hdXRob3I+PGF1dGhvcj5CYXJv
biwgUi48L2F1dGhvcj48YXV0aG9yPlTDtmxsZSwgVC4gUi48L2F1dGhvcj48YXV0aG9yPkJpbmRl
ciwgQS48L2F1dGhvcj48YXV0aG9yPkJpcmJhdW1lciwgTi48L2F1dGhvcj48YXV0aG9yPkJpcmts
ZWluLCBGLjwvYXV0aG9yPjxhdXRob3I+R2llcnRobcO8aGxlbiwgSi48L2F1dGhvcj48YXV0aG9y
PkZsb3IsIEguPC9hdXRob3I+PGF1dGhvcj5HZWJlciwgQy48L2F1dGhvcj48YXV0aG9yPkh1Z2Us
IFYuPC9hdXRob3I+PGF1dGhvcj5LcnVtb3ZhLCBFLiBLLjwvYXV0aG9yPjxhdXRob3I+TGFuZHdl
aHJtZXllciwgRy4gQi48L2F1dGhvcj48YXV0aG9yPk1hZ2VybCwgVy48L2F1dGhvcj48YXV0aG9y
Pk1haWjDtmZuZXIsIEMuPC9hdXRob3I+PGF1dGhvcj5SaWNodGVyLCBILjwvYXV0aG9yPjxhdXRo
b3I+Um9sa2UsIFIuPC9hdXRob3I+PGF1dGhvcj5TY2hlcmVucywgQS48L2F1dGhvcj48YXV0aG9y
PlNjaHdhcnosIEEuPC9hdXRob3I+PGF1dGhvcj5Tb21tZXIsIEMuPC9hdXRob3I+PGF1dGhvcj5U
cm9ubmllciwgVi48L2F1dGhvcj48YXV0aG9yPsOcw6dleWxlciwgTi48L2F1dGhvcj48YXV0aG9y
PlZhbGV0LCBNLjwvYXV0aG9yPjxhdXRob3I+V2FzbmVyLCBHLjwvYXV0aG9yPjxhdXRob3I+VHJl
ZWRlLCBELiBSLjwvYXV0aG9yPjwvYXV0aG9ycz48L2NvbnRyaWJ1dG9ycz48YXV0aC1hZGRyZXNz
PkRlcGFydG1lbnQgb2YgUGFpbiBNYW5hZ2VtZW50LCBCRyBVbml2ZXJzaXTDpHRza2xpbmlrdW0g
QmVyZ21hbm5zaGVpbCBHbWJILCBSdWhyIFVuaXZlcnNpdHksIEJvY2h1bSwgR2VybWFueSBEaXZp
c2lvbiBvZiBOZXVyb2xvZ2ljYWwgUGFpbiBSZXNlYXJjaCBhbmQgVGhlcmFweSwgRGVwYXJ0bWVu
dCBvZiBOZXVyb2xvZ3ksIFVuaXZlcnNpdHkgSG9zcGl0YWwgU2NobGVzd2lnLUhvbHN0ZWluLCBD
YW1wdXMgS2llbCwgS2llbCwgR2VybWFueSBEZXBhcnRtZW50IG9mIE5ldXJvbG9neSwgVGVjaG5p
c2NoZSBVbml2ZXJzaXTDpHQsIE3DvG5jaGVuLCBHZXJtYW55IERlcGFydG1lbnQgb2YgTmV1cm9w
aHlzaW9sb2d5LCBDZW50ZXIgZm9yIEJpb21lZGljaW5lIGFuZCBNZWRpY2FsIFRlY2hub2xvZ3kg
TWFubmhlaW0sIFJ1cHJlY2h0LUthcmxzLVVuaXZlcnNpdHksIEhlaWRlbGJlcmcsIEdlcm1hbnkg
RGVwYXJ0bWVudCBvZiBOZXVyb2xvZ3ksIFVuaXZlcnNpdHkgTWVkaWNhbCBDZW50ZXIgb2YgdGhl
IEpvaGFubmVzLUd1dGVuYmVyZy1Vbml2ZXJzaXR5LCBNYWlueiwgR2VybWFueSBJbnN0aXR1dGUg
b2YgUGh5c2lvbG9neSBhbmQgRXhwZXJpbWVudGFsIFBhdGhvcGh5c2lvbG9neSwgVW5pdmVyc2l0
eSBvZiBFcmxhbmdlbiwgR2VybWFueSBEZXBhcnRtZW50IG9mIENvZ25pdGl2ZSBhbmQgQ2xpbmlj
YWwgTmV1cm9zY2llbmNlLCBDZW50cmFsIEluc3RpdHV0ZSBmb3IgTWVudGFsIEhlYWx0aCwgUnVw
cmVjaHQtS2FybHMtVW5pdmVyc2l0eSwgSGVpZGVsYmVyZywgR2VybWFueSBEZXBhcnRtZW50IG9m
IEFuYWVzdGhlc2lvbG9neSwgTHVkd2lnLU1heGltaWxpYW5zLVVuaXZlcnNpdHksIE11bmljaCwg
R2VybWFueSBJbnN0aXR1dGUgb2YgTWVkaWNhbCBQc3ljaG9sb2d5IGFuZCBCZWhhdmlvdXJhbCBO
ZXVyb2Jpb2xvZ3ksIFVuaXZlcnNpdHkgb2YgVMO8YmluZ2VuLCBHZXJtYW55IERlcGFydG1lbnQg
b2YgTmV1cm9sb2d5LCBVbml2ZXJzaXR5IG9mIFfDvHJ6YnVyZywgR2VybWFueSBEZXBhcnRtZW50
IG9mIE5ldXJvbG9neSwgVW5pdmVyc2l0eSBvZiBVbG0sIEdlcm1hbnkgRGVwYXJ0bWVudCBvZiBO
ZXVyb3N1cmdlcnksIFVuaXZlcnNpdHkgQ2FtcHVzIEzDvGJlY2ssIEdlcm1hbnkuPC9hdXRoLWFk
ZHJlc3M+PHRpdGxlcz48dGl0bGU+UXVhbnRpdGF0aXZlIHNlbnNvcnkgdGVzdGluZyBpbiB0aGUg
R2VybWFuIFJlc2VhcmNoIE5ldHdvcmsgb24gTmV1cm9wYXRoaWMgUGFpbiAoREZOUyk6IHNvbWF0
b3NlbnNvcnkgYWJub3JtYWxpdGllcyBpbiAxMjM2IHBhdGllbnRzIHdpdGggZGlmZmVyZW50IG5l
dXJvcGF0aGljIHBhaW4gc3luZHJvbWVzPC90aXRsZT48c2Vjb25kYXJ5LXRpdGxlPlBhaW48L3Nl
Y29uZGFyeS10aXRsZT48L3RpdGxlcz48cGVyaW9kaWNhbD48ZnVsbC10aXRsZT5QYWluPC9mdWxs
LXRpdGxlPjwvcGVyaW9kaWNhbD48cGFnZXM+NDM5LTQ1MDwvcGFnZXM+PHZvbHVtZT4xNTA8L3Zv
bHVtZT48bnVtYmVyPjM8L251bWJlcj48a2V5d29yZHM+PGtleXdvcmQ+QWR1bHQ8L2tleXdvcmQ+
PGtleXdvcmQ+QWdlZDwva2V5d29yZD48a2V5d29yZD5BZ2VkLCA4MCBhbmQgb3Zlcjwva2V5d29y
ZD48a2V5d29yZD5Db2hvcnQgU3R1ZGllczwva2V5d29yZD48a2V5d29yZD5EYXRhYmFzZXMsIEZh
Y3R1YWwvc3RhdGlzdGljcyAmYW1wOyBudW1lcmljYWwgZGF0YTwva2V5d29yZD48a2V5d29yZD4q
RGlhZ25vc3RpYyBUZWNobmlxdWVzLCBOZXVyb2xvZ2ljYWw8L2tleXdvcmQ+PGtleXdvcmQ+RmVt
YWxlPC9rZXl3b3JkPjxrZXl3b3JkPkdlcm1hbnkvZXBpZGVtaW9sb2d5PC9rZXl3b3JkPjxrZXl3
b3JkPkh1bWFuczwva2V5d29yZD48a2V5d29yZD5IeXBlcmFsZ2VzaWEvcGh5c2lvcGF0aG9sb2d5
PC9rZXl3b3JkPjxrZXl3b3JkPk1hbGU8L2tleXdvcmQ+PGtleXdvcmQ+TWlkZGxlIEFnZWQ8L2tl
eXdvcmQ+PGtleXdvcmQ+TmV1cmFsZ2lhL2NsYXNzaWZpY2F0aW9uLypwaHlzaW9wYXRob2xvZ3k8
L2tleXdvcmQ+PGtleXdvcmQ+UGFpbiBNZWFzdXJlbWVudC8qbWV0aG9kczwva2V5d29yZD48a2V5
d29yZD5QYWluIFRocmVzaG9sZC8qcGh5c2lvbG9neTwva2V5d29yZD48a2V5d29yZD5QaHlzaWNh
bCBTdGltdWxhdGlvbi9tZXRob2RzPC9rZXl3b3JkPjxrZXl3b3JkPlJlZmVyZW5jZSBWYWx1ZXM8
L2tleXdvcmQ+PGtleXdvcmQ+UmV0cm9zcGVjdGl2ZSBTdHVkaWVzPC9rZXl3b3JkPjxrZXl3b3Jk
PlNlbnNhdGlvbiBEaXNvcmRlcnMvKmRpYWdub3Npcy9waHlzaW9wYXRob2xvZ3k8L2tleXdvcmQ+
PC9rZXl3b3Jkcz48ZGF0ZXM+PHllYXI+MjAxMDwveWVhcj48cHViLWRhdGVzPjxkYXRlPlNlcDwv
ZGF0ZT48L3B1Yi1kYXRlcz48L2RhdGVzPjxpc2JuPjAzMDQtMzk1OTwvaXNibj48YWNjZXNzaW9u
LW51bT4yMDYyNzQxMzwvYWNjZXNzaW9uLW51bT48dXJscz48L3VybHM+PGVsZWN0cm9uaWMtcmVz
b3VyY2UtbnVtPjEwLjEwMTYvai5wYWluLjIwMTAuMDUuMDAyPC9lbGVjdHJvbmljLXJlc291cmNl
LW51bT48cmVtb3RlLWRhdGFiYXNlLXByb3ZpZGVyPk5MTTwvcmVtb3RlLWRhdGFiYXNlLXByb3Zp
ZGVyPjxsYW5ndWFnZT5lbmc8L2xhbmd1YWdlPjwvcmVjb3JkPjwvQ2l0ZT48L0VuZE5vdGU+
</w:fldData>
        </w:fldChar>
      </w:r>
      <w:r w:rsidRPr="00B94553">
        <w:rPr>
          <w:rFonts w:ascii="Times New Roman" w:hAnsi="Times New Roman" w:cs="Times New Roman"/>
          <w:lang w:val="en-GB"/>
        </w:rPr>
        <w:instrText xml:space="preserve"> ADDIN EN.CITE.DATA </w:instrText>
      </w:r>
      <w:r w:rsidRPr="00B94553">
        <w:rPr>
          <w:rFonts w:ascii="Times New Roman" w:hAnsi="Times New Roman" w:cs="Times New Roman"/>
          <w:lang w:val="en-GB"/>
        </w:rPr>
      </w:r>
      <w:r w:rsidRPr="00B94553">
        <w:rPr>
          <w:rFonts w:ascii="Times New Roman" w:hAnsi="Times New Roman" w:cs="Times New Roman"/>
          <w:lang w:val="en-GB"/>
        </w:rPr>
        <w:fldChar w:fldCharType="end"/>
      </w:r>
      <w:r w:rsidRPr="00B94553">
        <w:rPr>
          <w:rFonts w:ascii="Times New Roman" w:hAnsi="Times New Roman" w:cs="Times New Roman"/>
          <w:lang w:val="en-GB"/>
        </w:rPr>
      </w:r>
      <w:r w:rsidRPr="00B94553">
        <w:rPr>
          <w:rFonts w:ascii="Times New Roman" w:hAnsi="Times New Roman" w:cs="Times New Roman"/>
          <w:lang w:val="en-GB"/>
        </w:rPr>
        <w:fldChar w:fldCharType="separate"/>
      </w:r>
      <w:r w:rsidRPr="00B94553">
        <w:rPr>
          <w:rFonts w:ascii="Times New Roman" w:hAnsi="Times New Roman" w:cs="Times New Roman"/>
          <w:noProof/>
          <w:vertAlign w:val="superscript"/>
          <w:lang w:val="en-GB"/>
        </w:rPr>
        <w:t>4</w:t>
      </w:r>
      <w:r w:rsidRPr="00B94553">
        <w:rPr>
          <w:rFonts w:ascii="Times New Roman" w:hAnsi="Times New Roman" w:cs="Times New Roman"/>
          <w:lang w:val="en-GB"/>
        </w:rPr>
        <w:fldChar w:fldCharType="end"/>
      </w:r>
    </w:p>
    <w:p w14:paraId="129B41B2" w14:textId="77777777" w:rsidR="00577E67" w:rsidRDefault="00577E67" w:rsidP="00EA4A59">
      <w:pPr>
        <w:spacing w:line="360" w:lineRule="auto"/>
        <w:jc w:val="both"/>
        <w:rPr>
          <w:rFonts w:ascii="Times New Roman" w:hAnsi="Times New Roman" w:cs="Times New Roman"/>
          <w:b/>
          <w:bCs/>
          <w:sz w:val="32"/>
          <w:szCs w:val="32"/>
          <w:lang w:val="en-GB"/>
        </w:rPr>
      </w:pPr>
    </w:p>
    <w:p w14:paraId="6B0A7EA9" w14:textId="55F2CA97" w:rsidR="00A819E9" w:rsidRPr="00A819E9" w:rsidRDefault="00A819E9" w:rsidP="00A819E9">
      <w:pPr>
        <w:autoSpaceDE w:val="0"/>
        <w:autoSpaceDN w:val="0"/>
        <w:adjustRightInd w:val="0"/>
        <w:spacing w:after="0" w:line="360" w:lineRule="auto"/>
        <w:jc w:val="both"/>
        <w:rPr>
          <w:rFonts w:ascii="Times New Roman" w:hAnsi="Times New Roman" w:cs="Times New Roman"/>
          <w:b/>
          <w:bCs/>
          <w:sz w:val="36"/>
          <w:szCs w:val="36"/>
          <w:lang w:val="en-GB"/>
        </w:rPr>
      </w:pPr>
      <w:r w:rsidRPr="00577E67">
        <w:rPr>
          <w:rFonts w:ascii="Times New Roman" w:hAnsi="Times New Roman" w:cs="Times New Roman"/>
          <w:b/>
          <w:bCs/>
          <w:sz w:val="36"/>
          <w:szCs w:val="36"/>
          <w:lang w:val="en-GB"/>
        </w:rPr>
        <w:lastRenderedPageBreak/>
        <w:t xml:space="preserve">Supplementary </w:t>
      </w:r>
      <w:r>
        <w:rPr>
          <w:rFonts w:ascii="Times New Roman" w:hAnsi="Times New Roman" w:cs="Times New Roman"/>
          <w:b/>
          <w:bCs/>
          <w:sz w:val="36"/>
          <w:szCs w:val="36"/>
          <w:lang w:val="en-GB"/>
        </w:rPr>
        <w:t>results</w:t>
      </w:r>
      <w:r w:rsidRPr="00577E67">
        <w:rPr>
          <w:rFonts w:ascii="Times New Roman" w:hAnsi="Times New Roman" w:cs="Times New Roman"/>
          <w:b/>
          <w:bCs/>
          <w:sz w:val="36"/>
          <w:szCs w:val="36"/>
          <w:lang w:val="en-GB"/>
        </w:rPr>
        <w:t xml:space="preserve"> </w:t>
      </w:r>
    </w:p>
    <w:p w14:paraId="6F8CA2AD" w14:textId="034D2FD7" w:rsidR="00694B0F" w:rsidRPr="00694B0F" w:rsidRDefault="0038493A" w:rsidP="00EA4A59">
      <w:pPr>
        <w:spacing w:line="360" w:lineRule="auto"/>
        <w:jc w:val="both"/>
        <w:rPr>
          <w:rFonts w:ascii="Times New Roman" w:hAnsi="Times New Roman" w:cs="Times New Roman"/>
          <w:b/>
          <w:bCs/>
          <w:sz w:val="32"/>
          <w:szCs w:val="32"/>
          <w:lang w:val="en-GB"/>
        </w:rPr>
      </w:pPr>
      <w:r w:rsidRPr="00694B0F">
        <w:rPr>
          <w:rFonts w:ascii="Times New Roman" w:hAnsi="Times New Roman" w:cs="Times New Roman"/>
          <w:b/>
          <w:bCs/>
          <w:sz w:val="32"/>
          <w:szCs w:val="32"/>
          <w:lang w:val="en-GB"/>
        </w:rPr>
        <w:t xml:space="preserve">Acute phase reference </w:t>
      </w:r>
      <w:r w:rsidR="00694B0F">
        <w:rPr>
          <w:rFonts w:ascii="Times New Roman" w:hAnsi="Times New Roman" w:cs="Times New Roman"/>
          <w:b/>
          <w:bCs/>
          <w:sz w:val="32"/>
          <w:szCs w:val="32"/>
          <w:lang w:val="en-GB"/>
        </w:rPr>
        <w:t xml:space="preserve">group </w:t>
      </w:r>
      <w:r w:rsidRPr="00694B0F">
        <w:rPr>
          <w:rFonts w:ascii="Times New Roman" w:hAnsi="Times New Roman" w:cs="Times New Roman"/>
          <w:b/>
          <w:bCs/>
          <w:sz w:val="32"/>
          <w:szCs w:val="32"/>
          <w:lang w:val="en-GB"/>
        </w:rPr>
        <w:t xml:space="preserve">comparison </w:t>
      </w:r>
      <w:r w:rsidR="00292BEE">
        <w:rPr>
          <w:rFonts w:ascii="Times New Roman" w:hAnsi="Times New Roman" w:cs="Times New Roman"/>
          <w:b/>
          <w:bCs/>
          <w:sz w:val="32"/>
          <w:szCs w:val="32"/>
          <w:lang w:val="en-GB"/>
        </w:rPr>
        <w:t>(Supplementary tables S4, S5)</w:t>
      </w:r>
    </w:p>
    <w:p w14:paraId="274A2ACC" w14:textId="3AF22C96" w:rsidR="00E625C5" w:rsidRPr="00694B0F" w:rsidRDefault="00694B0F" w:rsidP="00EA4A59">
      <w:pPr>
        <w:spacing w:line="360" w:lineRule="auto"/>
        <w:jc w:val="both"/>
        <w:rPr>
          <w:rFonts w:ascii="Times New Roman" w:hAnsi="Times New Roman" w:cs="Times New Roman"/>
          <w:b/>
          <w:bCs/>
          <w:sz w:val="28"/>
          <w:szCs w:val="28"/>
          <w:lang w:val="en-GB"/>
        </w:rPr>
      </w:pPr>
      <w:r>
        <w:rPr>
          <w:rFonts w:ascii="Times New Roman" w:hAnsi="Times New Roman" w:cs="Times New Roman"/>
          <w:b/>
          <w:bCs/>
          <w:sz w:val="28"/>
          <w:szCs w:val="28"/>
          <w:lang w:val="en-GB"/>
        </w:rPr>
        <w:t>C</w:t>
      </w:r>
      <w:r w:rsidR="0038493A" w:rsidRPr="00694B0F">
        <w:rPr>
          <w:rFonts w:ascii="Times New Roman" w:hAnsi="Times New Roman" w:cs="Times New Roman"/>
          <w:b/>
          <w:bCs/>
          <w:sz w:val="28"/>
          <w:szCs w:val="28"/>
          <w:lang w:val="en-GB"/>
        </w:rPr>
        <w:t>ontralesional</w:t>
      </w:r>
    </w:p>
    <w:p w14:paraId="077B5566" w14:textId="77777777" w:rsidR="00E203B0" w:rsidRPr="00EA4A59" w:rsidRDefault="00E203B0" w:rsidP="00EA4A59">
      <w:pPr>
        <w:spacing w:line="360" w:lineRule="auto"/>
        <w:jc w:val="both"/>
        <w:rPr>
          <w:rFonts w:ascii="Times New Roman" w:hAnsi="Times New Roman" w:cs="Times New Roman"/>
          <w:lang w:val="en-GB"/>
        </w:rPr>
      </w:pPr>
      <w:r w:rsidRPr="00EA4A59">
        <w:rPr>
          <w:rFonts w:ascii="Times New Roman" w:hAnsi="Times New Roman" w:cs="Times New Roman"/>
          <w:lang w:val="en-GB"/>
        </w:rPr>
        <w:t xml:space="preserve">When comparing CPSP patients to the reference group they showed primarily a loss of function in thermal perception, pressure pain, and mechanical detection. NPSS patients showed loss and gain of function in the acute setting. The NPSS group showed loss of function in the same thermal and mechanical detection parameters, excluding pressure pain as the CPSP group and gain of function in cold pain and mechanical pain parameters. These data including the statistical findings are given in Table S4 and S5 in the supplement. Parameters that significantly differ from the reference DFNS values are highlighted in blue (loss of function) and orange (gain of function). </w:t>
      </w:r>
    </w:p>
    <w:p w14:paraId="6E5DFA54" w14:textId="282BE63C" w:rsidR="00356014" w:rsidRPr="00694B0F" w:rsidRDefault="00694B0F" w:rsidP="00EA4A59">
      <w:pPr>
        <w:spacing w:line="360" w:lineRule="auto"/>
        <w:jc w:val="both"/>
        <w:rPr>
          <w:rFonts w:ascii="Times New Roman" w:hAnsi="Times New Roman" w:cs="Times New Roman"/>
          <w:b/>
          <w:bCs/>
          <w:sz w:val="28"/>
          <w:szCs w:val="28"/>
          <w:lang w:val="en-GB"/>
        </w:rPr>
      </w:pPr>
      <w:r>
        <w:rPr>
          <w:rFonts w:ascii="Times New Roman" w:hAnsi="Times New Roman" w:cs="Times New Roman"/>
          <w:b/>
          <w:bCs/>
          <w:sz w:val="28"/>
          <w:szCs w:val="28"/>
          <w:lang w:val="en-GB"/>
        </w:rPr>
        <w:t>I</w:t>
      </w:r>
      <w:r w:rsidR="00682160" w:rsidRPr="00694B0F">
        <w:rPr>
          <w:rFonts w:ascii="Times New Roman" w:hAnsi="Times New Roman" w:cs="Times New Roman"/>
          <w:b/>
          <w:bCs/>
          <w:sz w:val="28"/>
          <w:szCs w:val="28"/>
          <w:lang w:val="en-GB"/>
        </w:rPr>
        <w:t>psilesional</w:t>
      </w:r>
    </w:p>
    <w:p w14:paraId="4DEE9210" w14:textId="77777777" w:rsidR="00682160" w:rsidRPr="00EA4A59" w:rsidRDefault="00682160" w:rsidP="00EA4A59">
      <w:pPr>
        <w:spacing w:line="360" w:lineRule="auto"/>
        <w:jc w:val="both"/>
        <w:rPr>
          <w:rFonts w:ascii="Times New Roman" w:hAnsi="Times New Roman" w:cs="Times New Roman"/>
          <w:lang w:val="en-GB"/>
        </w:rPr>
      </w:pPr>
      <w:r w:rsidRPr="00EA4A59">
        <w:rPr>
          <w:rFonts w:ascii="Times New Roman" w:hAnsi="Times New Roman" w:cs="Times New Roman"/>
          <w:lang w:val="en-GB"/>
        </w:rPr>
        <w:t xml:space="preserve">In comparison to the reference group, CPSP patients showed a loss of function in pressure pain. They also exhibited a gain of function in mechanical pain threshold and sensitivity. NPSS patients showed similar patterns on the ipsilesional side with a gain of function in mechanical pain threshold and sensitivity. </w:t>
      </w:r>
    </w:p>
    <w:p w14:paraId="5CB7B2C8" w14:textId="5D2EF9C4" w:rsidR="00356014" w:rsidRPr="00694B0F" w:rsidRDefault="00356014" w:rsidP="00EA4A59">
      <w:pPr>
        <w:spacing w:line="360" w:lineRule="auto"/>
        <w:jc w:val="both"/>
        <w:rPr>
          <w:rFonts w:ascii="Times New Roman" w:hAnsi="Times New Roman" w:cs="Times New Roman"/>
          <w:b/>
          <w:bCs/>
          <w:sz w:val="28"/>
          <w:szCs w:val="28"/>
          <w:lang w:val="en-GB"/>
        </w:rPr>
      </w:pPr>
      <w:r w:rsidRPr="00694B0F">
        <w:rPr>
          <w:rFonts w:ascii="Times New Roman" w:hAnsi="Times New Roman" w:cs="Times New Roman"/>
          <w:b/>
          <w:bCs/>
          <w:sz w:val="28"/>
          <w:szCs w:val="28"/>
          <w:lang w:val="en-GB"/>
        </w:rPr>
        <w:t xml:space="preserve">Side to side differences </w:t>
      </w:r>
    </w:p>
    <w:p w14:paraId="6B54CA6A" w14:textId="77777777" w:rsidR="00356014" w:rsidRPr="00EA4A59" w:rsidRDefault="00356014" w:rsidP="00EA4A59">
      <w:pPr>
        <w:spacing w:line="360" w:lineRule="auto"/>
        <w:jc w:val="both"/>
        <w:rPr>
          <w:rFonts w:ascii="Times New Roman" w:hAnsi="Times New Roman" w:cs="Times New Roman"/>
          <w:lang w:val="en-GB"/>
        </w:rPr>
      </w:pPr>
      <w:r w:rsidRPr="00EA4A59">
        <w:rPr>
          <w:rFonts w:ascii="Times New Roman" w:hAnsi="Times New Roman" w:cs="Times New Roman"/>
          <w:lang w:val="en-GB"/>
        </w:rPr>
        <w:t xml:space="preserve">When comparing CPSP and NPSS to the reference collective, most side differences showed an abnormal deviation on the contralesional side. The contralesional side primarily showed a loss of function compared to the ipsilesional side for both CPSP and NPSS patients. Only in cold pain perception did NPSS patients have a gain of function compared to the ipsilesional side. CPSP patients had a gain of function in the WUR suggesting the presence of hyperpathia on the contralesional side compared to the ipsilesional one. </w:t>
      </w:r>
    </w:p>
    <w:p w14:paraId="5D9D01A4" w14:textId="77777777" w:rsidR="00356014" w:rsidRDefault="00356014" w:rsidP="00EA4A59">
      <w:pPr>
        <w:spacing w:line="360" w:lineRule="auto"/>
        <w:jc w:val="both"/>
        <w:rPr>
          <w:rFonts w:ascii="Times New Roman" w:hAnsi="Times New Roman" w:cs="Times New Roman"/>
          <w:b/>
          <w:bCs/>
          <w:sz w:val="32"/>
          <w:szCs w:val="32"/>
          <w:u w:val="single"/>
          <w:lang w:val="en-GB"/>
        </w:rPr>
      </w:pPr>
    </w:p>
    <w:p w14:paraId="2F81FF9A" w14:textId="77777777" w:rsidR="00B53FD3" w:rsidRDefault="00B53FD3" w:rsidP="00EA4A59">
      <w:pPr>
        <w:spacing w:line="360" w:lineRule="auto"/>
        <w:jc w:val="both"/>
        <w:rPr>
          <w:rFonts w:ascii="Times New Roman" w:hAnsi="Times New Roman" w:cs="Times New Roman"/>
          <w:b/>
          <w:bCs/>
          <w:sz w:val="32"/>
          <w:szCs w:val="32"/>
          <w:u w:val="single"/>
          <w:lang w:val="en-GB"/>
        </w:rPr>
      </w:pPr>
    </w:p>
    <w:p w14:paraId="53D13FA8" w14:textId="77777777" w:rsidR="00B53FD3" w:rsidRDefault="00B53FD3" w:rsidP="00EA4A59">
      <w:pPr>
        <w:spacing w:line="360" w:lineRule="auto"/>
        <w:jc w:val="both"/>
        <w:rPr>
          <w:rFonts w:ascii="Times New Roman" w:hAnsi="Times New Roman" w:cs="Times New Roman"/>
          <w:b/>
          <w:bCs/>
          <w:sz w:val="32"/>
          <w:szCs w:val="32"/>
          <w:u w:val="single"/>
          <w:lang w:val="en-GB"/>
        </w:rPr>
      </w:pPr>
    </w:p>
    <w:p w14:paraId="696D9925" w14:textId="77777777" w:rsidR="00B53FD3" w:rsidRPr="00694B0F" w:rsidRDefault="00B53FD3" w:rsidP="00EA4A59">
      <w:pPr>
        <w:spacing w:line="360" w:lineRule="auto"/>
        <w:jc w:val="both"/>
        <w:rPr>
          <w:rFonts w:ascii="Times New Roman" w:hAnsi="Times New Roman" w:cs="Times New Roman"/>
          <w:b/>
          <w:bCs/>
          <w:sz w:val="32"/>
          <w:szCs w:val="32"/>
          <w:u w:val="single"/>
          <w:lang w:val="en-GB"/>
        </w:rPr>
      </w:pPr>
    </w:p>
    <w:p w14:paraId="3AC70B5F" w14:textId="6C985CBC" w:rsidR="00845AAC" w:rsidRPr="00694B0F" w:rsidRDefault="00845AAC" w:rsidP="00EA4A59">
      <w:pPr>
        <w:spacing w:line="360" w:lineRule="auto"/>
        <w:jc w:val="both"/>
        <w:rPr>
          <w:rFonts w:ascii="Times New Roman" w:hAnsi="Times New Roman" w:cs="Times New Roman"/>
          <w:b/>
          <w:bCs/>
          <w:sz w:val="32"/>
          <w:szCs w:val="32"/>
          <w:lang w:val="en-GB"/>
        </w:rPr>
      </w:pPr>
      <w:r w:rsidRPr="00694B0F">
        <w:rPr>
          <w:rFonts w:ascii="Times New Roman" w:hAnsi="Times New Roman" w:cs="Times New Roman"/>
          <w:b/>
          <w:bCs/>
          <w:sz w:val="32"/>
          <w:szCs w:val="32"/>
          <w:lang w:val="en-GB"/>
        </w:rPr>
        <w:lastRenderedPageBreak/>
        <w:t xml:space="preserve">Chronic </w:t>
      </w:r>
      <w:r w:rsidR="00694B0F">
        <w:rPr>
          <w:rFonts w:ascii="Times New Roman" w:hAnsi="Times New Roman" w:cs="Times New Roman"/>
          <w:b/>
          <w:bCs/>
          <w:sz w:val="32"/>
          <w:szCs w:val="32"/>
          <w:lang w:val="en-GB"/>
        </w:rPr>
        <w:t xml:space="preserve">phase </w:t>
      </w:r>
      <w:r w:rsidRPr="00694B0F">
        <w:rPr>
          <w:rFonts w:ascii="Times New Roman" w:hAnsi="Times New Roman" w:cs="Times New Roman"/>
          <w:b/>
          <w:bCs/>
          <w:sz w:val="32"/>
          <w:szCs w:val="32"/>
          <w:lang w:val="en-GB"/>
        </w:rPr>
        <w:t>reference</w:t>
      </w:r>
      <w:r w:rsidR="00EA4A59" w:rsidRPr="00694B0F">
        <w:rPr>
          <w:rFonts w:ascii="Times New Roman" w:hAnsi="Times New Roman" w:cs="Times New Roman"/>
          <w:b/>
          <w:bCs/>
          <w:sz w:val="32"/>
          <w:szCs w:val="32"/>
          <w:lang w:val="en-GB"/>
        </w:rPr>
        <w:t xml:space="preserve"> group</w:t>
      </w:r>
      <w:r w:rsidRPr="00694B0F">
        <w:rPr>
          <w:rFonts w:ascii="Times New Roman" w:hAnsi="Times New Roman" w:cs="Times New Roman"/>
          <w:b/>
          <w:bCs/>
          <w:sz w:val="32"/>
          <w:szCs w:val="32"/>
          <w:lang w:val="en-GB"/>
        </w:rPr>
        <w:t xml:space="preserve"> comparison </w:t>
      </w:r>
      <w:r w:rsidR="00B53FD3">
        <w:rPr>
          <w:rFonts w:ascii="Times New Roman" w:hAnsi="Times New Roman" w:cs="Times New Roman"/>
          <w:b/>
          <w:bCs/>
          <w:sz w:val="32"/>
          <w:szCs w:val="32"/>
          <w:lang w:val="en-GB"/>
        </w:rPr>
        <w:t>(</w:t>
      </w:r>
      <w:r w:rsidR="00292BEE">
        <w:rPr>
          <w:rFonts w:ascii="Times New Roman" w:hAnsi="Times New Roman" w:cs="Times New Roman"/>
          <w:b/>
          <w:bCs/>
          <w:sz w:val="32"/>
          <w:szCs w:val="32"/>
          <w:lang w:val="en-GB"/>
        </w:rPr>
        <w:t xml:space="preserve">Supplementary tables </w:t>
      </w:r>
      <w:r w:rsidR="00B53FD3">
        <w:rPr>
          <w:rFonts w:ascii="Times New Roman" w:hAnsi="Times New Roman" w:cs="Times New Roman"/>
          <w:b/>
          <w:bCs/>
          <w:sz w:val="32"/>
          <w:szCs w:val="32"/>
          <w:lang w:val="en-GB"/>
        </w:rPr>
        <w:t>S4</w:t>
      </w:r>
      <w:r w:rsidR="00292BEE">
        <w:rPr>
          <w:rFonts w:ascii="Times New Roman" w:hAnsi="Times New Roman" w:cs="Times New Roman"/>
          <w:b/>
          <w:bCs/>
          <w:sz w:val="32"/>
          <w:szCs w:val="32"/>
          <w:lang w:val="en-GB"/>
        </w:rPr>
        <w:t>,</w:t>
      </w:r>
      <w:r w:rsidR="00B53FD3">
        <w:rPr>
          <w:rFonts w:ascii="Times New Roman" w:hAnsi="Times New Roman" w:cs="Times New Roman"/>
          <w:b/>
          <w:bCs/>
          <w:sz w:val="32"/>
          <w:szCs w:val="32"/>
          <w:lang w:val="en-GB"/>
        </w:rPr>
        <w:t xml:space="preserve"> S5)</w:t>
      </w:r>
    </w:p>
    <w:p w14:paraId="5A1E1CDA" w14:textId="3B89B246" w:rsidR="00845AAC" w:rsidRPr="00694B0F" w:rsidRDefault="00845AAC" w:rsidP="00EA4A59">
      <w:pPr>
        <w:spacing w:line="360" w:lineRule="auto"/>
        <w:jc w:val="both"/>
        <w:rPr>
          <w:rFonts w:ascii="Times New Roman" w:hAnsi="Times New Roman" w:cs="Times New Roman"/>
          <w:b/>
          <w:bCs/>
          <w:sz w:val="28"/>
          <w:szCs w:val="28"/>
          <w:lang w:val="en-GB"/>
        </w:rPr>
      </w:pPr>
      <w:r w:rsidRPr="00694B0F">
        <w:rPr>
          <w:rFonts w:ascii="Times New Roman" w:hAnsi="Times New Roman" w:cs="Times New Roman"/>
          <w:b/>
          <w:bCs/>
          <w:sz w:val="28"/>
          <w:szCs w:val="28"/>
          <w:lang w:val="en-GB"/>
        </w:rPr>
        <w:t xml:space="preserve">Contralesional </w:t>
      </w:r>
    </w:p>
    <w:p w14:paraId="7DE68FFD" w14:textId="77777777" w:rsidR="00837961" w:rsidRPr="00EA4A59" w:rsidRDefault="00837961" w:rsidP="00EA4A59">
      <w:pPr>
        <w:spacing w:line="360" w:lineRule="auto"/>
        <w:jc w:val="both"/>
        <w:rPr>
          <w:rFonts w:ascii="Times New Roman" w:hAnsi="Times New Roman" w:cs="Times New Roman"/>
          <w:lang w:val="en-GB"/>
        </w:rPr>
      </w:pPr>
      <w:r w:rsidRPr="00EA4A59">
        <w:rPr>
          <w:rFonts w:ascii="Times New Roman" w:hAnsi="Times New Roman" w:cs="Times New Roman"/>
          <w:lang w:val="en-GB"/>
        </w:rPr>
        <w:t xml:space="preserve">In comparison to the reference group, CPSP patients continued to show a hypoesthesia in thermal parameters </w:t>
      </w:r>
      <w:r w:rsidRPr="00EA4A59">
        <w:rPr>
          <w:rFonts w:ascii="Times New Roman" w:hAnsi="Times New Roman" w:cs="Times New Roman"/>
          <w:vertAlign w:val="subscript"/>
          <w:lang w:val="en-GB"/>
        </w:rPr>
        <w:t>c</w:t>
      </w:r>
      <w:r w:rsidRPr="00EA4A59">
        <w:rPr>
          <w:rFonts w:ascii="Times New Roman" w:hAnsi="Times New Roman" w:cs="Times New Roman"/>
          <w:lang w:val="en-GB"/>
        </w:rPr>
        <w:t xml:space="preserve">CDT, </w:t>
      </w:r>
      <w:r w:rsidRPr="00EA4A59">
        <w:rPr>
          <w:rFonts w:ascii="Times New Roman" w:hAnsi="Times New Roman" w:cs="Times New Roman"/>
          <w:vertAlign w:val="subscript"/>
          <w:lang w:val="en-GB"/>
        </w:rPr>
        <w:t>c</w:t>
      </w:r>
      <w:r w:rsidRPr="00EA4A59">
        <w:rPr>
          <w:rFonts w:ascii="Times New Roman" w:hAnsi="Times New Roman" w:cs="Times New Roman"/>
          <w:lang w:val="en-GB"/>
        </w:rPr>
        <w:t xml:space="preserve">WDT, </w:t>
      </w:r>
      <w:r w:rsidRPr="00EA4A59">
        <w:rPr>
          <w:rFonts w:ascii="Times New Roman" w:hAnsi="Times New Roman" w:cs="Times New Roman"/>
          <w:vertAlign w:val="subscript"/>
          <w:lang w:val="en-GB"/>
        </w:rPr>
        <w:t>c</w:t>
      </w:r>
      <w:r w:rsidRPr="00EA4A59">
        <w:rPr>
          <w:rFonts w:ascii="Times New Roman" w:hAnsi="Times New Roman" w:cs="Times New Roman"/>
          <w:lang w:val="en-GB"/>
        </w:rPr>
        <w:t xml:space="preserve">TSL, in mechanical detection and a hypoalgesia to pressure pain. Furthermore, CPSP patients exhibited hyperalgesia to mechanical pain, which was not present in the acute setting. </w:t>
      </w:r>
    </w:p>
    <w:p w14:paraId="7007FFA0" w14:textId="3985CCB6" w:rsidR="00837961" w:rsidRPr="00292BEE" w:rsidRDefault="00837961" w:rsidP="00EA4A59">
      <w:pPr>
        <w:spacing w:line="360" w:lineRule="auto"/>
        <w:jc w:val="both"/>
        <w:rPr>
          <w:rFonts w:ascii="Times New Roman" w:hAnsi="Times New Roman" w:cs="Times New Roman"/>
          <w:lang w:val="en-GB"/>
        </w:rPr>
      </w:pPr>
      <w:r w:rsidRPr="00EA4A59">
        <w:rPr>
          <w:rFonts w:ascii="Times New Roman" w:hAnsi="Times New Roman" w:cs="Times New Roman"/>
          <w:lang w:val="en-GB"/>
        </w:rPr>
        <w:t>In comparison to the reference group NPSS patients also continued to have hypoesthesia to thermal parameters (</w:t>
      </w:r>
      <w:r w:rsidRPr="00EA4A59">
        <w:rPr>
          <w:rFonts w:ascii="Times New Roman" w:hAnsi="Times New Roman" w:cs="Times New Roman"/>
          <w:vertAlign w:val="subscript"/>
          <w:lang w:val="en-GB"/>
        </w:rPr>
        <w:t>c</w:t>
      </w:r>
      <w:r w:rsidRPr="00EA4A59">
        <w:rPr>
          <w:rFonts w:ascii="Times New Roman" w:hAnsi="Times New Roman" w:cs="Times New Roman"/>
          <w:lang w:val="en-GB"/>
        </w:rPr>
        <w:t xml:space="preserve">WDT, </w:t>
      </w:r>
      <w:r w:rsidRPr="00EA4A59">
        <w:rPr>
          <w:rFonts w:ascii="Times New Roman" w:hAnsi="Times New Roman" w:cs="Times New Roman"/>
          <w:vertAlign w:val="subscript"/>
          <w:lang w:val="en-GB"/>
        </w:rPr>
        <w:t>c</w:t>
      </w:r>
      <w:r w:rsidRPr="00EA4A59">
        <w:rPr>
          <w:rFonts w:ascii="Times New Roman" w:hAnsi="Times New Roman" w:cs="Times New Roman"/>
          <w:lang w:val="en-GB"/>
        </w:rPr>
        <w:t xml:space="preserve">TSL) and hyperalgesia to cold pain, and mechanical pain. </w:t>
      </w:r>
    </w:p>
    <w:p w14:paraId="1BCC6ABA" w14:textId="37BCD25E" w:rsidR="00845AAC" w:rsidRPr="00694B0F" w:rsidRDefault="00845AAC" w:rsidP="00EA4A59">
      <w:pPr>
        <w:spacing w:line="360" w:lineRule="auto"/>
        <w:jc w:val="both"/>
        <w:rPr>
          <w:rFonts w:ascii="Times New Roman" w:hAnsi="Times New Roman" w:cs="Times New Roman"/>
          <w:b/>
          <w:bCs/>
          <w:sz w:val="28"/>
          <w:szCs w:val="28"/>
          <w:lang w:val="en-GB"/>
        </w:rPr>
      </w:pPr>
      <w:r w:rsidRPr="00694B0F">
        <w:rPr>
          <w:rFonts w:ascii="Times New Roman" w:hAnsi="Times New Roman" w:cs="Times New Roman"/>
          <w:b/>
          <w:bCs/>
          <w:sz w:val="28"/>
          <w:szCs w:val="28"/>
          <w:lang w:val="en-GB"/>
        </w:rPr>
        <w:t xml:space="preserve">Ipsilesional </w:t>
      </w:r>
    </w:p>
    <w:p w14:paraId="30EA17BC" w14:textId="77777777" w:rsidR="005657F4" w:rsidRPr="00EA4A59" w:rsidRDefault="005657F4" w:rsidP="00EA4A59">
      <w:pPr>
        <w:spacing w:line="360" w:lineRule="auto"/>
        <w:jc w:val="both"/>
        <w:rPr>
          <w:rFonts w:ascii="Times New Roman" w:hAnsi="Times New Roman" w:cs="Times New Roman"/>
          <w:lang w:val="en-GB"/>
        </w:rPr>
      </w:pPr>
      <w:r w:rsidRPr="00EA4A59">
        <w:rPr>
          <w:rFonts w:ascii="Times New Roman" w:hAnsi="Times New Roman" w:cs="Times New Roman"/>
          <w:lang w:val="en-GB"/>
        </w:rPr>
        <w:t>Compared to the reference values, CPSP patients showed ipsilesional losses of function in thermal and mechanical detection, and heat pain, which were not statistically significant in the acute phase, in addition to pressure pain perception. A gain of function is reported in mechanical pain parameters (</w:t>
      </w:r>
      <w:r w:rsidRPr="00EA4A59">
        <w:rPr>
          <w:rFonts w:ascii="Times New Roman" w:hAnsi="Times New Roman" w:cs="Times New Roman"/>
          <w:vertAlign w:val="subscript"/>
          <w:lang w:val="en-GB"/>
        </w:rPr>
        <w:t>i</w:t>
      </w:r>
      <w:r w:rsidRPr="00EA4A59">
        <w:rPr>
          <w:rFonts w:ascii="Times New Roman" w:hAnsi="Times New Roman" w:cs="Times New Roman"/>
          <w:lang w:val="en-GB"/>
        </w:rPr>
        <w:t xml:space="preserve">MPT). In NPSS patients we only saw a gain of function in cold pain and mechanical pain in the chronic setting. </w:t>
      </w:r>
    </w:p>
    <w:p w14:paraId="4A4AC165" w14:textId="59805168" w:rsidR="005657F4" w:rsidRPr="00292BEE" w:rsidRDefault="005657F4" w:rsidP="00EA4A59">
      <w:pPr>
        <w:spacing w:line="360" w:lineRule="auto"/>
        <w:jc w:val="both"/>
        <w:rPr>
          <w:rFonts w:ascii="Times New Roman" w:hAnsi="Times New Roman" w:cs="Times New Roman"/>
          <w:lang w:val="en-GB"/>
        </w:rPr>
      </w:pPr>
      <w:r w:rsidRPr="00EA4A59">
        <w:rPr>
          <w:rFonts w:ascii="Times New Roman" w:hAnsi="Times New Roman" w:cs="Times New Roman"/>
          <w:lang w:val="en-GB"/>
        </w:rPr>
        <w:t xml:space="preserve">Thus, overall, more parameters than in the acute phase differed significantly (not Bonferroni corrected) between the two groups and deviated from the reference values in the chronic setting (please see the longitudinal ANOVA analyses assessing the changes over time of both groups below). </w:t>
      </w:r>
    </w:p>
    <w:p w14:paraId="455D193E" w14:textId="77777777" w:rsidR="00D156D2" w:rsidRDefault="00D156D2" w:rsidP="00EA4A59">
      <w:pPr>
        <w:pStyle w:val="Heading3"/>
        <w:spacing w:line="360" w:lineRule="auto"/>
        <w:jc w:val="both"/>
        <w:rPr>
          <w:rFonts w:ascii="Times New Roman" w:hAnsi="Times New Roman" w:cs="Times New Roman"/>
          <w:b/>
          <w:bCs/>
          <w:color w:val="auto"/>
          <w:sz w:val="32"/>
          <w:szCs w:val="32"/>
          <w:lang w:val="en-GB"/>
        </w:rPr>
      </w:pPr>
      <w:r w:rsidRPr="007055F3">
        <w:rPr>
          <w:rFonts w:ascii="Times New Roman" w:hAnsi="Times New Roman" w:cs="Times New Roman"/>
          <w:b/>
          <w:bCs/>
          <w:color w:val="auto"/>
          <w:sz w:val="32"/>
          <w:szCs w:val="32"/>
          <w:lang w:val="en-GB"/>
        </w:rPr>
        <w:t>Sensory abnormality combinations (Supplementary tables S6, S7)</w:t>
      </w:r>
    </w:p>
    <w:p w14:paraId="7B067E3E" w14:textId="12FBF3D1" w:rsidR="002E7173" w:rsidRPr="002E7173" w:rsidRDefault="002E7173" w:rsidP="002E7173">
      <w:pPr>
        <w:spacing w:line="360" w:lineRule="auto"/>
        <w:jc w:val="both"/>
        <w:rPr>
          <w:rFonts w:ascii="Times New Roman" w:hAnsi="Times New Roman" w:cs="Times New Roman"/>
          <w:lang w:val="en-GB"/>
        </w:rPr>
      </w:pPr>
      <w:r w:rsidRPr="002E7173">
        <w:rPr>
          <w:rFonts w:ascii="Times New Roman" w:hAnsi="Times New Roman" w:cs="Times New Roman"/>
          <w:lang w:val="en-GB"/>
        </w:rPr>
        <w:t xml:space="preserve">To effectively represent various combinations of sensory abnormalities, a coding system was implemented as previously suggested by Maier </w:t>
      </w:r>
      <w:r w:rsidRPr="002E7173">
        <w:rPr>
          <w:rFonts w:ascii="Times New Roman" w:hAnsi="Times New Roman" w:cs="Times New Roman"/>
          <w:i/>
          <w:iCs/>
          <w:lang w:val="en-GB"/>
        </w:rPr>
        <w:t>et al.</w:t>
      </w:r>
      <w:r w:rsidRPr="00C039AB">
        <w:rPr>
          <w:rFonts w:ascii="Times New Roman" w:hAnsi="Times New Roman" w:cs="Times New Roman"/>
        </w:rPr>
        <w:fldChar w:fldCharType="begin">
          <w:fldData xml:space="preserve">PEVuZE5vdGU+PENpdGU+PEF1dGhvcj5NYWllcjwvQXV0aG9yPjxZZWFyPjIwMTA8L1llYXI+PFJl
Y051bT4yMTk8L1JlY051bT48RGlzcGxheVRleHQ+PHN0eWxlIGZhY2U9InN1cGVyc2NyaXB0Ij40
PC9zdHlsZT48L0Rpc3BsYXlUZXh0PjxyZWNvcmQ+PHJlYy1udW1iZXI+MjE5PC9yZWMtbnVtYmVy
Pjxmb3JlaWduLWtleXM+PGtleSBhcHA9IkVOIiBkYi1pZD0id3hzcHp0d3ZpZDlld2JlcHJweXhy
cmE1MmZhZXBlZmFmMnB2IiB0aW1lc3RhbXA9IjE2OTUxMTg5MTEiPjIxOTwva2V5PjwvZm9yZWln
bi1rZXlzPjxyZWYtdHlwZSBuYW1lPSJKb3VybmFsIEFydGljbGUiPjE3PC9yZWYtdHlwZT48Y29u
dHJpYnV0b3JzPjxhdXRob3JzPjxhdXRob3I+TWFpZXIsIEMuPC9hdXRob3I+PGF1dGhvcj5CYXJv
biwgUi48L2F1dGhvcj48YXV0aG9yPlTDtmxsZSwgVC4gUi48L2F1dGhvcj48YXV0aG9yPkJpbmRl
ciwgQS48L2F1dGhvcj48YXV0aG9yPkJpcmJhdW1lciwgTi48L2F1dGhvcj48YXV0aG9yPkJpcmts
ZWluLCBGLjwvYXV0aG9yPjxhdXRob3I+R2llcnRobcO8aGxlbiwgSi48L2F1dGhvcj48YXV0aG9y
PkZsb3IsIEguPC9hdXRob3I+PGF1dGhvcj5HZWJlciwgQy48L2F1dGhvcj48YXV0aG9yPkh1Z2Us
IFYuPC9hdXRob3I+PGF1dGhvcj5LcnVtb3ZhLCBFLiBLLjwvYXV0aG9yPjxhdXRob3I+TGFuZHdl
aHJtZXllciwgRy4gQi48L2F1dGhvcj48YXV0aG9yPk1hZ2VybCwgVy48L2F1dGhvcj48YXV0aG9y
Pk1haWjDtmZuZXIsIEMuPC9hdXRob3I+PGF1dGhvcj5SaWNodGVyLCBILjwvYXV0aG9yPjxhdXRo
b3I+Um9sa2UsIFIuPC9hdXRob3I+PGF1dGhvcj5TY2hlcmVucywgQS48L2F1dGhvcj48YXV0aG9y
PlNjaHdhcnosIEEuPC9hdXRob3I+PGF1dGhvcj5Tb21tZXIsIEMuPC9hdXRob3I+PGF1dGhvcj5U
cm9ubmllciwgVi48L2F1dGhvcj48YXV0aG9yPsOcw6dleWxlciwgTi48L2F1dGhvcj48YXV0aG9y
PlZhbGV0LCBNLjwvYXV0aG9yPjxhdXRob3I+V2FzbmVyLCBHLjwvYXV0aG9yPjxhdXRob3I+VHJl
ZWRlLCBELiBSLjwvYXV0aG9yPjwvYXV0aG9ycz48L2NvbnRyaWJ1dG9ycz48YXV0aC1hZGRyZXNz
PkRlcGFydG1lbnQgb2YgUGFpbiBNYW5hZ2VtZW50LCBCRyBVbml2ZXJzaXTDpHRza2xpbmlrdW0g
QmVyZ21hbm5zaGVpbCBHbWJILCBSdWhyIFVuaXZlcnNpdHksIEJvY2h1bSwgR2VybWFueSBEaXZp
c2lvbiBvZiBOZXVyb2xvZ2ljYWwgUGFpbiBSZXNlYXJjaCBhbmQgVGhlcmFweSwgRGVwYXJ0bWVu
dCBvZiBOZXVyb2xvZ3ksIFVuaXZlcnNpdHkgSG9zcGl0YWwgU2NobGVzd2lnLUhvbHN0ZWluLCBD
YW1wdXMgS2llbCwgS2llbCwgR2VybWFueSBEZXBhcnRtZW50IG9mIE5ldXJvbG9neSwgVGVjaG5p
c2NoZSBVbml2ZXJzaXTDpHQsIE3DvG5jaGVuLCBHZXJtYW55IERlcGFydG1lbnQgb2YgTmV1cm9w
aHlzaW9sb2d5LCBDZW50ZXIgZm9yIEJpb21lZGljaW5lIGFuZCBNZWRpY2FsIFRlY2hub2xvZ3kg
TWFubmhlaW0sIFJ1cHJlY2h0LUthcmxzLVVuaXZlcnNpdHksIEhlaWRlbGJlcmcsIEdlcm1hbnkg
RGVwYXJ0bWVudCBvZiBOZXVyb2xvZ3ksIFVuaXZlcnNpdHkgTWVkaWNhbCBDZW50ZXIgb2YgdGhl
IEpvaGFubmVzLUd1dGVuYmVyZy1Vbml2ZXJzaXR5LCBNYWlueiwgR2VybWFueSBJbnN0aXR1dGUg
b2YgUGh5c2lvbG9neSBhbmQgRXhwZXJpbWVudGFsIFBhdGhvcGh5c2lvbG9neSwgVW5pdmVyc2l0
eSBvZiBFcmxhbmdlbiwgR2VybWFueSBEZXBhcnRtZW50IG9mIENvZ25pdGl2ZSBhbmQgQ2xpbmlj
YWwgTmV1cm9zY2llbmNlLCBDZW50cmFsIEluc3RpdHV0ZSBmb3IgTWVudGFsIEhlYWx0aCwgUnVw
cmVjaHQtS2FybHMtVW5pdmVyc2l0eSwgSGVpZGVsYmVyZywgR2VybWFueSBEZXBhcnRtZW50IG9m
IEFuYWVzdGhlc2lvbG9neSwgTHVkd2lnLU1heGltaWxpYW5zLVVuaXZlcnNpdHksIE11bmljaCwg
R2VybWFueSBJbnN0aXR1dGUgb2YgTWVkaWNhbCBQc3ljaG9sb2d5IGFuZCBCZWhhdmlvdXJhbCBO
ZXVyb2Jpb2xvZ3ksIFVuaXZlcnNpdHkgb2YgVMO8YmluZ2VuLCBHZXJtYW55IERlcGFydG1lbnQg
b2YgTmV1cm9sb2d5LCBVbml2ZXJzaXR5IG9mIFfDvHJ6YnVyZywgR2VybWFueSBEZXBhcnRtZW50
IG9mIE5ldXJvbG9neSwgVW5pdmVyc2l0eSBvZiBVbG0sIEdlcm1hbnkgRGVwYXJ0bWVudCBvZiBO
ZXVyb3N1cmdlcnksIFVuaXZlcnNpdHkgQ2FtcHVzIEzDvGJlY2ssIEdlcm1hbnkuPC9hdXRoLWFk
ZHJlc3M+PHRpdGxlcz48dGl0bGU+UXVhbnRpdGF0aXZlIHNlbnNvcnkgdGVzdGluZyBpbiB0aGUg
R2VybWFuIFJlc2VhcmNoIE5ldHdvcmsgb24gTmV1cm9wYXRoaWMgUGFpbiAoREZOUyk6IHNvbWF0
b3NlbnNvcnkgYWJub3JtYWxpdGllcyBpbiAxMjM2IHBhdGllbnRzIHdpdGggZGlmZmVyZW50IG5l
dXJvcGF0aGljIHBhaW4gc3luZHJvbWVzPC90aXRsZT48c2Vjb25kYXJ5LXRpdGxlPlBhaW48L3Nl
Y29uZGFyeS10aXRsZT48L3RpdGxlcz48cGVyaW9kaWNhbD48ZnVsbC10aXRsZT5QYWluPC9mdWxs
LXRpdGxlPjwvcGVyaW9kaWNhbD48cGFnZXM+NDM5LTQ1MDwvcGFnZXM+PHZvbHVtZT4xNTA8L3Zv
bHVtZT48bnVtYmVyPjM8L251bWJlcj48a2V5d29yZHM+PGtleXdvcmQ+QWR1bHQ8L2tleXdvcmQ+
PGtleXdvcmQ+QWdlZDwva2V5d29yZD48a2V5d29yZD5BZ2VkLCA4MCBhbmQgb3Zlcjwva2V5d29y
ZD48a2V5d29yZD5Db2hvcnQgU3R1ZGllczwva2V5d29yZD48a2V5d29yZD5EYXRhYmFzZXMsIEZh
Y3R1YWwvc3RhdGlzdGljcyAmYW1wOyBudW1lcmljYWwgZGF0YTwva2V5d29yZD48a2V5d29yZD4q
RGlhZ25vc3RpYyBUZWNobmlxdWVzLCBOZXVyb2xvZ2ljYWw8L2tleXdvcmQ+PGtleXdvcmQ+RmVt
YWxlPC9rZXl3b3JkPjxrZXl3b3JkPkdlcm1hbnkvZXBpZGVtaW9sb2d5PC9rZXl3b3JkPjxrZXl3
b3JkPkh1bWFuczwva2V5d29yZD48a2V5d29yZD5IeXBlcmFsZ2VzaWEvcGh5c2lvcGF0aG9sb2d5
PC9rZXl3b3JkPjxrZXl3b3JkPk1hbGU8L2tleXdvcmQ+PGtleXdvcmQ+TWlkZGxlIEFnZWQ8L2tl
eXdvcmQ+PGtleXdvcmQ+TmV1cmFsZ2lhL2NsYXNzaWZpY2F0aW9uLypwaHlzaW9wYXRob2xvZ3k8
L2tleXdvcmQ+PGtleXdvcmQ+UGFpbiBNZWFzdXJlbWVudC8qbWV0aG9kczwva2V5d29yZD48a2V5
d29yZD5QYWluIFRocmVzaG9sZC8qcGh5c2lvbG9neTwva2V5d29yZD48a2V5d29yZD5QaHlzaWNh
bCBTdGltdWxhdGlvbi9tZXRob2RzPC9rZXl3b3JkPjxrZXl3b3JkPlJlZmVyZW5jZSBWYWx1ZXM8
L2tleXdvcmQ+PGtleXdvcmQ+UmV0cm9zcGVjdGl2ZSBTdHVkaWVzPC9rZXl3b3JkPjxrZXl3b3Jk
PlNlbnNhdGlvbiBEaXNvcmRlcnMvKmRpYWdub3Npcy9waHlzaW9wYXRob2xvZ3k8L2tleXdvcmQ+
PC9rZXl3b3Jkcz48ZGF0ZXM+PHllYXI+MjAxMDwveWVhcj48cHViLWRhdGVzPjxkYXRlPlNlcDwv
ZGF0ZT48L3B1Yi1kYXRlcz48L2RhdGVzPjxpc2JuPjAzMDQtMzk1OTwvaXNibj48YWNjZXNzaW9u
LW51bT4yMDYyNzQxMzwvYWNjZXNzaW9uLW51bT48dXJscz48L3VybHM+PGVsZWN0cm9uaWMtcmVz
b3VyY2UtbnVtPjEwLjEwMTYvai5wYWluLjIwMTAuMDUuMDAyPC9lbGVjdHJvbmljLXJlc291cmNl
LW51bT48cmVtb3RlLWRhdGFiYXNlLXByb3ZpZGVyPk5MTTwvcmVtb3RlLWRhdGFiYXNlLXByb3Zp
ZGVyPjxsYW5ndWFnZT5lbmc8L2xhbmd1YWdlPjwvcmVjb3JkPjwvQ2l0ZT48L0VuZE5vdGU+
</w:fldData>
        </w:fldChar>
      </w:r>
      <w:r w:rsidRPr="002E7173">
        <w:rPr>
          <w:rFonts w:ascii="Times New Roman" w:hAnsi="Times New Roman" w:cs="Times New Roman"/>
          <w:lang w:val="en-GB"/>
        </w:rPr>
        <w:instrText xml:space="preserve"> ADDIN EN.CITE </w:instrText>
      </w:r>
      <w:r>
        <w:rPr>
          <w:rFonts w:ascii="Times New Roman" w:hAnsi="Times New Roman" w:cs="Times New Roman"/>
        </w:rPr>
        <w:fldChar w:fldCharType="begin">
          <w:fldData xml:space="preserve">PEVuZE5vdGU+PENpdGU+PEF1dGhvcj5NYWllcjwvQXV0aG9yPjxZZWFyPjIwMTA8L1llYXI+PFJl
Y051bT4yMTk8L1JlY051bT48RGlzcGxheVRleHQ+PHN0eWxlIGZhY2U9InN1cGVyc2NyaXB0Ij40
PC9zdHlsZT48L0Rpc3BsYXlUZXh0PjxyZWNvcmQ+PHJlYy1udW1iZXI+MjE5PC9yZWMtbnVtYmVy
Pjxmb3JlaWduLWtleXM+PGtleSBhcHA9IkVOIiBkYi1pZD0id3hzcHp0d3ZpZDlld2JlcHJweXhy
cmE1MmZhZXBlZmFmMnB2IiB0aW1lc3RhbXA9IjE2OTUxMTg5MTEiPjIxOTwva2V5PjwvZm9yZWln
bi1rZXlzPjxyZWYtdHlwZSBuYW1lPSJKb3VybmFsIEFydGljbGUiPjE3PC9yZWYtdHlwZT48Y29u
dHJpYnV0b3JzPjxhdXRob3JzPjxhdXRob3I+TWFpZXIsIEMuPC9hdXRob3I+PGF1dGhvcj5CYXJv
biwgUi48L2F1dGhvcj48YXV0aG9yPlTDtmxsZSwgVC4gUi48L2F1dGhvcj48YXV0aG9yPkJpbmRl
ciwgQS48L2F1dGhvcj48YXV0aG9yPkJpcmJhdW1lciwgTi48L2F1dGhvcj48YXV0aG9yPkJpcmts
ZWluLCBGLjwvYXV0aG9yPjxhdXRob3I+R2llcnRobcO8aGxlbiwgSi48L2F1dGhvcj48YXV0aG9y
PkZsb3IsIEguPC9hdXRob3I+PGF1dGhvcj5HZWJlciwgQy48L2F1dGhvcj48YXV0aG9yPkh1Z2Us
IFYuPC9hdXRob3I+PGF1dGhvcj5LcnVtb3ZhLCBFLiBLLjwvYXV0aG9yPjxhdXRob3I+TGFuZHdl
aHJtZXllciwgRy4gQi48L2F1dGhvcj48YXV0aG9yPk1hZ2VybCwgVy48L2F1dGhvcj48YXV0aG9y
Pk1haWjDtmZuZXIsIEMuPC9hdXRob3I+PGF1dGhvcj5SaWNodGVyLCBILjwvYXV0aG9yPjxhdXRo
b3I+Um9sa2UsIFIuPC9hdXRob3I+PGF1dGhvcj5TY2hlcmVucywgQS48L2F1dGhvcj48YXV0aG9y
PlNjaHdhcnosIEEuPC9hdXRob3I+PGF1dGhvcj5Tb21tZXIsIEMuPC9hdXRob3I+PGF1dGhvcj5U
cm9ubmllciwgVi48L2F1dGhvcj48YXV0aG9yPsOcw6dleWxlciwgTi48L2F1dGhvcj48YXV0aG9y
PlZhbGV0LCBNLjwvYXV0aG9yPjxhdXRob3I+V2FzbmVyLCBHLjwvYXV0aG9yPjxhdXRob3I+VHJl
ZWRlLCBELiBSLjwvYXV0aG9yPjwvYXV0aG9ycz48L2NvbnRyaWJ1dG9ycz48YXV0aC1hZGRyZXNz
PkRlcGFydG1lbnQgb2YgUGFpbiBNYW5hZ2VtZW50LCBCRyBVbml2ZXJzaXTDpHRza2xpbmlrdW0g
QmVyZ21hbm5zaGVpbCBHbWJILCBSdWhyIFVuaXZlcnNpdHksIEJvY2h1bSwgR2VybWFueSBEaXZp
c2lvbiBvZiBOZXVyb2xvZ2ljYWwgUGFpbiBSZXNlYXJjaCBhbmQgVGhlcmFweSwgRGVwYXJ0bWVu
dCBvZiBOZXVyb2xvZ3ksIFVuaXZlcnNpdHkgSG9zcGl0YWwgU2NobGVzd2lnLUhvbHN0ZWluLCBD
YW1wdXMgS2llbCwgS2llbCwgR2VybWFueSBEZXBhcnRtZW50IG9mIE5ldXJvbG9neSwgVGVjaG5p
c2NoZSBVbml2ZXJzaXTDpHQsIE3DvG5jaGVuLCBHZXJtYW55IERlcGFydG1lbnQgb2YgTmV1cm9w
aHlzaW9sb2d5LCBDZW50ZXIgZm9yIEJpb21lZGljaW5lIGFuZCBNZWRpY2FsIFRlY2hub2xvZ3kg
TWFubmhlaW0sIFJ1cHJlY2h0LUthcmxzLVVuaXZlcnNpdHksIEhlaWRlbGJlcmcsIEdlcm1hbnkg
RGVwYXJ0bWVudCBvZiBOZXVyb2xvZ3ksIFVuaXZlcnNpdHkgTWVkaWNhbCBDZW50ZXIgb2YgdGhl
IEpvaGFubmVzLUd1dGVuYmVyZy1Vbml2ZXJzaXR5LCBNYWlueiwgR2VybWFueSBJbnN0aXR1dGUg
b2YgUGh5c2lvbG9neSBhbmQgRXhwZXJpbWVudGFsIFBhdGhvcGh5c2lvbG9neSwgVW5pdmVyc2l0
eSBvZiBFcmxhbmdlbiwgR2VybWFueSBEZXBhcnRtZW50IG9mIENvZ25pdGl2ZSBhbmQgQ2xpbmlj
YWwgTmV1cm9zY2llbmNlLCBDZW50cmFsIEluc3RpdHV0ZSBmb3IgTWVudGFsIEhlYWx0aCwgUnVw
cmVjaHQtS2FybHMtVW5pdmVyc2l0eSwgSGVpZGVsYmVyZywgR2VybWFueSBEZXBhcnRtZW50IG9m
IEFuYWVzdGhlc2lvbG9neSwgTHVkd2lnLU1heGltaWxpYW5zLVVuaXZlcnNpdHksIE11bmljaCwg
R2VybWFueSBJbnN0aXR1dGUgb2YgTWVkaWNhbCBQc3ljaG9sb2d5IGFuZCBCZWhhdmlvdXJhbCBO
ZXVyb2Jpb2xvZ3ksIFVuaXZlcnNpdHkgb2YgVMO8YmluZ2VuLCBHZXJtYW55IERlcGFydG1lbnQg
b2YgTmV1cm9sb2d5LCBVbml2ZXJzaXR5IG9mIFfDvHJ6YnVyZywgR2VybWFueSBEZXBhcnRtZW50
IG9mIE5ldXJvbG9neSwgVW5pdmVyc2l0eSBvZiBVbG0sIEdlcm1hbnkgRGVwYXJ0bWVudCBvZiBO
ZXVyb3N1cmdlcnksIFVuaXZlcnNpdHkgQ2FtcHVzIEzDvGJlY2ssIEdlcm1hbnkuPC9hdXRoLWFk
ZHJlc3M+PHRpdGxlcz48dGl0bGU+UXVhbnRpdGF0aXZlIHNlbnNvcnkgdGVzdGluZyBpbiB0aGUg
R2VybWFuIFJlc2VhcmNoIE5ldHdvcmsgb24gTmV1cm9wYXRoaWMgUGFpbiAoREZOUyk6IHNvbWF0
b3NlbnNvcnkgYWJub3JtYWxpdGllcyBpbiAxMjM2IHBhdGllbnRzIHdpdGggZGlmZmVyZW50IG5l
dXJvcGF0aGljIHBhaW4gc3luZHJvbWVzPC90aXRsZT48c2Vjb25kYXJ5LXRpdGxlPlBhaW48L3Nl
Y29uZGFyeS10aXRsZT48L3RpdGxlcz48cGVyaW9kaWNhbD48ZnVsbC10aXRsZT5QYWluPC9mdWxs
LXRpdGxlPjwvcGVyaW9kaWNhbD48cGFnZXM+NDM5LTQ1MDwvcGFnZXM+PHZvbHVtZT4xNTA8L3Zv
bHVtZT48bnVtYmVyPjM8L251bWJlcj48a2V5d29yZHM+PGtleXdvcmQ+QWR1bHQ8L2tleXdvcmQ+
PGtleXdvcmQ+QWdlZDwva2V5d29yZD48a2V5d29yZD5BZ2VkLCA4MCBhbmQgb3Zlcjwva2V5d29y
ZD48a2V5d29yZD5Db2hvcnQgU3R1ZGllczwva2V5d29yZD48a2V5d29yZD5EYXRhYmFzZXMsIEZh
Y3R1YWwvc3RhdGlzdGljcyAmYW1wOyBudW1lcmljYWwgZGF0YTwva2V5d29yZD48a2V5d29yZD4q
RGlhZ25vc3RpYyBUZWNobmlxdWVzLCBOZXVyb2xvZ2ljYWw8L2tleXdvcmQ+PGtleXdvcmQ+RmVt
YWxlPC9rZXl3b3JkPjxrZXl3b3JkPkdlcm1hbnkvZXBpZGVtaW9sb2d5PC9rZXl3b3JkPjxrZXl3
b3JkPkh1bWFuczwva2V5d29yZD48a2V5d29yZD5IeXBlcmFsZ2VzaWEvcGh5c2lvcGF0aG9sb2d5
PC9rZXl3b3JkPjxrZXl3b3JkPk1hbGU8L2tleXdvcmQ+PGtleXdvcmQ+TWlkZGxlIEFnZWQ8L2tl
eXdvcmQ+PGtleXdvcmQ+TmV1cmFsZ2lhL2NsYXNzaWZpY2F0aW9uLypwaHlzaW9wYXRob2xvZ3k8
L2tleXdvcmQ+PGtleXdvcmQ+UGFpbiBNZWFzdXJlbWVudC8qbWV0aG9kczwva2V5d29yZD48a2V5
d29yZD5QYWluIFRocmVzaG9sZC8qcGh5c2lvbG9neTwva2V5d29yZD48a2V5d29yZD5QaHlzaWNh
bCBTdGltdWxhdGlvbi9tZXRob2RzPC9rZXl3b3JkPjxrZXl3b3JkPlJlZmVyZW5jZSBWYWx1ZXM8
L2tleXdvcmQ+PGtleXdvcmQ+UmV0cm9zcGVjdGl2ZSBTdHVkaWVzPC9rZXl3b3JkPjxrZXl3b3Jk
PlNlbnNhdGlvbiBEaXNvcmRlcnMvKmRpYWdub3Npcy9waHlzaW9wYXRob2xvZ3k8L2tleXdvcmQ+
PC9rZXl3b3Jkcz48ZGF0ZXM+PHllYXI+MjAxMDwveWVhcj48cHViLWRhdGVzPjxkYXRlPlNlcDwv
ZGF0ZT48L3B1Yi1kYXRlcz48L2RhdGVzPjxpc2JuPjAzMDQtMzk1OTwvaXNibj48YWNjZXNzaW9u
LW51bT4yMDYyNzQxMzwvYWNjZXNzaW9uLW51bT48dXJscz48L3VybHM+PGVsZWN0cm9uaWMtcmVz
b3VyY2UtbnVtPjEwLjEwMTYvai5wYWluLjIwMTAuMDUuMDAyPC9lbGVjdHJvbmljLXJlc291cmNl
LW51bT48cmVtb3RlLWRhdGFiYXNlLXByb3ZpZGVyPk5MTTwvcmVtb3RlLWRhdGFiYXNlLXByb3Zp
ZGVyPjxsYW5ndWFnZT5lbmc8L2xhbmd1YWdlPjwvcmVjb3JkPjwvQ2l0ZT48L0VuZE5vdGU+
</w:fldData>
        </w:fldChar>
      </w:r>
      <w:r w:rsidRPr="002E7173">
        <w:rPr>
          <w:rFonts w:ascii="Times New Roman" w:hAnsi="Times New Roman" w:cs="Times New Roman"/>
          <w:lang w:val="en-GB"/>
        </w:rPr>
        <w:instrText xml:space="preserve"> ADDIN EN.CITE.DATA </w:instrText>
      </w:r>
      <w:r>
        <w:rPr>
          <w:rFonts w:ascii="Times New Roman" w:hAnsi="Times New Roman" w:cs="Times New Roman"/>
        </w:rPr>
      </w:r>
      <w:r>
        <w:rPr>
          <w:rFonts w:ascii="Times New Roman" w:hAnsi="Times New Roman" w:cs="Times New Roman"/>
        </w:rPr>
        <w:fldChar w:fldCharType="end"/>
      </w:r>
      <w:r w:rsidRPr="00C039AB">
        <w:rPr>
          <w:rFonts w:ascii="Times New Roman" w:hAnsi="Times New Roman" w:cs="Times New Roman"/>
        </w:rPr>
      </w:r>
      <w:r w:rsidRPr="00C039AB">
        <w:rPr>
          <w:rFonts w:ascii="Times New Roman" w:hAnsi="Times New Roman" w:cs="Times New Roman"/>
        </w:rPr>
        <w:fldChar w:fldCharType="separate"/>
      </w:r>
      <w:r w:rsidRPr="002E7173">
        <w:rPr>
          <w:rFonts w:ascii="Times New Roman" w:hAnsi="Times New Roman" w:cs="Times New Roman"/>
          <w:noProof/>
          <w:vertAlign w:val="superscript"/>
          <w:lang w:val="en-GB"/>
        </w:rPr>
        <w:t>4</w:t>
      </w:r>
      <w:r w:rsidRPr="00C039AB">
        <w:rPr>
          <w:rFonts w:ascii="Times New Roman" w:hAnsi="Times New Roman" w:cs="Times New Roman"/>
        </w:rPr>
        <w:fldChar w:fldCharType="end"/>
      </w:r>
      <w:r w:rsidRPr="002E7173">
        <w:rPr>
          <w:rFonts w:ascii="Times New Roman" w:hAnsi="Times New Roman" w:cs="Times New Roman"/>
          <w:lang w:val="en-GB"/>
        </w:rPr>
        <w:t xml:space="preserve"> and detailed in Supplementary Table S6 and S7. </w:t>
      </w:r>
    </w:p>
    <w:p w14:paraId="1F9E2DFA" w14:textId="77777777" w:rsidR="00D156D2" w:rsidRPr="00EA4A59" w:rsidRDefault="00D156D2" w:rsidP="00EA4A59">
      <w:pPr>
        <w:spacing w:line="360" w:lineRule="auto"/>
        <w:jc w:val="both"/>
        <w:rPr>
          <w:rFonts w:ascii="Times New Roman" w:hAnsi="Times New Roman" w:cs="Times New Roman"/>
          <w:lang w:val="en-GB"/>
        </w:rPr>
      </w:pPr>
      <w:r w:rsidRPr="00EA4A59">
        <w:rPr>
          <w:rFonts w:ascii="Times New Roman" w:hAnsi="Times New Roman" w:cs="Times New Roman"/>
          <w:lang w:val="en-GB"/>
        </w:rPr>
        <w:t xml:space="preserve">In the acute phase CPSP patients most frequently displayed a </w:t>
      </w:r>
      <w:r w:rsidRPr="00EA4A59">
        <w:rPr>
          <w:rFonts w:ascii="Times New Roman" w:hAnsi="Times New Roman" w:cs="Times New Roman"/>
          <w:i/>
          <w:iCs/>
          <w:lang w:val="en-GB"/>
        </w:rPr>
        <w:t xml:space="preserve">mixed mechanical and thermal loss of function </w:t>
      </w:r>
      <w:r w:rsidRPr="00EA4A59">
        <w:rPr>
          <w:rFonts w:ascii="Times New Roman" w:hAnsi="Times New Roman" w:cs="Times New Roman"/>
          <w:lang w:val="en-GB"/>
        </w:rPr>
        <w:t>(</w:t>
      </w:r>
      <w:r w:rsidRPr="00EA4A59">
        <w:rPr>
          <w:rFonts w:ascii="Times New Roman" w:hAnsi="Times New Roman" w:cs="Times New Roman"/>
          <w:i/>
          <w:spacing w:val="40"/>
          <w:lang w:val="en-GB"/>
        </w:rPr>
        <w:t>n</w:t>
      </w:r>
      <w:r w:rsidRPr="00EA4A59">
        <w:rPr>
          <w:rFonts w:ascii="Times New Roman" w:hAnsi="Times New Roman" w:cs="Times New Roman"/>
          <w:spacing w:val="40"/>
          <w:lang w:val="en-GB"/>
        </w:rPr>
        <w:t>=8;</w:t>
      </w:r>
      <w:r w:rsidRPr="00EA4A59">
        <w:rPr>
          <w:rFonts w:ascii="Times New Roman" w:hAnsi="Times New Roman" w:cs="Times New Roman"/>
          <w:lang w:val="en-GB"/>
        </w:rPr>
        <w:t xml:space="preserve">42%) while NPSS patients most frequently displayed </w:t>
      </w:r>
      <w:r w:rsidRPr="00EA4A59">
        <w:rPr>
          <w:rFonts w:ascii="Times New Roman" w:hAnsi="Times New Roman" w:cs="Times New Roman"/>
          <w:i/>
          <w:iCs/>
          <w:lang w:val="en-GB"/>
        </w:rPr>
        <w:t xml:space="preserve">mixed hyperalgesia </w:t>
      </w:r>
      <w:r w:rsidRPr="00EA4A59">
        <w:rPr>
          <w:rFonts w:ascii="Times New Roman" w:hAnsi="Times New Roman" w:cs="Times New Roman"/>
          <w:lang w:val="en-GB"/>
        </w:rPr>
        <w:t>to mechanical and thermal stimuli (</w:t>
      </w:r>
      <w:r w:rsidRPr="00EA4A59">
        <w:rPr>
          <w:rFonts w:ascii="Times New Roman" w:hAnsi="Times New Roman" w:cs="Times New Roman"/>
          <w:i/>
          <w:spacing w:val="40"/>
          <w:lang w:val="en-GB"/>
        </w:rPr>
        <w:t>n</w:t>
      </w:r>
      <w:r w:rsidRPr="00EA4A59">
        <w:rPr>
          <w:rFonts w:ascii="Times New Roman" w:hAnsi="Times New Roman" w:cs="Times New Roman"/>
          <w:spacing w:val="40"/>
          <w:lang w:val="en-GB"/>
        </w:rPr>
        <w:t>=</w:t>
      </w:r>
      <w:r w:rsidRPr="00EA4A59">
        <w:rPr>
          <w:rFonts w:ascii="Times New Roman" w:hAnsi="Times New Roman" w:cs="Times New Roman"/>
          <w:lang w:val="en-GB"/>
        </w:rPr>
        <w:t>1</w:t>
      </w:r>
      <w:r w:rsidRPr="00EA4A59">
        <w:rPr>
          <w:rFonts w:ascii="Times New Roman" w:hAnsi="Times New Roman" w:cs="Times New Roman"/>
          <w:spacing w:val="40"/>
          <w:lang w:val="en-GB"/>
        </w:rPr>
        <w:t>6;</w:t>
      </w:r>
      <w:r w:rsidRPr="00EA4A59">
        <w:rPr>
          <w:rFonts w:ascii="Times New Roman" w:hAnsi="Times New Roman" w:cs="Times New Roman"/>
          <w:lang w:val="en-GB"/>
        </w:rPr>
        <w:t xml:space="preserve">37%). The second most common combination of abnormalities for both groups was </w:t>
      </w:r>
      <w:r w:rsidRPr="00EA4A59">
        <w:rPr>
          <w:rFonts w:ascii="Times New Roman" w:hAnsi="Times New Roman" w:cs="Times New Roman"/>
          <w:i/>
          <w:iCs/>
          <w:lang w:val="en-GB"/>
        </w:rPr>
        <w:t>mechanical only gain of function</w:t>
      </w:r>
      <w:r w:rsidRPr="00EA4A59">
        <w:rPr>
          <w:rFonts w:ascii="Times New Roman" w:hAnsi="Times New Roman" w:cs="Times New Roman"/>
          <w:lang w:val="en-GB"/>
        </w:rPr>
        <w:t xml:space="preserve">. </w:t>
      </w:r>
    </w:p>
    <w:p w14:paraId="1E3A6706" w14:textId="4EB24743" w:rsidR="007055F3" w:rsidRPr="007055F3" w:rsidRDefault="00D156D2" w:rsidP="00EA4A59">
      <w:pPr>
        <w:spacing w:line="360" w:lineRule="auto"/>
        <w:jc w:val="both"/>
        <w:rPr>
          <w:rFonts w:ascii="Times New Roman" w:hAnsi="Times New Roman" w:cs="Times New Roman"/>
          <w:lang w:val="en-GB"/>
        </w:rPr>
      </w:pPr>
      <w:r w:rsidRPr="00EA4A59">
        <w:rPr>
          <w:rFonts w:ascii="Times New Roman" w:hAnsi="Times New Roman" w:cs="Times New Roman"/>
          <w:lang w:val="en-GB"/>
        </w:rPr>
        <w:lastRenderedPageBreak/>
        <w:t xml:space="preserve">In the chronic phase CPSP patients most commonly showed </w:t>
      </w:r>
      <w:r w:rsidRPr="00EA4A59">
        <w:rPr>
          <w:rFonts w:ascii="Times New Roman" w:hAnsi="Times New Roman" w:cs="Times New Roman"/>
          <w:i/>
          <w:iCs/>
          <w:lang w:val="en-GB"/>
        </w:rPr>
        <w:t>mechanical only gain of function</w:t>
      </w:r>
      <w:r w:rsidRPr="00EA4A59">
        <w:rPr>
          <w:rFonts w:ascii="Times New Roman" w:hAnsi="Times New Roman" w:cs="Times New Roman"/>
          <w:lang w:val="en-GB"/>
        </w:rPr>
        <w:t xml:space="preserve"> (</w:t>
      </w:r>
      <w:r w:rsidRPr="00EA4A59">
        <w:rPr>
          <w:rFonts w:ascii="Times New Roman" w:hAnsi="Times New Roman" w:cs="Times New Roman"/>
          <w:i/>
          <w:spacing w:val="40"/>
          <w:lang w:val="en-GB"/>
        </w:rPr>
        <w:t>n=</w:t>
      </w:r>
      <w:r w:rsidRPr="00EA4A59">
        <w:rPr>
          <w:rFonts w:ascii="Times New Roman" w:hAnsi="Times New Roman" w:cs="Times New Roman"/>
          <w:spacing w:val="40"/>
          <w:lang w:val="en-GB"/>
        </w:rPr>
        <w:t>8</w:t>
      </w:r>
      <w:r w:rsidRPr="00EA4A59">
        <w:rPr>
          <w:rFonts w:ascii="Times New Roman" w:hAnsi="Times New Roman" w:cs="Times New Roman"/>
          <w:lang w:val="en-GB"/>
        </w:rPr>
        <w:t>; 42%) whereas NPSS patients most commonly had no loss of function in thermal or mechanical detection (</w:t>
      </w:r>
      <w:r w:rsidRPr="00EA4A59">
        <w:rPr>
          <w:rFonts w:ascii="Times New Roman" w:hAnsi="Times New Roman" w:cs="Times New Roman"/>
          <w:i/>
          <w:spacing w:val="40"/>
          <w:lang w:val="en-GB"/>
        </w:rPr>
        <w:t>n</w:t>
      </w:r>
      <w:r w:rsidRPr="00EA4A59">
        <w:rPr>
          <w:rFonts w:ascii="Times New Roman" w:hAnsi="Times New Roman" w:cs="Times New Roman"/>
          <w:spacing w:val="40"/>
          <w:lang w:val="en-GB"/>
        </w:rPr>
        <w:t>=</w:t>
      </w:r>
      <w:r w:rsidRPr="00EA4A59">
        <w:rPr>
          <w:rFonts w:ascii="Times New Roman" w:hAnsi="Times New Roman" w:cs="Times New Roman"/>
          <w:lang w:val="en-GB"/>
        </w:rPr>
        <w:t>1</w:t>
      </w:r>
      <w:r w:rsidRPr="00EA4A59">
        <w:rPr>
          <w:rFonts w:ascii="Times New Roman" w:hAnsi="Times New Roman" w:cs="Times New Roman"/>
          <w:spacing w:val="40"/>
          <w:lang w:val="en-GB"/>
        </w:rPr>
        <w:t>8;</w:t>
      </w:r>
      <w:r w:rsidRPr="00EA4A59">
        <w:rPr>
          <w:rFonts w:ascii="Times New Roman" w:hAnsi="Times New Roman" w:cs="Times New Roman"/>
          <w:lang w:val="en-GB"/>
        </w:rPr>
        <w:t>44%).</w:t>
      </w:r>
    </w:p>
    <w:p w14:paraId="7079D0AF" w14:textId="77777777" w:rsidR="002E7173" w:rsidRPr="002E7173" w:rsidRDefault="007055F3" w:rsidP="002E7173">
      <w:pPr>
        <w:pStyle w:val="EndNoteBibliography"/>
        <w:spacing w:after="0"/>
        <w:rPr>
          <w:rFonts w:ascii="Times New Roman" w:hAnsi="Times New Roman" w:cs="Times New Roman"/>
        </w:rPr>
      </w:pPr>
      <w:r w:rsidRPr="002E7173">
        <w:rPr>
          <w:rFonts w:ascii="Times New Roman" w:hAnsi="Times New Roman" w:cs="Times New Roman"/>
          <w:lang w:val="en-GB"/>
        </w:rPr>
        <w:fldChar w:fldCharType="begin"/>
      </w:r>
      <w:r w:rsidRPr="002E7173">
        <w:rPr>
          <w:rFonts w:ascii="Times New Roman" w:hAnsi="Times New Roman" w:cs="Times New Roman"/>
          <w:lang w:val="de-DE"/>
        </w:rPr>
        <w:instrText xml:space="preserve"> ADDIN EN.REFLIST </w:instrText>
      </w:r>
      <w:r w:rsidRPr="002E7173">
        <w:rPr>
          <w:rFonts w:ascii="Times New Roman" w:hAnsi="Times New Roman" w:cs="Times New Roman"/>
          <w:lang w:val="en-GB"/>
        </w:rPr>
        <w:fldChar w:fldCharType="separate"/>
      </w:r>
      <w:r w:rsidR="002E7173" w:rsidRPr="007D3B9C">
        <w:rPr>
          <w:rFonts w:ascii="Times New Roman" w:hAnsi="Times New Roman" w:cs="Times New Roman"/>
          <w:lang w:val="de-DE"/>
        </w:rPr>
        <w:t>1.</w:t>
      </w:r>
      <w:r w:rsidR="002E7173" w:rsidRPr="007D3B9C">
        <w:rPr>
          <w:rFonts w:ascii="Times New Roman" w:hAnsi="Times New Roman" w:cs="Times New Roman"/>
          <w:lang w:val="de-DE"/>
        </w:rPr>
        <w:tab/>
        <w:t xml:space="preserve">Rolke R, Baron R, Maier C, et al. </w:t>
      </w:r>
      <w:r w:rsidR="002E7173" w:rsidRPr="002E7173">
        <w:rPr>
          <w:rFonts w:ascii="Times New Roman" w:hAnsi="Times New Roman" w:cs="Times New Roman"/>
        </w:rPr>
        <w:t xml:space="preserve">Quantitative sensory testing in the German Research Network on Neuropathic Pain (DFNS): standardized protocol and reference values. </w:t>
      </w:r>
      <w:r w:rsidR="002E7173" w:rsidRPr="002E7173">
        <w:rPr>
          <w:rFonts w:ascii="Times New Roman" w:hAnsi="Times New Roman" w:cs="Times New Roman"/>
          <w:i/>
        </w:rPr>
        <w:t>Pain</w:t>
      </w:r>
      <w:r w:rsidR="002E7173" w:rsidRPr="002E7173">
        <w:rPr>
          <w:rFonts w:ascii="Times New Roman" w:hAnsi="Times New Roman" w:cs="Times New Roman"/>
        </w:rPr>
        <w:t>. Aug 2006;123(3):231-243. doi:10.1016/j.pain.2006.01.041</w:t>
      </w:r>
    </w:p>
    <w:p w14:paraId="359B4112" w14:textId="77777777" w:rsidR="002E7173" w:rsidRPr="002E7173" w:rsidRDefault="002E7173" w:rsidP="002E7173">
      <w:pPr>
        <w:pStyle w:val="EndNoteBibliography"/>
        <w:spacing w:after="0"/>
        <w:rPr>
          <w:rFonts w:ascii="Times New Roman" w:hAnsi="Times New Roman" w:cs="Times New Roman"/>
        </w:rPr>
      </w:pPr>
      <w:r w:rsidRPr="002E7173">
        <w:rPr>
          <w:rFonts w:ascii="Times New Roman" w:hAnsi="Times New Roman" w:cs="Times New Roman"/>
        </w:rPr>
        <w:t>2.</w:t>
      </w:r>
      <w:r w:rsidRPr="002E7173">
        <w:rPr>
          <w:rFonts w:ascii="Times New Roman" w:hAnsi="Times New Roman" w:cs="Times New Roman"/>
        </w:rPr>
        <w:tab/>
        <w:t xml:space="preserve">Rolke R, Magerl W, Campbell KA, Schalber C, Caspari S, Birklein F, Treede RD. Quantitative sensory testing: a comprehensive protocol for clinical trials. </w:t>
      </w:r>
      <w:r w:rsidRPr="002E7173">
        <w:rPr>
          <w:rFonts w:ascii="Times New Roman" w:hAnsi="Times New Roman" w:cs="Times New Roman"/>
          <w:i/>
        </w:rPr>
        <w:t>Eur J Pain</w:t>
      </w:r>
      <w:r w:rsidRPr="002E7173">
        <w:rPr>
          <w:rFonts w:ascii="Times New Roman" w:hAnsi="Times New Roman" w:cs="Times New Roman"/>
        </w:rPr>
        <w:t>. Jan 2006;10(1):77-88. doi:10.1016/j.ejpain.2005.02.003</w:t>
      </w:r>
    </w:p>
    <w:p w14:paraId="63E81DBF" w14:textId="77777777" w:rsidR="002E7173" w:rsidRPr="002E7173" w:rsidRDefault="002E7173" w:rsidP="002E7173">
      <w:pPr>
        <w:pStyle w:val="EndNoteBibliography"/>
        <w:spacing w:after="0"/>
        <w:rPr>
          <w:rFonts w:ascii="Times New Roman" w:hAnsi="Times New Roman" w:cs="Times New Roman"/>
        </w:rPr>
      </w:pPr>
      <w:r w:rsidRPr="002E7173">
        <w:rPr>
          <w:rFonts w:ascii="Times New Roman" w:hAnsi="Times New Roman" w:cs="Times New Roman"/>
        </w:rPr>
        <w:t>3.</w:t>
      </w:r>
      <w:r w:rsidRPr="002E7173">
        <w:rPr>
          <w:rFonts w:ascii="Times New Roman" w:hAnsi="Times New Roman" w:cs="Times New Roman"/>
        </w:rPr>
        <w:tab/>
        <w:t xml:space="preserve">Magerl W, Krumova EK, Baron R, Tölle T, Treede RD, Maier C. Reference data for quantitative sensory testing (QST): refined stratification for age and a novel method for statistical comparison of group data. </w:t>
      </w:r>
      <w:r w:rsidRPr="002E7173">
        <w:rPr>
          <w:rFonts w:ascii="Times New Roman" w:hAnsi="Times New Roman" w:cs="Times New Roman"/>
          <w:i/>
        </w:rPr>
        <w:t>Pain</w:t>
      </w:r>
      <w:r w:rsidRPr="002E7173">
        <w:rPr>
          <w:rFonts w:ascii="Times New Roman" w:hAnsi="Times New Roman" w:cs="Times New Roman"/>
        </w:rPr>
        <w:t>. Dec 2010;151(3):598-605. doi:10.1016/j.pain.2010.07.026</w:t>
      </w:r>
    </w:p>
    <w:p w14:paraId="3DE04CDE" w14:textId="77777777" w:rsidR="002E7173" w:rsidRPr="002E7173" w:rsidRDefault="002E7173" w:rsidP="002E7173">
      <w:pPr>
        <w:pStyle w:val="EndNoteBibliography"/>
        <w:rPr>
          <w:rFonts w:ascii="Times New Roman" w:hAnsi="Times New Roman" w:cs="Times New Roman"/>
        </w:rPr>
      </w:pPr>
      <w:r w:rsidRPr="002E7173">
        <w:rPr>
          <w:rFonts w:ascii="Times New Roman" w:hAnsi="Times New Roman" w:cs="Times New Roman"/>
        </w:rPr>
        <w:t>4.</w:t>
      </w:r>
      <w:r w:rsidRPr="002E7173">
        <w:rPr>
          <w:rFonts w:ascii="Times New Roman" w:hAnsi="Times New Roman" w:cs="Times New Roman"/>
        </w:rPr>
        <w:tab/>
        <w:t xml:space="preserve">Maier C, Baron R, Tölle TR, et al. Quantitative sensory testing in the German Research Network on Neuropathic Pain (DFNS): somatosensory abnormalities in 1236 patients with different neuropathic pain syndromes. </w:t>
      </w:r>
      <w:r w:rsidRPr="002E7173">
        <w:rPr>
          <w:rFonts w:ascii="Times New Roman" w:hAnsi="Times New Roman" w:cs="Times New Roman"/>
          <w:i/>
        </w:rPr>
        <w:t>Pain</w:t>
      </w:r>
      <w:r w:rsidRPr="002E7173">
        <w:rPr>
          <w:rFonts w:ascii="Times New Roman" w:hAnsi="Times New Roman" w:cs="Times New Roman"/>
        </w:rPr>
        <w:t>. Sep 2010;150(3):439-450. doi:10.1016/j.pain.2010.05.002</w:t>
      </w:r>
    </w:p>
    <w:p w14:paraId="68D51D30" w14:textId="17088B9A" w:rsidR="00E203B0" w:rsidRPr="00EA4A59" w:rsidRDefault="007055F3" w:rsidP="00EA4A59">
      <w:pPr>
        <w:spacing w:line="360" w:lineRule="auto"/>
        <w:jc w:val="both"/>
        <w:rPr>
          <w:rFonts w:ascii="Times New Roman" w:hAnsi="Times New Roman" w:cs="Times New Roman"/>
          <w:lang w:val="en-GB"/>
        </w:rPr>
      </w:pPr>
      <w:r w:rsidRPr="002E7173">
        <w:rPr>
          <w:rFonts w:ascii="Times New Roman" w:hAnsi="Times New Roman" w:cs="Times New Roman"/>
          <w:lang w:val="en-GB"/>
        </w:rPr>
        <w:fldChar w:fldCharType="end"/>
      </w:r>
    </w:p>
    <w:sectPr w:rsidR="00E203B0" w:rsidRPr="00EA4A5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spztwvid9ewbeprpyxrra52faepefaf2pv&quot;&gt;CPSP&lt;record-ids&gt;&lt;item&gt;20&lt;/item&gt;&lt;item&gt;140&lt;/item&gt;&lt;item&gt;219&lt;/item&gt;&lt;item&gt;237&lt;/item&gt;&lt;/record-ids&gt;&lt;/item&gt;&lt;/Libraries&gt;"/>
  </w:docVars>
  <w:rsids>
    <w:rsidRoot w:val="00E625C5"/>
    <w:rsid w:val="001D5220"/>
    <w:rsid w:val="00292BEE"/>
    <w:rsid w:val="002E7173"/>
    <w:rsid w:val="00356014"/>
    <w:rsid w:val="0038493A"/>
    <w:rsid w:val="005657F4"/>
    <w:rsid w:val="00577E67"/>
    <w:rsid w:val="00682160"/>
    <w:rsid w:val="00694B0F"/>
    <w:rsid w:val="007055F3"/>
    <w:rsid w:val="007D3B9C"/>
    <w:rsid w:val="00837961"/>
    <w:rsid w:val="00845AAC"/>
    <w:rsid w:val="00A819E9"/>
    <w:rsid w:val="00B53FD3"/>
    <w:rsid w:val="00BF3B39"/>
    <w:rsid w:val="00D156D2"/>
    <w:rsid w:val="00E203B0"/>
    <w:rsid w:val="00E625C5"/>
    <w:rsid w:val="00EA4A59"/>
    <w:rsid w:val="00EB3D63"/>
    <w:rsid w:val="00FC17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180CD"/>
  <w15:chartTrackingRefBased/>
  <w15:docId w15:val="{750ED46C-5035-4CFE-8009-5D0C7014A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25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25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625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25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25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25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25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25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25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25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25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625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25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25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25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25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25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25C5"/>
    <w:rPr>
      <w:rFonts w:eastAsiaTheme="majorEastAsia" w:cstheme="majorBidi"/>
      <w:color w:val="272727" w:themeColor="text1" w:themeTint="D8"/>
    </w:rPr>
  </w:style>
  <w:style w:type="paragraph" w:styleId="Title">
    <w:name w:val="Title"/>
    <w:basedOn w:val="Normal"/>
    <w:next w:val="Normal"/>
    <w:link w:val="TitleChar"/>
    <w:uiPriority w:val="10"/>
    <w:qFormat/>
    <w:rsid w:val="00E625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25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25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25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25C5"/>
    <w:pPr>
      <w:spacing w:before="160"/>
      <w:jc w:val="center"/>
    </w:pPr>
    <w:rPr>
      <w:i/>
      <w:iCs/>
      <w:color w:val="404040" w:themeColor="text1" w:themeTint="BF"/>
    </w:rPr>
  </w:style>
  <w:style w:type="character" w:customStyle="1" w:styleId="QuoteChar">
    <w:name w:val="Quote Char"/>
    <w:basedOn w:val="DefaultParagraphFont"/>
    <w:link w:val="Quote"/>
    <w:uiPriority w:val="29"/>
    <w:rsid w:val="00E625C5"/>
    <w:rPr>
      <w:i/>
      <w:iCs/>
      <w:color w:val="404040" w:themeColor="text1" w:themeTint="BF"/>
    </w:rPr>
  </w:style>
  <w:style w:type="paragraph" w:styleId="ListParagraph">
    <w:name w:val="List Paragraph"/>
    <w:basedOn w:val="Normal"/>
    <w:uiPriority w:val="34"/>
    <w:qFormat/>
    <w:rsid w:val="00E625C5"/>
    <w:pPr>
      <w:ind w:left="720"/>
      <w:contextualSpacing/>
    </w:pPr>
  </w:style>
  <w:style w:type="character" w:styleId="IntenseEmphasis">
    <w:name w:val="Intense Emphasis"/>
    <w:basedOn w:val="DefaultParagraphFont"/>
    <w:uiPriority w:val="21"/>
    <w:qFormat/>
    <w:rsid w:val="00E625C5"/>
    <w:rPr>
      <w:i/>
      <w:iCs/>
      <w:color w:val="0F4761" w:themeColor="accent1" w:themeShade="BF"/>
    </w:rPr>
  </w:style>
  <w:style w:type="paragraph" w:styleId="IntenseQuote">
    <w:name w:val="Intense Quote"/>
    <w:basedOn w:val="Normal"/>
    <w:next w:val="Normal"/>
    <w:link w:val="IntenseQuoteChar"/>
    <w:uiPriority w:val="30"/>
    <w:qFormat/>
    <w:rsid w:val="00E625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25C5"/>
    <w:rPr>
      <w:i/>
      <w:iCs/>
      <w:color w:val="0F4761" w:themeColor="accent1" w:themeShade="BF"/>
    </w:rPr>
  </w:style>
  <w:style w:type="character" w:styleId="IntenseReference">
    <w:name w:val="Intense Reference"/>
    <w:basedOn w:val="DefaultParagraphFont"/>
    <w:uiPriority w:val="32"/>
    <w:qFormat/>
    <w:rsid w:val="00E625C5"/>
    <w:rPr>
      <w:b/>
      <w:bCs/>
      <w:smallCaps/>
      <w:color w:val="0F4761" w:themeColor="accent1" w:themeShade="BF"/>
      <w:spacing w:val="5"/>
    </w:rPr>
  </w:style>
  <w:style w:type="character" w:styleId="CommentReference">
    <w:name w:val="annotation reference"/>
    <w:basedOn w:val="DefaultParagraphFont"/>
    <w:uiPriority w:val="99"/>
    <w:semiHidden/>
    <w:unhideWhenUsed/>
    <w:rsid w:val="00E203B0"/>
    <w:rPr>
      <w:sz w:val="16"/>
      <w:szCs w:val="16"/>
    </w:rPr>
  </w:style>
  <w:style w:type="paragraph" w:styleId="CommentText">
    <w:name w:val="annotation text"/>
    <w:basedOn w:val="Normal"/>
    <w:link w:val="CommentTextChar"/>
    <w:uiPriority w:val="99"/>
    <w:unhideWhenUsed/>
    <w:rsid w:val="00E203B0"/>
    <w:pPr>
      <w:spacing w:line="240" w:lineRule="auto"/>
    </w:pPr>
    <w:rPr>
      <w:kern w:val="0"/>
      <w:sz w:val="20"/>
      <w:szCs w:val="20"/>
      <w:lang w:val="en-GB"/>
      <w14:ligatures w14:val="none"/>
    </w:rPr>
  </w:style>
  <w:style w:type="character" w:customStyle="1" w:styleId="CommentTextChar">
    <w:name w:val="Comment Text Char"/>
    <w:basedOn w:val="DefaultParagraphFont"/>
    <w:link w:val="CommentText"/>
    <w:uiPriority w:val="99"/>
    <w:rsid w:val="00E203B0"/>
    <w:rPr>
      <w:kern w:val="0"/>
      <w:sz w:val="20"/>
      <w:szCs w:val="20"/>
      <w:lang w:val="en-GB"/>
      <w14:ligatures w14:val="none"/>
    </w:rPr>
  </w:style>
  <w:style w:type="paragraph" w:styleId="NoSpacing">
    <w:name w:val="No Spacing"/>
    <w:link w:val="NoSpacingChar"/>
    <w:uiPriority w:val="1"/>
    <w:qFormat/>
    <w:rsid w:val="00577E67"/>
    <w:pPr>
      <w:spacing w:after="0" w:line="240" w:lineRule="auto"/>
    </w:pPr>
    <w:rPr>
      <w:rFonts w:ascii="Arial" w:hAnsi="Arial" w:cs="Arial"/>
      <w:kern w:val="0"/>
      <w14:ligatures w14:val="none"/>
    </w:rPr>
  </w:style>
  <w:style w:type="character" w:customStyle="1" w:styleId="NoSpacingChar">
    <w:name w:val="No Spacing Char"/>
    <w:basedOn w:val="DefaultParagraphFont"/>
    <w:link w:val="NoSpacing"/>
    <w:uiPriority w:val="1"/>
    <w:rsid w:val="00577E67"/>
    <w:rPr>
      <w:rFonts w:ascii="Arial" w:hAnsi="Arial" w:cs="Arial"/>
      <w:kern w:val="0"/>
      <w14:ligatures w14:val="none"/>
    </w:rPr>
  </w:style>
  <w:style w:type="paragraph" w:customStyle="1" w:styleId="EndNoteBibliographyTitle">
    <w:name w:val="EndNote Bibliography Title"/>
    <w:basedOn w:val="Normal"/>
    <w:link w:val="EndNoteBibliographyTitleChar"/>
    <w:rsid w:val="007055F3"/>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055F3"/>
    <w:rPr>
      <w:rFonts w:ascii="Aptos" w:hAnsi="Aptos"/>
      <w:noProof/>
      <w:lang w:val="en-US"/>
    </w:rPr>
  </w:style>
  <w:style w:type="paragraph" w:customStyle="1" w:styleId="EndNoteBibliography">
    <w:name w:val="EndNote Bibliography"/>
    <w:basedOn w:val="Normal"/>
    <w:link w:val="EndNoteBibliographyChar"/>
    <w:rsid w:val="007055F3"/>
    <w:pPr>
      <w:spacing w:line="240" w:lineRule="auto"/>
      <w:jc w:val="both"/>
    </w:pPr>
    <w:rPr>
      <w:rFonts w:ascii="Aptos" w:hAnsi="Aptos"/>
      <w:noProof/>
      <w:lang w:val="en-US"/>
    </w:rPr>
  </w:style>
  <w:style w:type="character" w:customStyle="1" w:styleId="EndNoteBibliographyChar">
    <w:name w:val="EndNote Bibliography Char"/>
    <w:basedOn w:val="DefaultParagraphFont"/>
    <w:link w:val="EndNoteBibliography"/>
    <w:rsid w:val="007055F3"/>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02</Words>
  <Characters>10094</Characters>
  <Application>Microsoft Office Word</Application>
  <DocSecurity>0</DocSecurity>
  <Lines>84</Lines>
  <Paragraphs>23</Paragraphs>
  <ScaleCrop>false</ScaleCrop>
  <Company/>
  <LinksUpToDate>false</LinksUpToDate>
  <CharactersWithSpaces>1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i Panagoulas</dc:creator>
  <cp:keywords/>
  <dc:description/>
  <cp:lastModifiedBy>Eleni Panagoulas</cp:lastModifiedBy>
  <cp:revision>8</cp:revision>
  <dcterms:created xsi:type="dcterms:W3CDTF">2024-03-19T08:09:00Z</dcterms:created>
  <dcterms:modified xsi:type="dcterms:W3CDTF">2024-04-09T10:37:00Z</dcterms:modified>
</cp:coreProperties>
</file>